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877B18" w14:textId="29DE8611" w:rsidR="00A223BD" w:rsidRPr="00227F2D" w:rsidRDefault="008629C4" w:rsidP="009F51B8">
      <w:pPr>
        <w:spacing w:after="0"/>
        <w:rPr>
          <w:b/>
          <w:u w:val="single"/>
          <w:lang w:val="en-US"/>
        </w:rPr>
      </w:pPr>
      <w:r w:rsidRPr="00227F2D">
        <w:rPr>
          <w:b/>
          <w:u w:val="single"/>
          <w:lang w:val="en-US"/>
        </w:rPr>
        <w:t>P</w:t>
      </w:r>
      <w:r w:rsidR="008A37D5" w:rsidRPr="00227F2D">
        <w:rPr>
          <w:b/>
          <w:u w:val="single"/>
          <w:lang w:val="en-US"/>
        </w:rPr>
        <w:t>ro</w:t>
      </w:r>
      <w:r w:rsidR="00C8032A" w:rsidRPr="00227F2D">
        <w:rPr>
          <w:b/>
          <w:u w:val="single"/>
          <w:lang w:val="en-US"/>
        </w:rPr>
        <w:t xml:space="preserve">teinuria in </w:t>
      </w:r>
      <w:r w:rsidR="00833C18" w:rsidRPr="00227F2D">
        <w:rPr>
          <w:b/>
          <w:u w:val="single"/>
          <w:lang w:val="en-US"/>
        </w:rPr>
        <w:t>COVID-</w:t>
      </w:r>
      <w:r w:rsidR="008A37D5" w:rsidRPr="00227F2D">
        <w:rPr>
          <w:b/>
          <w:u w:val="single"/>
          <w:lang w:val="en-US"/>
        </w:rPr>
        <w:t>19</w:t>
      </w:r>
      <w:r w:rsidRPr="00227F2D">
        <w:rPr>
          <w:b/>
          <w:u w:val="single"/>
          <w:lang w:val="en-US"/>
        </w:rPr>
        <w:t>: prevalence, characterization and prognostic role</w:t>
      </w:r>
      <w:r w:rsidR="00311F00" w:rsidRPr="00227F2D">
        <w:rPr>
          <w:b/>
          <w:u w:val="single"/>
          <w:lang w:val="en-US"/>
        </w:rPr>
        <w:t xml:space="preserve">: </w:t>
      </w:r>
      <w:r w:rsidR="00A223BD" w:rsidRPr="00227F2D">
        <w:rPr>
          <w:b/>
          <w:u w:val="single"/>
          <w:lang w:val="en-US"/>
        </w:rPr>
        <w:t>Supplementary Appendix</w:t>
      </w:r>
    </w:p>
    <w:p w14:paraId="5E9234D7" w14:textId="2A01F233" w:rsidR="00311F00" w:rsidRPr="00227F2D" w:rsidRDefault="00311F00" w:rsidP="009F51B8">
      <w:pPr>
        <w:spacing w:after="0"/>
        <w:rPr>
          <w:b/>
          <w:u w:val="single"/>
          <w:lang w:val="en-US"/>
        </w:rPr>
      </w:pPr>
    </w:p>
    <w:p w14:paraId="73BFA358" w14:textId="77777777" w:rsidR="00311F00" w:rsidRPr="00227F2D" w:rsidRDefault="00311F00" w:rsidP="00311F00">
      <w:pPr>
        <w:spacing w:after="0"/>
        <w:rPr>
          <w:b/>
          <w:vertAlign w:val="superscript"/>
          <w:lang w:val="en-US"/>
        </w:rPr>
      </w:pPr>
      <w:r w:rsidRPr="00227F2D">
        <w:rPr>
          <w:b/>
          <w:lang w:val="en-US"/>
        </w:rPr>
        <w:t>Huart J, MD</w:t>
      </w:r>
      <w:r w:rsidRPr="00227F2D">
        <w:rPr>
          <w:b/>
          <w:vertAlign w:val="superscript"/>
          <w:lang w:val="en-US"/>
        </w:rPr>
        <w:t>1,2</w:t>
      </w:r>
      <w:r w:rsidRPr="00227F2D">
        <w:rPr>
          <w:b/>
          <w:lang w:val="en-US"/>
        </w:rPr>
        <w:t>, Bouquegneau A, MD</w:t>
      </w:r>
      <w:r w:rsidRPr="00227F2D">
        <w:rPr>
          <w:b/>
          <w:vertAlign w:val="superscript"/>
          <w:lang w:val="en-US"/>
        </w:rPr>
        <w:t>1</w:t>
      </w:r>
      <w:r w:rsidRPr="00227F2D">
        <w:rPr>
          <w:b/>
          <w:lang w:val="en-US"/>
        </w:rPr>
        <w:t>, Lutteri L, EuSpLM</w:t>
      </w:r>
      <w:r w:rsidRPr="00227F2D">
        <w:rPr>
          <w:b/>
          <w:vertAlign w:val="superscript"/>
          <w:lang w:val="en-US"/>
        </w:rPr>
        <w:t>3</w:t>
      </w:r>
      <w:r w:rsidRPr="00227F2D">
        <w:rPr>
          <w:b/>
          <w:lang w:val="en-US"/>
        </w:rPr>
        <w:t>, Erpicum P, MD, PhD</w:t>
      </w:r>
      <w:r w:rsidRPr="00227F2D">
        <w:rPr>
          <w:b/>
          <w:vertAlign w:val="superscript"/>
          <w:lang w:val="en-US"/>
        </w:rPr>
        <w:t>1,2</w:t>
      </w:r>
      <w:r w:rsidRPr="00227F2D">
        <w:rPr>
          <w:b/>
          <w:lang w:val="en-US"/>
        </w:rPr>
        <w:t>, Grosch S, MD</w:t>
      </w:r>
      <w:r w:rsidRPr="00227F2D">
        <w:rPr>
          <w:b/>
          <w:vertAlign w:val="superscript"/>
          <w:lang w:val="en-US"/>
        </w:rPr>
        <w:t>1</w:t>
      </w:r>
      <w:r w:rsidRPr="00227F2D">
        <w:rPr>
          <w:b/>
          <w:lang w:val="en-US"/>
        </w:rPr>
        <w:t>, Résimont G, MD</w:t>
      </w:r>
      <w:r w:rsidRPr="00227F2D">
        <w:rPr>
          <w:b/>
          <w:vertAlign w:val="superscript"/>
          <w:lang w:val="en-US"/>
        </w:rPr>
        <w:t>1</w:t>
      </w:r>
      <w:r w:rsidRPr="00227F2D">
        <w:rPr>
          <w:b/>
          <w:lang w:val="en-US"/>
        </w:rPr>
        <w:t>, Wiesen P, MD</w:t>
      </w:r>
      <w:r w:rsidRPr="00227F2D">
        <w:rPr>
          <w:b/>
          <w:vertAlign w:val="superscript"/>
          <w:lang w:val="en-US"/>
        </w:rPr>
        <w:t>4</w:t>
      </w:r>
      <w:r w:rsidRPr="00227F2D">
        <w:rPr>
          <w:b/>
          <w:lang w:val="en-US"/>
        </w:rPr>
        <w:t>, Bovy C, MD, PhD</w:t>
      </w:r>
      <w:r w:rsidRPr="00227F2D">
        <w:rPr>
          <w:b/>
          <w:vertAlign w:val="superscript"/>
          <w:lang w:val="en-US"/>
        </w:rPr>
        <w:t>1</w:t>
      </w:r>
      <w:r w:rsidRPr="00227F2D">
        <w:rPr>
          <w:b/>
          <w:lang w:val="en-US"/>
        </w:rPr>
        <w:t>, Krzesinski JM, MD, PhD</w:t>
      </w:r>
      <w:r w:rsidRPr="00227F2D">
        <w:rPr>
          <w:b/>
          <w:vertAlign w:val="superscript"/>
          <w:lang w:val="en-US"/>
        </w:rPr>
        <w:t>1,2</w:t>
      </w:r>
      <w:r w:rsidRPr="00227F2D">
        <w:rPr>
          <w:b/>
          <w:lang w:val="en-US"/>
        </w:rPr>
        <w:t>, Thys M</w:t>
      </w:r>
      <w:r w:rsidRPr="00227F2D">
        <w:rPr>
          <w:b/>
          <w:vertAlign w:val="superscript"/>
          <w:lang w:val="en-US"/>
        </w:rPr>
        <w:t>5</w:t>
      </w:r>
      <w:r w:rsidRPr="00227F2D">
        <w:rPr>
          <w:b/>
          <w:lang w:val="en-US"/>
        </w:rPr>
        <w:t>, Lambermont B, MD, PhD</w:t>
      </w:r>
      <w:r w:rsidRPr="00227F2D">
        <w:rPr>
          <w:b/>
          <w:vertAlign w:val="superscript"/>
          <w:lang w:val="en-US"/>
        </w:rPr>
        <w:t>4</w:t>
      </w:r>
      <w:r w:rsidRPr="00227F2D">
        <w:rPr>
          <w:b/>
          <w:lang w:val="en-US"/>
        </w:rPr>
        <w:t>, Misset B, MD, PhD</w:t>
      </w:r>
      <w:r w:rsidRPr="00227F2D">
        <w:rPr>
          <w:b/>
          <w:vertAlign w:val="superscript"/>
          <w:lang w:val="en-US"/>
        </w:rPr>
        <w:t>4</w:t>
      </w:r>
      <w:r w:rsidRPr="00227F2D">
        <w:rPr>
          <w:b/>
          <w:lang w:val="en-US"/>
        </w:rPr>
        <w:t>, Pottel H, PhD</w:t>
      </w:r>
      <w:r w:rsidRPr="00227F2D">
        <w:rPr>
          <w:b/>
          <w:vertAlign w:val="superscript"/>
          <w:lang w:val="en-US"/>
        </w:rPr>
        <w:t>6</w:t>
      </w:r>
      <w:r w:rsidRPr="00227F2D">
        <w:rPr>
          <w:b/>
          <w:lang w:val="en-US"/>
        </w:rPr>
        <w:t>, Mariat C, MD, PhD</w:t>
      </w:r>
      <w:r w:rsidRPr="00227F2D">
        <w:rPr>
          <w:b/>
          <w:vertAlign w:val="superscript"/>
          <w:lang w:val="en-US"/>
        </w:rPr>
        <w:t>7</w:t>
      </w:r>
      <w:r w:rsidRPr="00227F2D">
        <w:rPr>
          <w:b/>
          <w:lang w:val="en-US"/>
        </w:rPr>
        <w:t>, Cavalier E, EuSpLM, PhD</w:t>
      </w:r>
      <w:r w:rsidRPr="00227F2D">
        <w:rPr>
          <w:b/>
          <w:vertAlign w:val="superscript"/>
          <w:lang w:val="en-US"/>
        </w:rPr>
        <w:t>3</w:t>
      </w:r>
      <w:r w:rsidRPr="00227F2D">
        <w:rPr>
          <w:b/>
          <w:lang w:val="en-US"/>
        </w:rPr>
        <w:t>, Burtey S, MD, PhD</w:t>
      </w:r>
      <w:r w:rsidRPr="00227F2D">
        <w:rPr>
          <w:b/>
          <w:vertAlign w:val="superscript"/>
          <w:lang w:val="en-US"/>
        </w:rPr>
        <w:t>8</w:t>
      </w:r>
      <w:r w:rsidRPr="00227F2D">
        <w:rPr>
          <w:b/>
          <w:lang w:val="en-US"/>
        </w:rPr>
        <w:t>, Jouret F, MD, PhD</w:t>
      </w:r>
      <w:r w:rsidRPr="00227F2D">
        <w:rPr>
          <w:b/>
          <w:vertAlign w:val="superscript"/>
          <w:lang w:val="en-US"/>
        </w:rPr>
        <w:t>1,2</w:t>
      </w:r>
      <w:r w:rsidRPr="00227F2D">
        <w:rPr>
          <w:b/>
          <w:lang w:val="en-US"/>
        </w:rPr>
        <w:t>, Delanaye P, MD, PhD</w:t>
      </w:r>
      <w:r w:rsidRPr="00227F2D">
        <w:rPr>
          <w:b/>
          <w:vertAlign w:val="superscript"/>
          <w:lang w:val="en-US"/>
        </w:rPr>
        <w:t>1,9</w:t>
      </w:r>
    </w:p>
    <w:p w14:paraId="19EA6F31" w14:textId="77777777" w:rsidR="00311F00" w:rsidRPr="00227F2D" w:rsidRDefault="00311F00" w:rsidP="00311F00">
      <w:pPr>
        <w:spacing w:after="0"/>
        <w:rPr>
          <w:b/>
          <w:u w:val="single"/>
          <w:lang w:val="en-US"/>
        </w:rPr>
      </w:pPr>
    </w:p>
    <w:p w14:paraId="51B866F8" w14:textId="77777777" w:rsidR="00311F00" w:rsidRPr="00227F2D" w:rsidRDefault="00311F00" w:rsidP="00311F00">
      <w:pPr>
        <w:spacing w:after="0" w:line="480" w:lineRule="auto"/>
        <w:rPr>
          <w:b/>
          <w:lang w:val="en-US"/>
        </w:rPr>
      </w:pPr>
      <w:r w:rsidRPr="00227F2D">
        <w:rPr>
          <w:b/>
          <w:vertAlign w:val="superscript"/>
          <w:lang w:val="en-US"/>
        </w:rPr>
        <w:t>1</w:t>
      </w:r>
      <w:r w:rsidRPr="00227F2D">
        <w:rPr>
          <w:b/>
          <w:lang w:val="en-US"/>
        </w:rPr>
        <w:t>Department of Nephrology-Dialysis-Transplantation, CHU Sart Tilman, University of Liège (ULg CHU), Liège, Belgium</w:t>
      </w:r>
    </w:p>
    <w:p w14:paraId="2A530C77" w14:textId="77777777" w:rsidR="00311F00" w:rsidRPr="00227F2D" w:rsidRDefault="00311F00" w:rsidP="00311F00">
      <w:pPr>
        <w:spacing w:after="0" w:line="480" w:lineRule="auto"/>
        <w:rPr>
          <w:b/>
          <w:shd w:val="clear" w:color="auto" w:fill="FFFFFF"/>
        </w:rPr>
      </w:pPr>
      <w:r w:rsidRPr="00227F2D">
        <w:rPr>
          <w:b/>
          <w:shd w:val="clear" w:color="auto" w:fill="FFFFFF"/>
          <w:vertAlign w:val="superscript"/>
        </w:rPr>
        <w:t>2</w:t>
      </w:r>
      <w:r w:rsidRPr="00227F2D">
        <w:rPr>
          <w:b/>
          <w:shd w:val="clear" w:color="auto" w:fill="FFFFFF"/>
        </w:rPr>
        <w:t>Groupe Interdisciplinaire de Géno-protéomique Appliquée, Cardiovascular Sciences, University of Liège, Liège, Belgium</w:t>
      </w:r>
    </w:p>
    <w:p w14:paraId="4F11F8F0" w14:textId="77777777" w:rsidR="00311F00" w:rsidRPr="00227F2D" w:rsidRDefault="00311F00" w:rsidP="00311F00">
      <w:pPr>
        <w:spacing w:after="0" w:line="480" w:lineRule="auto"/>
        <w:rPr>
          <w:b/>
          <w:lang w:val="en-US"/>
        </w:rPr>
      </w:pPr>
      <w:r w:rsidRPr="00227F2D">
        <w:rPr>
          <w:b/>
          <w:vertAlign w:val="superscript"/>
          <w:lang w:val="en-US"/>
        </w:rPr>
        <w:t>3</w:t>
      </w:r>
      <w:r w:rsidRPr="00227F2D">
        <w:rPr>
          <w:b/>
          <w:lang w:val="en-US"/>
        </w:rPr>
        <w:t>Department of Clinical Chemistry, CHU Sart Tilman, University of Liège (CHU ULg), Liège, Belgium</w:t>
      </w:r>
    </w:p>
    <w:p w14:paraId="7F87E281" w14:textId="77777777" w:rsidR="00311F00" w:rsidRPr="00227F2D" w:rsidRDefault="00311F00" w:rsidP="00311F00">
      <w:pPr>
        <w:spacing w:after="0" w:line="480" w:lineRule="auto"/>
        <w:rPr>
          <w:b/>
          <w:lang w:val="en-US"/>
        </w:rPr>
      </w:pPr>
      <w:r w:rsidRPr="00227F2D">
        <w:rPr>
          <w:b/>
          <w:vertAlign w:val="superscript"/>
          <w:lang w:val="en-US"/>
        </w:rPr>
        <w:t>4</w:t>
      </w:r>
      <w:r w:rsidRPr="00227F2D">
        <w:rPr>
          <w:b/>
          <w:lang w:val="en-US"/>
        </w:rPr>
        <w:t>Department of Intensive Care, CHU Sart Tilman, University of Liège (CHU ULg), Liège, Belgium</w:t>
      </w:r>
    </w:p>
    <w:p w14:paraId="1B096E78" w14:textId="77777777" w:rsidR="00311F00" w:rsidRPr="00227F2D" w:rsidRDefault="00311F00" w:rsidP="00311F00">
      <w:pPr>
        <w:spacing w:after="0" w:line="480" w:lineRule="auto"/>
        <w:rPr>
          <w:b/>
          <w:lang w:val="en-US"/>
        </w:rPr>
      </w:pPr>
      <w:r w:rsidRPr="00227F2D">
        <w:rPr>
          <w:b/>
          <w:vertAlign w:val="superscript"/>
          <w:lang w:val="en-US"/>
        </w:rPr>
        <w:t xml:space="preserve">5 </w:t>
      </w:r>
      <w:r w:rsidRPr="00227F2D">
        <w:rPr>
          <w:b/>
          <w:lang w:val="en-US"/>
        </w:rPr>
        <w:t xml:space="preserve">Department of </w:t>
      </w:r>
      <w:r w:rsidRPr="00227F2D">
        <w:rPr>
          <w:b/>
          <w:shd w:val="clear" w:color="auto" w:fill="FFFFFF"/>
          <w:lang w:val="en-US"/>
        </w:rPr>
        <w:t>Medico-Economic Information,</w:t>
      </w:r>
      <w:r w:rsidRPr="00227F2D">
        <w:rPr>
          <w:b/>
          <w:lang w:val="en-US"/>
        </w:rPr>
        <w:t xml:space="preserve"> CHU Sart Tilman, University of Liège (CHU ULg), Liège, Belgium</w:t>
      </w:r>
      <w:bookmarkStart w:id="0" w:name="_GoBack"/>
      <w:bookmarkEnd w:id="0"/>
    </w:p>
    <w:p w14:paraId="53DFB1F5" w14:textId="77777777" w:rsidR="00311F00" w:rsidRPr="00227F2D" w:rsidRDefault="00311F00" w:rsidP="00311F00">
      <w:pPr>
        <w:spacing w:after="0" w:line="480" w:lineRule="auto"/>
        <w:rPr>
          <w:b/>
          <w:lang w:val="en-US"/>
        </w:rPr>
      </w:pPr>
      <w:r w:rsidRPr="00227F2D">
        <w:rPr>
          <w:b/>
          <w:vertAlign w:val="superscript"/>
          <w:lang w:val="en-US"/>
        </w:rPr>
        <w:t>6</w:t>
      </w:r>
      <w:r w:rsidRPr="00227F2D">
        <w:rPr>
          <w:b/>
          <w:shd w:val="clear" w:color="auto" w:fill="FFFFFF"/>
          <w:lang w:val="en-US"/>
        </w:rPr>
        <w:t>Department of Public Health and Primary Care, KU Leuven Campus Kulak Kortrijk, Kortrijk, Belgium</w:t>
      </w:r>
    </w:p>
    <w:p w14:paraId="47BADEF7" w14:textId="77777777" w:rsidR="00311F00" w:rsidRPr="00227F2D" w:rsidRDefault="00311F00" w:rsidP="00311F00">
      <w:pPr>
        <w:spacing w:after="0" w:line="480" w:lineRule="auto"/>
        <w:rPr>
          <w:b/>
          <w:shd w:val="clear" w:color="auto" w:fill="FFFFFF"/>
        </w:rPr>
      </w:pPr>
      <w:r w:rsidRPr="00227F2D">
        <w:rPr>
          <w:b/>
          <w:shd w:val="clear" w:color="auto" w:fill="FFFFFF"/>
          <w:vertAlign w:val="superscript"/>
        </w:rPr>
        <w:t>7</w:t>
      </w:r>
      <w:r w:rsidRPr="00227F2D">
        <w:rPr>
          <w:b/>
          <w:shd w:val="clear" w:color="auto" w:fill="FFFFFF"/>
        </w:rPr>
        <w:t>Nephrology, Dialysis and Renal Transplantation Department, Hôpital Nord, CHU de Saint-Etienne, Jean Monnet University, COMUE Université de Lyon, Lyon, France</w:t>
      </w:r>
    </w:p>
    <w:p w14:paraId="67089733" w14:textId="77777777" w:rsidR="00311F00" w:rsidRPr="00227F2D" w:rsidRDefault="00311F00" w:rsidP="00311F00">
      <w:pPr>
        <w:spacing w:after="0" w:line="480" w:lineRule="auto"/>
        <w:rPr>
          <w:b/>
        </w:rPr>
      </w:pPr>
      <w:r w:rsidRPr="00227F2D">
        <w:rPr>
          <w:b/>
          <w:vertAlign w:val="superscript"/>
        </w:rPr>
        <w:t>8</w:t>
      </w:r>
      <w:r w:rsidRPr="00227F2D">
        <w:rPr>
          <w:b/>
        </w:rPr>
        <w:t>Center of Nephrology and Renal Transplantation, Public Assistance of the Hospitals of Marseille, Marseille, France; Aix-Marseille University, INSERM, INRA, C2VN, Marseille, France</w:t>
      </w:r>
    </w:p>
    <w:p w14:paraId="3F33C5E1" w14:textId="2894964E" w:rsidR="00491F88" w:rsidRPr="00491F88" w:rsidRDefault="00311F00" w:rsidP="00491F88">
      <w:pPr>
        <w:spacing w:after="0" w:line="480" w:lineRule="auto"/>
        <w:rPr>
          <w:b/>
          <w:shd w:val="clear" w:color="auto" w:fill="FFFFFF"/>
          <w:lang w:val="en-US"/>
        </w:rPr>
      </w:pPr>
      <w:r w:rsidRPr="00491F88">
        <w:rPr>
          <w:b/>
          <w:vertAlign w:val="superscript"/>
          <w:lang w:val="en-US"/>
        </w:rPr>
        <w:t>9</w:t>
      </w:r>
      <w:r w:rsidRPr="00491F88">
        <w:rPr>
          <w:b/>
          <w:lang w:val="en-US"/>
        </w:rPr>
        <w:t xml:space="preserve">Department of </w:t>
      </w:r>
      <w:r w:rsidRPr="00491F88">
        <w:rPr>
          <w:b/>
          <w:shd w:val="clear" w:color="auto" w:fill="FFFFFF"/>
          <w:lang w:val="en-US"/>
        </w:rPr>
        <w:t xml:space="preserve">Nephrology-Dialysis-Apheresis, Hopital Universitaire Caremeau, Nimes, </w:t>
      </w:r>
      <w:r w:rsidR="00491F88" w:rsidRPr="00491F88">
        <w:rPr>
          <w:b/>
          <w:shd w:val="clear" w:color="auto" w:fill="FFFFFF"/>
          <w:lang w:val="en-US"/>
        </w:rPr>
        <w:t>France</w:t>
      </w:r>
      <w:bookmarkStart w:id="1" w:name="_Hlk43390889"/>
    </w:p>
    <w:p w14:paraId="30411EFC" w14:textId="725EF040" w:rsidR="00491F88" w:rsidRPr="00491F88" w:rsidRDefault="00491F88" w:rsidP="00491F88">
      <w:pPr>
        <w:spacing w:after="0" w:line="480" w:lineRule="auto"/>
        <w:rPr>
          <w:b/>
          <w:shd w:val="clear" w:color="auto" w:fill="FFFFFF"/>
        </w:rPr>
      </w:pPr>
      <w:r w:rsidRPr="00491F88">
        <w:rPr>
          <w:b/>
          <w:u w:val="single"/>
        </w:rPr>
        <w:t>Corresponding author</w:t>
      </w:r>
      <w:r w:rsidRPr="00491F88">
        <w:rPr>
          <w:b/>
        </w:rPr>
        <w:t>: Pierre Delanaye, Service de Dialyse, CHU Sart Tilman, 4000 Liège, Belgium, Phone: ++3243667111, Fax: ++3243667205, pierre_delanaye@yahoo.fr</w:t>
      </w:r>
    </w:p>
    <w:p w14:paraId="0A15975F" w14:textId="6FC694A3" w:rsidR="009F51B8" w:rsidRPr="00227F2D" w:rsidRDefault="009F51B8" w:rsidP="00402D10">
      <w:pPr>
        <w:spacing w:after="0" w:line="480" w:lineRule="auto"/>
        <w:rPr>
          <w:b/>
          <w:lang w:val="en-US"/>
        </w:rPr>
      </w:pPr>
      <w:r w:rsidRPr="00227F2D">
        <w:rPr>
          <w:b/>
          <w:lang w:val="en-US"/>
        </w:rPr>
        <w:lastRenderedPageBreak/>
        <w:t>Table of contents</w:t>
      </w:r>
    </w:p>
    <w:p w14:paraId="51375F96" w14:textId="08431F34" w:rsidR="004C3E8C" w:rsidRPr="00227F2D" w:rsidRDefault="004C3E8C" w:rsidP="004C3E8C">
      <w:pPr>
        <w:spacing w:after="0" w:line="480" w:lineRule="auto"/>
        <w:rPr>
          <w:bCs/>
          <w:lang w:val="en-US"/>
        </w:rPr>
      </w:pPr>
      <w:r w:rsidRPr="00227F2D">
        <w:rPr>
          <w:b/>
          <w:lang w:val="en-US"/>
        </w:rPr>
        <w:t xml:space="preserve">Table S1: </w:t>
      </w:r>
      <w:r w:rsidRPr="00227F2D">
        <w:rPr>
          <w:bCs/>
          <w:lang w:val="en-US"/>
        </w:rPr>
        <w:t>Clinical and biological characteristics of the patients included or not in the analysis (p.</w:t>
      </w:r>
      <w:r w:rsidR="00311F00" w:rsidRPr="00227F2D">
        <w:rPr>
          <w:bCs/>
          <w:lang w:val="en-US"/>
        </w:rPr>
        <w:t>3</w:t>
      </w:r>
      <w:r w:rsidRPr="00227F2D">
        <w:rPr>
          <w:bCs/>
          <w:lang w:val="en-US"/>
        </w:rPr>
        <w:t>)</w:t>
      </w:r>
    </w:p>
    <w:p w14:paraId="6FD26B32" w14:textId="0E6C1E7F" w:rsidR="00BB5374" w:rsidRPr="00227F2D" w:rsidRDefault="00BB5374" w:rsidP="00BB5374">
      <w:pPr>
        <w:spacing w:after="0" w:line="480" w:lineRule="auto"/>
        <w:rPr>
          <w:bCs/>
          <w:lang w:val="en-US"/>
        </w:rPr>
      </w:pPr>
      <w:r w:rsidRPr="00227F2D">
        <w:rPr>
          <w:b/>
          <w:lang w:val="en-US"/>
        </w:rPr>
        <w:t xml:space="preserve">Table </w:t>
      </w:r>
      <w:r w:rsidR="000B7CD2" w:rsidRPr="00227F2D">
        <w:rPr>
          <w:b/>
          <w:lang w:val="en-US"/>
        </w:rPr>
        <w:t>S</w:t>
      </w:r>
      <w:r w:rsidR="003952E5" w:rsidRPr="00227F2D">
        <w:rPr>
          <w:b/>
          <w:lang w:val="en-US"/>
        </w:rPr>
        <w:t>2</w:t>
      </w:r>
      <w:r w:rsidRPr="00227F2D">
        <w:rPr>
          <w:b/>
          <w:lang w:val="en-US"/>
        </w:rPr>
        <w:t xml:space="preserve">: </w:t>
      </w:r>
      <w:r w:rsidRPr="00227F2D">
        <w:rPr>
          <w:bCs/>
          <w:lang w:val="en-US"/>
        </w:rPr>
        <w:t xml:space="preserve">Clinical and biological characteristics of the patients at D0 according to tertiles of urinary </w:t>
      </w:r>
      <w:r w:rsidRPr="00227F2D">
        <w:rPr>
          <w:bCs/>
          <w:shd w:val="clear" w:color="auto" w:fill="FFFFFF"/>
        </w:rPr>
        <w:t>β</w:t>
      </w:r>
      <w:r w:rsidRPr="00227F2D">
        <w:rPr>
          <w:bCs/>
          <w:shd w:val="clear" w:color="auto" w:fill="FFFFFF"/>
          <w:vertAlign w:val="subscript"/>
          <w:lang w:val="en-US"/>
        </w:rPr>
        <w:t>2</w:t>
      </w:r>
      <w:r w:rsidRPr="00227F2D">
        <w:rPr>
          <w:bCs/>
          <w:shd w:val="clear" w:color="auto" w:fill="FFFFFF"/>
          <w:lang w:val="en-US"/>
        </w:rPr>
        <w:t>-microglobulin</w:t>
      </w:r>
      <w:r w:rsidRPr="00227F2D">
        <w:rPr>
          <w:bCs/>
          <w:lang w:val="en-US"/>
        </w:rPr>
        <w:t xml:space="preserve"> at D0 </w:t>
      </w:r>
      <w:r w:rsidR="0059168D" w:rsidRPr="00227F2D">
        <w:rPr>
          <w:bCs/>
          <w:lang w:val="en-US"/>
        </w:rPr>
        <w:t>(p.</w:t>
      </w:r>
      <w:r w:rsidR="001B171F" w:rsidRPr="00227F2D">
        <w:rPr>
          <w:bCs/>
          <w:lang w:val="en-US"/>
        </w:rPr>
        <w:t>4</w:t>
      </w:r>
      <w:r w:rsidR="0059168D" w:rsidRPr="00227F2D">
        <w:rPr>
          <w:bCs/>
          <w:lang w:val="en-US"/>
        </w:rPr>
        <w:t>)</w:t>
      </w:r>
    </w:p>
    <w:p w14:paraId="0279A60D" w14:textId="315A43DD" w:rsidR="0059168D" w:rsidRPr="00227F2D" w:rsidRDefault="0059168D" w:rsidP="00BB5374">
      <w:pPr>
        <w:spacing w:after="0" w:line="480" w:lineRule="auto"/>
        <w:rPr>
          <w:b/>
          <w:lang w:val="en-US"/>
        </w:rPr>
      </w:pPr>
      <w:r w:rsidRPr="00227F2D">
        <w:rPr>
          <w:b/>
          <w:lang w:val="en-US"/>
        </w:rPr>
        <w:t>Table S</w:t>
      </w:r>
      <w:r w:rsidR="003952E5" w:rsidRPr="00227F2D">
        <w:rPr>
          <w:b/>
          <w:lang w:val="en-US"/>
        </w:rPr>
        <w:t>3</w:t>
      </w:r>
      <w:r w:rsidRPr="00227F2D">
        <w:rPr>
          <w:b/>
          <w:lang w:val="en-US"/>
        </w:rPr>
        <w:t xml:space="preserve">: </w:t>
      </w:r>
      <w:r w:rsidRPr="00227F2D">
        <w:rPr>
          <w:bCs/>
          <w:lang w:val="en-US"/>
        </w:rPr>
        <w:t>Clinical and biological characteristics of the patients at D0 according to mortality status</w:t>
      </w:r>
      <w:r w:rsidRPr="00227F2D">
        <w:rPr>
          <w:b/>
          <w:lang w:val="en-US"/>
        </w:rPr>
        <w:t xml:space="preserve"> </w:t>
      </w:r>
      <w:r w:rsidRPr="00227F2D">
        <w:rPr>
          <w:bCs/>
          <w:lang w:val="en-US"/>
        </w:rPr>
        <w:t>(p.</w:t>
      </w:r>
      <w:r w:rsidR="001B171F" w:rsidRPr="00227F2D">
        <w:rPr>
          <w:bCs/>
          <w:lang w:val="en-US"/>
        </w:rPr>
        <w:t>5</w:t>
      </w:r>
      <w:r w:rsidRPr="00227F2D">
        <w:rPr>
          <w:bCs/>
          <w:lang w:val="en-US"/>
        </w:rPr>
        <w:t>)</w:t>
      </w:r>
    </w:p>
    <w:p w14:paraId="34EECF60" w14:textId="09300698" w:rsidR="004C3E8C" w:rsidRPr="00227F2D" w:rsidRDefault="004C3E8C" w:rsidP="004C3E8C">
      <w:pPr>
        <w:spacing w:after="0" w:line="480" w:lineRule="auto"/>
        <w:rPr>
          <w:bCs/>
          <w:lang w:val="en-US"/>
        </w:rPr>
      </w:pPr>
      <w:r w:rsidRPr="00227F2D">
        <w:rPr>
          <w:b/>
          <w:lang w:val="en-US"/>
        </w:rPr>
        <w:t>Table S</w:t>
      </w:r>
      <w:r w:rsidR="003952E5" w:rsidRPr="00227F2D">
        <w:rPr>
          <w:b/>
          <w:lang w:val="en-US"/>
        </w:rPr>
        <w:t>4</w:t>
      </w:r>
      <w:r w:rsidRPr="00227F2D">
        <w:rPr>
          <w:b/>
          <w:lang w:val="en-US"/>
        </w:rPr>
        <w:t xml:space="preserve">: </w:t>
      </w:r>
      <w:r w:rsidRPr="00227F2D">
        <w:rPr>
          <w:bCs/>
          <w:lang w:val="en-US"/>
        </w:rPr>
        <w:t>Urine parameters at D0 according to mortality status in different subgroups</w:t>
      </w:r>
      <w:r w:rsidRPr="00227F2D">
        <w:rPr>
          <w:b/>
          <w:lang w:val="en-US"/>
        </w:rPr>
        <w:t xml:space="preserve"> </w:t>
      </w:r>
      <w:r w:rsidRPr="00227F2D">
        <w:rPr>
          <w:bCs/>
          <w:lang w:val="en-US"/>
        </w:rPr>
        <w:t>(p.</w:t>
      </w:r>
      <w:r w:rsidR="001B171F" w:rsidRPr="00227F2D">
        <w:rPr>
          <w:bCs/>
          <w:lang w:val="en-US"/>
        </w:rPr>
        <w:t>6</w:t>
      </w:r>
      <w:r w:rsidRPr="00227F2D">
        <w:rPr>
          <w:bCs/>
          <w:lang w:val="en-US"/>
        </w:rPr>
        <w:t>)</w:t>
      </w:r>
    </w:p>
    <w:p w14:paraId="46F341D6" w14:textId="69384A84" w:rsidR="00C24950" w:rsidRPr="00227F2D" w:rsidRDefault="00C24950" w:rsidP="00C24950">
      <w:pPr>
        <w:spacing w:after="0" w:line="480" w:lineRule="auto"/>
        <w:rPr>
          <w:b/>
          <w:bCs/>
          <w:lang w:val="en-US"/>
        </w:rPr>
      </w:pPr>
      <w:r w:rsidRPr="00227F2D">
        <w:rPr>
          <w:b/>
          <w:lang w:val="en-US"/>
        </w:rPr>
        <w:t xml:space="preserve">Figure S1: </w:t>
      </w:r>
      <w:r w:rsidR="001B171F" w:rsidRPr="00227F2D">
        <w:rPr>
          <w:lang w:val="en-US"/>
        </w:rPr>
        <w:t>F</w:t>
      </w:r>
      <w:r w:rsidRPr="00227F2D">
        <w:rPr>
          <w:lang w:val="en-US"/>
        </w:rPr>
        <w:t>lowchart of patients’ inclusion (p.</w:t>
      </w:r>
      <w:r w:rsidR="001B171F" w:rsidRPr="00227F2D">
        <w:rPr>
          <w:lang w:val="en-US"/>
        </w:rPr>
        <w:t>7</w:t>
      </w:r>
      <w:r w:rsidRPr="00227F2D">
        <w:rPr>
          <w:lang w:val="en-US"/>
        </w:rPr>
        <w:t>)</w:t>
      </w:r>
    </w:p>
    <w:p w14:paraId="75A49BA0" w14:textId="77777777" w:rsidR="00C24950" w:rsidRPr="00227F2D" w:rsidRDefault="00C24950" w:rsidP="003C7CE5">
      <w:pPr>
        <w:spacing w:after="0" w:line="480" w:lineRule="auto"/>
        <w:rPr>
          <w:bCs/>
          <w:lang w:val="en-US"/>
        </w:rPr>
      </w:pPr>
    </w:p>
    <w:p w14:paraId="4A852DAB" w14:textId="77777777" w:rsidR="003C7CE5" w:rsidRPr="00227F2D" w:rsidRDefault="003C7CE5" w:rsidP="004C3E8C">
      <w:pPr>
        <w:spacing w:after="0" w:line="480" w:lineRule="auto"/>
        <w:rPr>
          <w:b/>
          <w:lang w:val="en-US"/>
        </w:rPr>
      </w:pPr>
    </w:p>
    <w:p w14:paraId="7035E911" w14:textId="77777777" w:rsidR="004C3E8C" w:rsidRPr="00227F2D" w:rsidRDefault="004C3E8C" w:rsidP="00BB5374">
      <w:pPr>
        <w:spacing w:after="0" w:line="480" w:lineRule="auto"/>
        <w:rPr>
          <w:b/>
          <w:lang w:val="en-US"/>
        </w:rPr>
      </w:pPr>
    </w:p>
    <w:bookmarkEnd w:id="1"/>
    <w:p w14:paraId="57AFB6B8" w14:textId="77777777" w:rsidR="00BB5374" w:rsidRPr="00227F2D" w:rsidRDefault="00BB5374" w:rsidP="00BB5374">
      <w:pPr>
        <w:spacing w:after="0" w:line="480" w:lineRule="auto"/>
        <w:rPr>
          <w:b/>
          <w:lang w:val="en-US"/>
        </w:rPr>
      </w:pPr>
    </w:p>
    <w:p w14:paraId="748A80D9" w14:textId="77777777" w:rsidR="00BB5374" w:rsidRPr="00227F2D" w:rsidRDefault="00BB5374" w:rsidP="00BB5374">
      <w:pPr>
        <w:spacing w:after="0" w:line="480" w:lineRule="auto"/>
        <w:rPr>
          <w:b/>
          <w:lang w:val="en-US"/>
        </w:rPr>
      </w:pPr>
    </w:p>
    <w:p w14:paraId="7D98BE1D" w14:textId="77777777" w:rsidR="004C3E8C" w:rsidRPr="00227F2D" w:rsidRDefault="004C3E8C" w:rsidP="004C3E8C">
      <w:pPr>
        <w:spacing w:after="0" w:line="480" w:lineRule="auto"/>
        <w:rPr>
          <w:b/>
          <w:lang w:val="en-US"/>
        </w:rPr>
      </w:pPr>
    </w:p>
    <w:p w14:paraId="57DC9840" w14:textId="77777777" w:rsidR="00311F00" w:rsidRPr="00227F2D" w:rsidRDefault="00311F00" w:rsidP="004C3E8C">
      <w:pPr>
        <w:spacing w:after="0" w:line="480" w:lineRule="auto"/>
        <w:rPr>
          <w:b/>
          <w:lang w:val="en-US"/>
        </w:rPr>
      </w:pPr>
    </w:p>
    <w:p w14:paraId="76265A99" w14:textId="77777777" w:rsidR="00A12118" w:rsidRPr="00227F2D" w:rsidRDefault="00A12118" w:rsidP="004C3E8C">
      <w:pPr>
        <w:spacing w:after="0" w:line="480" w:lineRule="auto"/>
        <w:rPr>
          <w:b/>
          <w:lang w:val="en-US"/>
        </w:rPr>
      </w:pPr>
    </w:p>
    <w:p w14:paraId="08284602" w14:textId="77777777" w:rsidR="00A12118" w:rsidRPr="00227F2D" w:rsidRDefault="00A12118" w:rsidP="004C3E8C">
      <w:pPr>
        <w:spacing w:after="0" w:line="480" w:lineRule="auto"/>
        <w:rPr>
          <w:b/>
          <w:lang w:val="en-US"/>
        </w:rPr>
      </w:pPr>
    </w:p>
    <w:p w14:paraId="6471211F" w14:textId="77777777" w:rsidR="000D7C30" w:rsidRPr="00227F2D" w:rsidRDefault="000D7C30" w:rsidP="004C3E8C">
      <w:pPr>
        <w:spacing w:after="0" w:line="480" w:lineRule="auto"/>
        <w:rPr>
          <w:b/>
          <w:lang w:val="en-US"/>
        </w:rPr>
      </w:pPr>
    </w:p>
    <w:p w14:paraId="188CA164" w14:textId="77777777" w:rsidR="000D7C30" w:rsidRPr="00227F2D" w:rsidRDefault="000D7C30" w:rsidP="004C3E8C">
      <w:pPr>
        <w:spacing w:after="0" w:line="480" w:lineRule="auto"/>
        <w:rPr>
          <w:b/>
          <w:lang w:val="en-US"/>
        </w:rPr>
      </w:pPr>
    </w:p>
    <w:p w14:paraId="0D3904E4" w14:textId="77777777" w:rsidR="000D7C30" w:rsidRPr="00227F2D" w:rsidRDefault="000D7C30" w:rsidP="004C3E8C">
      <w:pPr>
        <w:spacing w:after="0" w:line="480" w:lineRule="auto"/>
        <w:rPr>
          <w:b/>
          <w:lang w:val="en-US"/>
        </w:rPr>
      </w:pPr>
    </w:p>
    <w:p w14:paraId="6AF08D71" w14:textId="77777777" w:rsidR="001B171F" w:rsidRPr="00227F2D" w:rsidRDefault="001B171F" w:rsidP="004C3E8C">
      <w:pPr>
        <w:spacing w:after="0" w:line="480" w:lineRule="auto"/>
        <w:rPr>
          <w:b/>
          <w:lang w:val="en-US"/>
        </w:rPr>
      </w:pPr>
    </w:p>
    <w:p w14:paraId="794FEBE8" w14:textId="77777777" w:rsidR="001B171F" w:rsidRPr="00227F2D" w:rsidRDefault="001B171F" w:rsidP="004C3E8C">
      <w:pPr>
        <w:spacing w:after="0" w:line="480" w:lineRule="auto"/>
        <w:rPr>
          <w:b/>
          <w:lang w:val="en-US"/>
        </w:rPr>
      </w:pPr>
    </w:p>
    <w:p w14:paraId="4C7F37DD" w14:textId="77777777" w:rsidR="001B171F" w:rsidRPr="00227F2D" w:rsidRDefault="001B171F" w:rsidP="004C3E8C">
      <w:pPr>
        <w:spacing w:after="0" w:line="480" w:lineRule="auto"/>
        <w:rPr>
          <w:b/>
          <w:lang w:val="en-US"/>
        </w:rPr>
      </w:pPr>
    </w:p>
    <w:p w14:paraId="5F0F5C25" w14:textId="77777777" w:rsidR="001B171F" w:rsidRPr="00227F2D" w:rsidRDefault="001B171F" w:rsidP="004C3E8C">
      <w:pPr>
        <w:spacing w:after="0" w:line="480" w:lineRule="auto"/>
        <w:rPr>
          <w:b/>
          <w:lang w:val="en-US"/>
        </w:rPr>
      </w:pPr>
    </w:p>
    <w:p w14:paraId="1BC0CA2F" w14:textId="63F8E8FF" w:rsidR="004C3E8C" w:rsidRPr="00227F2D" w:rsidRDefault="004C3E8C" w:rsidP="004C3E8C">
      <w:pPr>
        <w:spacing w:after="0" w:line="480" w:lineRule="auto"/>
        <w:rPr>
          <w:b/>
          <w:lang w:val="en-US"/>
        </w:rPr>
      </w:pPr>
      <w:r w:rsidRPr="00227F2D">
        <w:rPr>
          <w:b/>
          <w:lang w:val="en-US"/>
        </w:rPr>
        <w:lastRenderedPageBreak/>
        <w:t>Table S1: Clinical and biological characteristics of the patients included or not in the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1984"/>
        <w:gridCol w:w="2378"/>
        <w:gridCol w:w="877"/>
      </w:tblGrid>
      <w:tr w:rsidR="00227F2D" w:rsidRPr="00227F2D" w14:paraId="4779BE08" w14:textId="77777777" w:rsidTr="00B7690C">
        <w:tc>
          <w:tcPr>
            <w:tcW w:w="3823" w:type="dxa"/>
          </w:tcPr>
          <w:p w14:paraId="4E192CC3" w14:textId="77777777" w:rsidR="004C3E8C" w:rsidRPr="00227F2D" w:rsidRDefault="004C3E8C" w:rsidP="00B7690C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36D71DD1" w14:textId="77777777" w:rsidR="004C3E8C" w:rsidRPr="00227F2D" w:rsidRDefault="004C3E8C" w:rsidP="00B7690C">
            <w:pPr>
              <w:rPr>
                <w:b/>
                <w:sz w:val="20"/>
                <w:szCs w:val="20"/>
                <w:lang w:val="en-US"/>
              </w:rPr>
            </w:pPr>
            <w:r w:rsidRPr="00227F2D">
              <w:rPr>
                <w:b/>
                <w:sz w:val="20"/>
                <w:szCs w:val="20"/>
                <w:lang w:val="en-US"/>
              </w:rPr>
              <w:t>Included (n=153)</w:t>
            </w:r>
          </w:p>
        </w:tc>
        <w:tc>
          <w:tcPr>
            <w:tcW w:w="2378" w:type="dxa"/>
          </w:tcPr>
          <w:p w14:paraId="759FA0C2" w14:textId="77777777" w:rsidR="004C3E8C" w:rsidRPr="00227F2D" w:rsidRDefault="004C3E8C" w:rsidP="00B7690C">
            <w:pPr>
              <w:rPr>
                <w:b/>
                <w:sz w:val="20"/>
                <w:szCs w:val="20"/>
                <w:lang w:val="en-US"/>
              </w:rPr>
            </w:pPr>
            <w:r w:rsidRPr="00227F2D">
              <w:rPr>
                <w:b/>
                <w:sz w:val="20"/>
                <w:szCs w:val="20"/>
                <w:lang w:val="en-US"/>
              </w:rPr>
              <w:t>Not-included (n=72)</w:t>
            </w:r>
          </w:p>
        </w:tc>
        <w:tc>
          <w:tcPr>
            <w:tcW w:w="877" w:type="dxa"/>
          </w:tcPr>
          <w:p w14:paraId="07E71769" w14:textId="77777777" w:rsidR="004C3E8C" w:rsidRPr="00227F2D" w:rsidRDefault="004C3E8C" w:rsidP="00B7690C">
            <w:pPr>
              <w:rPr>
                <w:b/>
                <w:sz w:val="20"/>
                <w:szCs w:val="20"/>
                <w:lang w:val="en-US"/>
              </w:rPr>
            </w:pPr>
            <w:r w:rsidRPr="00227F2D">
              <w:rPr>
                <w:b/>
                <w:sz w:val="20"/>
                <w:szCs w:val="20"/>
                <w:lang w:val="en-US"/>
              </w:rPr>
              <w:t>P values</w:t>
            </w:r>
          </w:p>
        </w:tc>
      </w:tr>
      <w:tr w:rsidR="00227F2D" w:rsidRPr="00227F2D" w14:paraId="0DDF65ED" w14:textId="77777777" w:rsidTr="00B7690C">
        <w:tc>
          <w:tcPr>
            <w:tcW w:w="3823" w:type="dxa"/>
          </w:tcPr>
          <w:p w14:paraId="247C1D2A" w14:textId="77777777" w:rsidR="004C3E8C" w:rsidRPr="00227F2D" w:rsidRDefault="004C3E8C" w:rsidP="00B7690C">
            <w:pPr>
              <w:rPr>
                <w:b/>
                <w:sz w:val="20"/>
                <w:szCs w:val="20"/>
                <w:lang w:val="en-US"/>
              </w:rPr>
            </w:pPr>
            <w:r w:rsidRPr="00227F2D">
              <w:rPr>
                <w:b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984" w:type="dxa"/>
          </w:tcPr>
          <w:p w14:paraId="48778915" w14:textId="77777777" w:rsidR="004C3E8C" w:rsidRPr="00227F2D" w:rsidRDefault="004C3E8C" w:rsidP="00B7690C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378" w:type="dxa"/>
          </w:tcPr>
          <w:p w14:paraId="2CD2C6A4" w14:textId="77777777" w:rsidR="004C3E8C" w:rsidRPr="00227F2D" w:rsidRDefault="004C3E8C" w:rsidP="00B7690C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77" w:type="dxa"/>
          </w:tcPr>
          <w:p w14:paraId="2D1B5D84" w14:textId="77777777" w:rsidR="004C3E8C" w:rsidRPr="00227F2D" w:rsidRDefault="004C3E8C" w:rsidP="00B7690C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227F2D" w:rsidRPr="00227F2D" w14:paraId="06A1EA06" w14:textId="77777777" w:rsidTr="00B7690C">
        <w:tc>
          <w:tcPr>
            <w:tcW w:w="3823" w:type="dxa"/>
          </w:tcPr>
          <w:p w14:paraId="4E55E7D3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 xml:space="preserve">Age (years) </w:t>
            </w:r>
          </w:p>
        </w:tc>
        <w:tc>
          <w:tcPr>
            <w:tcW w:w="1984" w:type="dxa"/>
          </w:tcPr>
          <w:p w14:paraId="50AB625E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70 [58;81]</w:t>
            </w:r>
          </w:p>
        </w:tc>
        <w:tc>
          <w:tcPr>
            <w:tcW w:w="2378" w:type="dxa"/>
          </w:tcPr>
          <w:p w14:paraId="59E98C62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72 [59;82]</w:t>
            </w:r>
          </w:p>
        </w:tc>
        <w:tc>
          <w:tcPr>
            <w:tcW w:w="877" w:type="dxa"/>
          </w:tcPr>
          <w:p w14:paraId="6FBB7C71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ns</w:t>
            </w:r>
          </w:p>
        </w:tc>
      </w:tr>
      <w:tr w:rsidR="00227F2D" w:rsidRPr="00227F2D" w14:paraId="37C40712" w14:textId="77777777" w:rsidTr="00B7690C">
        <w:tc>
          <w:tcPr>
            <w:tcW w:w="3823" w:type="dxa"/>
          </w:tcPr>
          <w:p w14:paraId="0C9B9C1C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Women (n=153) (%)</w:t>
            </w:r>
          </w:p>
        </w:tc>
        <w:tc>
          <w:tcPr>
            <w:tcW w:w="1984" w:type="dxa"/>
          </w:tcPr>
          <w:p w14:paraId="48C08CED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2378" w:type="dxa"/>
          </w:tcPr>
          <w:p w14:paraId="1DEB4720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877" w:type="dxa"/>
          </w:tcPr>
          <w:p w14:paraId="66146719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0.0348</w:t>
            </w:r>
          </w:p>
        </w:tc>
      </w:tr>
      <w:tr w:rsidR="00227F2D" w:rsidRPr="00227F2D" w14:paraId="562D2A52" w14:textId="77777777" w:rsidTr="00B7690C">
        <w:tc>
          <w:tcPr>
            <w:tcW w:w="3823" w:type="dxa"/>
          </w:tcPr>
          <w:p w14:paraId="765000F9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Weight (kg)</w:t>
            </w:r>
          </w:p>
        </w:tc>
        <w:tc>
          <w:tcPr>
            <w:tcW w:w="1984" w:type="dxa"/>
          </w:tcPr>
          <w:p w14:paraId="76423C93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80±17</w:t>
            </w:r>
          </w:p>
        </w:tc>
        <w:tc>
          <w:tcPr>
            <w:tcW w:w="2378" w:type="dxa"/>
          </w:tcPr>
          <w:p w14:paraId="661AD7CC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74±17</w:t>
            </w:r>
          </w:p>
        </w:tc>
        <w:tc>
          <w:tcPr>
            <w:tcW w:w="877" w:type="dxa"/>
          </w:tcPr>
          <w:p w14:paraId="2ED5ABD1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ns</w:t>
            </w:r>
          </w:p>
        </w:tc>
      </w:tr>
      <w:tr w:rsidR="00227F2D" w:rsidRPr="00227F2D" w14:paraId="0872F1F9" w14:textId="77777777" w:rsidTr="00B7690C">
        <w:tc>
          <w:tcPr>
            <w:tcW w:w="3823" w:type="dxa"/>
          </w:tcPr>
          <w:p w14:paraId="1DBD6AE0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Height (m)</w:t>
            </w:r>
          </w:p>
        </w:tc>
        <w:tc>
          <w:tcPr>
            <w:tcW w:w="1984" w:type="dxa"/>
          </w:tcPr>
          <w:p w14:paraId="06B9DA1C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1.70 [1.62;1.78]</w:t>
            </w:r>
          </w:p>
        </w:tc>
        <w:tc>
          <w:tcPr>
            <w:tcW w:w="2378" w:type="dxa"/>
          </w:tcPr>
          <w:p w14:paraId="22F129A2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1.68 [1.61;1.74]</w:t>
            </w:r>
          </w:p>
        </w:tc>
        <w:tc>
          <w:tcPr>
            <w:tcW w:w="877" w:type="dxa"/>
          </w:tcPr>
          <w:p w14:paraId="18D6EDF1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ns</w:t>
            </w:r>
          </w:p>
        </w:tc>
      </w:tr>
      <w:tr w:rsidR="00227F2D" w:rsidRPr="00227F2D" w14:paraId="65B57591" w14:textId="77777777" w:rsidTr="00B7690C">
        <w:tc>
          <w:tcPr>
            <w:tcW w:w="3823" w:type="dxa"/>
          </w:tcPr>
          <w:p w14:paraId="3CB99282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Body Mass index (kg/m²)</w:t>
            </w:r>
          </w:p>
        </w:tc>
        <w:tc>
          <w:tcPr>
            <w:tcW w:w="1984" w:type="dxa"/>
          </w:tcPr>
          <w:p w14:paraId="36364FC8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28 [24;31]</w:t>
            </w:r>
          </w:p>
        </w:tc>
        <w:tc>
          <w:tcPr>
            <w:tcW w:w="2378" w:type="dxa"/>
          </w:tcPr>
          <w:p w14:paraId="5C9F7B3B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26 [22;30]</w:t>
            </w:r>
          </w:p>
        </w:tc>
        <w:tc>
          <w:tcPr>
            <w:tcW w:w="877" w:type="dxa"/>
          </w:tcPr>
          <w:p w14:paraId="6D475C86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ns</w:t>
            </w:r>
          </w:p>
        </w:tc>
      </w:tr>
      <w:tr w:rsidR="00227F2D" w:rsidRPr="00227F2D" w14:paraId="74E19B49" w14:textId="77777777" w:rsidTr="00B7690C">
        <w:tc>
          <w:tcPr>
            <w:tcW w:w="3823" w:type="dxa"/>
          </w:tcPr>
          <w:p w14:paraId="7D6C234C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389322D4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78" w:type="dxa"/>
          </w:tcPr>
          <w:p w14:paraId="7FAC018B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7" w:type="dxa"/>
          </w:tcPr>
          <w:p w14:paraId="04C42C3C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</w:p>
        </w:tc>
      </w:tr>
      <w:tr w:rsidR="00227F2D" w:rsidRPr="00227F2D" w14:paraId="7FDC6D7B" w14:textId="77777777" w:rsidTr="00B7690C">
        <w:tc>
          <w:tcPr>
            <w:tcW w:w="3823" w:type="dxa"/>
          </w:tcPr>
          <w:p w14:paraId="0E0F4725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B290139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78" w:type="dxa"/>
          </w:tcPr>
          <w:p w14:paraId="6F20DD0B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7" w:type="dxa"/>
          </w:tcPr>
          <w:p w14:paraId="5ACCDA38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</w:p>
        </w:tc>
      </w:tr>
      <w:tr w:rsidR="00227F2D" w:rsidRPr="00227F2D" w14:paraId="76D89C6E" w14:textId="77777777" w:rsidTr="00B7690C">
        <w:tc>
          <w:tcPr>
            <w:tcW w:w="3823" w:type="dxa"/>
          </w:tcPr>
          <w:p w14:paraId="46611167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In-hospital mortality (%)</w:t>
            </w:r>
          </w:p>
          <w:p w14:paraId="14E570DD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 xml:space="preserve">     Time to death (day)</w:t>
            </w:r>
          </w:p>
        </w:tc>
        <w:tc>
          <w:tcPr>
            <w:tcW w:w="1984" w:type="dxa"/>
          </w:tcPr>
          <w:p w14:paraId="41279CF6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15</w:t>
            </w:r>
          </w:p>
          <w:p w14:paraId="27BD5891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11 [6;15]</w:t>
            </w:r>
          </w:p>
        </w:tc>
        <w:tc>
          <w:tcPr>
            <w:tcW w:w="2378" w:type="dxa"/>
          </w:tcPr>
          <w:p w14:paraId="25FB8C4B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38</w:t>
            </w:r>
          </w:p>
          <w:p w14:paraId="3E41D603" w14:textId="61F09A00" w:rsidR="004C3E8C" w:rsidRPr="00227F2D" w:rsidRDefault="009B1268" w:rsidP="00B769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[2</w:t>
            </w:r>
            <w:r w:rsidR="004C3E8C" w:rsidRPr="00227F2D">
              <w:rPr>
                <w:sz w:val="20"/>
                <w:szCs w:val="20"/>
                <w:lang w:val="en-US"/>
              </w:rPr>
              <w:t>;10]</w:t>
            </w:r>
          </w:p>
        </w:tc>
        <w:tc>
          <w:tcPr>
            <w:tcW w:w="877" w:type="dxa"/>
          </w:tcPr>
          <w:p w14:paraId="7EBC16D7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0.0002</w:t>
            </w:r>
          </w:p>
          <w:p w14:paraId="10C52993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0.0009</w:t>
            </w:r>
          </w:p>
        </w:tc>
      </w:tr>
      <w:tr w:rsidR="00227F2D" w:rsidRPr="00227F2D" w14:paraId="3128785F" w14:textId="77777777" w:rsidTr="00B7690C">
        <w:tc>
          <w:tcPr>
            <w:tcW w:w="3823" w:type="dxa"/>
          </w:tcPr>
          <w:p w14:paraId="6EF6125B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Intensive Care Unit (%)</w:t>
            </w:r>
          </w:p>
        </w:tc>
        <w:tc>
          <w:tcPr>
            <w:tcW w:w="1984" w:type="dxa"/>
          </w:tcPr>
          <w:p w14:paraId="712B2A90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2378" w:type="dxa"/>
          </w:tcPr>
          <w:p w14:paraId="200CB9BF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877" w:type="dxa"/>
          </w:tcPr>
          <w:p w14:paraId="233E895D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ns</w:t>
            </w:r>
          </w:p>
        </w:tc>
      </w:tr>
      <w:tr w:rsidR="00227F2D" w:rsidRPr="00227F2D" w14:paraId="3AC4BFCA" w14:textId="77777777" w:rsidTr="00B7690C">
        <w:tc>
          <w:tcPr>
            <w:tcW w:w="3823" w:type="dxa"/>
          </w:tcPr>
          <w:p w14:paraId="789EA834" w14:textId="77777777" w:rsidR="004C3E8C" w:rsidRPr="00227F2D" w:rsidRDefault="004C3E8C" w:rsidP="00B7690C">
            <w:pPr>
              <w:rPr>
                <w:b/>
                <w:sz w:val="20"/>
                <w:szCs w:val="20"/>
                <w:lang w:val="en-US"/>
              </w:rPr>
            </w:pPr>
            <w:r w:rsidRPr="00227F2D">
              <w:rPr>
                <w:b/>
                <w:sz w:val="20"/>
                <w:szCs w:val="20"/>
                <w:lang w:val="en-US"/>
              </w:rPr>
              <w:t>BIOLOGICAL</w:t>
            </w:r>
          </w:p>
        </w:tc>
        <w:tc>
          <w:tcPr>
            <w:tcW w:w="1984" w:type="dxa"/>
          </w:tcPr>
          <w:p w14:paraId="79A7CEF8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78" w:type="dxa"/>
          </w:tcPr>
          <w:p w14:paraId="35BBF881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7" w:type="dxa"/>
          </w:tcPr>
          <w:p w14:paraId="073942CF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</w:p>
        </w:tc>
      </w:tr>
      <w:tr w:rsidR="00227F2D" w:rsidRPr="00227F2D" w14:paraId="61B01258" w14:textId="77777777" w:rsidTr="00B7690C">
        <w:tc>
          <w:tcPr>
            <w:tcW w:w="3823" w:type="dxa"/>
          </w:tcPr>
          <w:p w14:paraId="28FE71E4" w14:textId="1C16EE60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Creatinine (admission)</w:t>
            </w:r>
            <w:r w:rsidR="00DC5258">
              <w:rPr>
                <w:sz w:val="20"/>
                <w:szCs w:val="20"/>
                <w:lang w:val="en-US"/>
              </w:rPr>
              <w:t xml:space="preserve"> </w:t>
            </w:r>
            <w:r w:rsidRPr="00227F2D">
              <w:rPr>
                <w:sz w:val="20"/>
                <w:szCs w:val="20"/>
                <w:lang w:val="en-US"/>
              </w:rPr>
              <w:t>(mg/dL)</w:t>
            </w:r>
          </w:p>
          <w:p w14:paraId="4463F292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 xml:space="preserve">   eGFR (mL/min/1.73m²)</w:t>
            </w:r>
          </w:p>
        </w:tc>
        <w:tc>
          <w:tcPr>
            <w:tcW w:w="1984" w:type="dxa"/>
          </w:tcPr>
          <w:p w14:paraId="495DB477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1.00 [0.83;1.33]</w:t>
            </w:r>
          </w:p>
          <w:p w14:paraId="2AE10283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</w:rPr>
              <w:t>69 [50 ;87]</w:t>
            </w:r>
          </w:p>
        </w:tc>
        <w:tc>
          <w:tcPr>
            <w:tcW w:w="2378" w:type="dxa"/>
          </w:tcPr>
          <w:p w14:paraId="152A27CB" w14:textId="77777777" w:rsidR="004C3E8C" w:rsidRPr="00227F2D" w:rsidRDefault="004C3E8C" w:rsidP="00B7690C">
            <w:pPr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1.05 [0.73;1.97]</w:t>
            </w:r>
          </w:p>
          <w:p w14:paraId="0D45662C" w14:textId="77777777" w:rsidR="004C3E8C" w:rsidRPr="00227F2D" w:rsidRDefault="004C3E8C" w:rsidP="00B7690C">
            <w:pPr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63 [28 ;86]</w:t>
            </w:r>
          </w:p>
        </w:tc>
        <w:tc>
          <w:tcPr>
            <w:tcW w:w="877" w:type="dxa"/>
          </w:tcPr>
          <w:p w14:paraId="3A6D6E24" w14:textId="77777777" w:rsidR="004C3E8C" w:rsidRPr="00227F2D" w:rsidRDefault="004C3E8C" w:rsidP="00B7690C">
            <w:pPr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ns</w:t>
            </w:r>
          </w:p>
          <w:p w14:paraId="132731D9" w14:textId="77777777" w:rsidR="004C3E8C" w:rsidRPr="00227F2D" w:rsidRDefault="004C3E8C" w:rsidP="00B7690C">
            <w:pPr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ns</w:t>
            </w:r>
          </w:p>
        </w:tc>
      </w:tr>
      <w:tr w:rsidR="00227F2D" w:rsidRPr="00227F2D" w14:paraId="71701C9A" w14:textId="77777777" w:rsidTr="00B7690C">
        <w:tc>
          <w:tcPr>
            <w:tcW w:w="3823" w:type="dxa"/>
          </w:tcPr>
          <w:p w14:paraId="3ABCA2DE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C-reactive protein (mg/L)</w:t>
            </w:r>
          </w:p>
        </w:tc>
        <w:tc>
          <w:tcPr>
            <w:tcW w:w="1984" w:type="dxa"/>
          </w:tcPr>
          <w:p w14:paraId="71C103E0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81 [38;155]</w:t>
            </w:r>
          </w:p>
        </w:tc>
        <w:tc>
          <w:tcPr>
            <w:tcW w:w="2378" w:type="dxa"/>
          </w:tcPr>
          <w:p w14:paraId="14BE916D" w14:textId="77777777" w:rsidR="004C3E8C" w:rsidRPr="00227F2D" w:rsidRDefault="004C3E8C" w:rsidP="00B7690C">
            <w:pPr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  <w:lang w:val="en-US"/>
              </w:rPr>
              <w:t>87 [36;152]</w:t>
            </w:r>
          </w:p>
        </w:tc>
        <w:tc>
          <w:tcPr>
            <w:tcW w:w="877" w:type="dxa"/>
          </w:tcPr>
          <w:p w14:paraId="6DDDCF8C" w14:textId="77777777" w:rsidR="004C3E8C" w:rsidRPr="00227F2D" w:rsidRDefault="004C3E8C" w:rsidP="00B7690C">
            <w:pPr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ns</w:t>
            </w:r>
          </w:p>
        </w:tc>
      </w:tr>
      <w:tr w:rsidR="00227F2D" w:rsidRPr="00227F2D" w14:paraId="3CABDD73" w14:textId="77777777" w:rsidTr="00B7690C">
        <w:tc>
          <w:tcPr>
            <w:tcW w:w="3823" w:type="dxa"/>
          </w:tcPr>
          <w:p w14:paraId="75062BC4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Procalcitonin (µg/L)</w:t>
            </w:r>
          </w:p>
        </w:tc>
        <w:tc>
          <w:tcPr>
            <w:tcW w:w="1984" w:type="dxa"/>
          </w:tcPr>
          <w:p w14:paraId="08C9E6BB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0.14 [0.07;0.34]</w:t>
            </w:r>
          </w:p>
        </w:tc>
        <w:tc>
          <w:tcPr>
            <w:tcW w:w="2378" w:type="dxa"/>
          </w:tcPr>
          <w:p w14:paraId="44A55665" w14:textId="77777777" w:rsidR="004C3E8C" w:rsidRPr="00227F2D" w:rsidRDefault="004C3E8C" w:rsidP="00B7690C">
            <w:pPr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  <w:lang w:val="en-US"/>
              </w:rPr>
              <w:t>0.15 [0.06;0.51]</w:t>
            </w:r>
          </w:p>
        </w:tc>
        <w:tc>
          <w:tcPr>
            <w:tcW w:w="877" w:type="dxa"/>
          </w:tcPr>
          <w:p w14:paraId="15F03EF4" w14:textId="77777777" w:rsidR="004C3E8C" w:rsidRPr="00227F2D" w:rsidRDefault="004C3E8C" w:rsidP="00B7690C">
            <w:pPr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ns</w:t>
            </w:r>
          </w:p>
        </w:tc>
      </w:tr>
      <w:tr w:rsidR="00227F2D" w:rsidRPr="00227F2D" w14:paraId="264788A4" w14:textId="77777777" w:rsidTr="00B7690C">
        <w:tc>
          <w:tcPr>
            <w:tcW w:w="3823" w:type="dxa"/>
          </w:tcPr>
          <w:p w14:paraId="285B5135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Leucocytes count (/mm³)</w:t>
            </w:r>
          </w:p>
        </w:tc>
        <w:tc>
          <w:tcPr>
            <w:tcW w:w="1984" w:type="dxa"/>
          </w:tcPr>
          <w:p w14:paraId="52471C38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6180 [4650;9060]</w:t>
            </w:r>
          </w:p>
        </w:tc>
        <w:tc>
          <w:tcPr>
            <w:tcW w:w="2378" w:type="dxa"/>
          </w:tcPr>
          <w:p w14:paraId="0D127281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7100 [4660;9720]</w:t>
            </w:r>
          </w:p>
        </w:tc>
        <w:tc>
          <w:tcPr>
            <w:tcW w:w="877" w:type="dxa"/>
          </w:tcPr>
          <w:p w14:paraId="17BF7065" w14:textId="77777777" w:rsidR="004C3E8C" w:rsidRPr="00227F2D" w:rsidRDefault="004C3E8C" w:rsidP="00B7690C">
            <w:pPr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ns</w:t>
            </w:r>
          </w:p>
        </w:tc>
      </w:tr>
      <w:tr w:rsidR="00227F2D" w:rsidRPr="00227F2D" w14:paraId="45835EBA" w14:textId="77777777" w:rsidTr="00B7690C">
        <w:tc>
          <w:tcPr>
            <w:tcW w:w="3823" w:type="dxa"/>
          </w:tcPr>
          <w:p w14:paraId="2151CD07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Lymphocytes count (/mm³)</w:t>
            </w:r>
          </w:p>
        </w:tc>
        <w:tc>
          <w:tcPr>
            <w:tcW w:w="1984" w:type="dxa"/>
          </w:tcPr>
          <w:p w14:paraId="5A334A07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860 [655;1155]</w:t>
            </w:r>
          </w:p>
        </w:tc>
        <w:tc>
          <w:tcPr>
            <w:tcW w:w="2378" w:type="dxa"/>
          </w:tcPr>
          <w:p w14:paraId="7CABC921" w14:textId="77777777" w:rsidR="004C3E8C" w:rsidRPr="00227F2D" w:rsidRDefault="004C3E8C" w:rsidP="00B7690C">
            <w:pPr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  <w:lang w:val="en-US"/>
              </w:rPr>
              <w:t>1000 [670;1480]</w:t>
            </w:r>
          </w:p>
        </w:tc>
        <w:tc>
          <w:tcPr>
            <w:tcW w:w="877" w:type="dxa"/>
          </w:tcPr>
          <w:p w14:paraId="654FE7FA" w14:textId="77777777" w:rsidR="004C3E8C" w:rsidRPr="00227F2D" w:rsidRDefault="004C3E8C" w:rsidP="00B7690C">
            <w:pPr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0.0145</w:t>
            </w:r>
          </w:p>
        </w:tc>
      </w:tr>
      <w:tr w:rsidR="00227F2D" w:rsidRPr="00227F2D" w14:paraId="687A9CAC" w14:textId="77777777" w:rsidTr="00B7690C">
        <w:tc>
          <w:tcPr>
            <w:tcW w:w="3823" w:type="dxa"/>
          </w:tcPr>
          <w:p w14:paraId="5BD5D78A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Hemoglobin (g/dL)</w:t>
            </w:r>
          </w:p>
        </w:tc>
        <w:tc>
          <w:tcPr>
            <w:tcW w:w="1984" w:type="dxa"/>
          </w:tcPr>
          <w:p w14:paraId="35BABE66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12.3 [11.2;13.6]</w:t>
            </w:r>
          </w:p>
        </w:tc>
        <w:tc>
          <w:tcPr>
            <w:tcW w:w="2378" w:type="dxa"/>
          </w:tcPr>
          <w:p w14:paraId="58270CCB" w14:textId="77777777" w:rsidR="004C3E8C" w:rsidRPr="00227F2D" w:rsidRDefault="004C3E8C" w:rsidP="00B7690C">
            <w:pPr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13.0 [11.8;14.1]</w:t>
            </w:r>
          </w:p>
        </w:tc>
        <w:tc>
          <w:tcPr>
            <w:tcW w:w="877" w:type="dxa"/>
          </w:tcPr>
          <w:p w14:paraId="6D22BB5C" w14:textId="77777777" w:rsidR="004C3E8C" w:rsidRPr="00227F2D" w:rsidRDefault="004C3E8C" w:rsidP="00B7690C">
            <w:pPr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ns</w:t>
            </w:r>
          </w:p>
        </w:tc>
      </w:tr>
      <w:tr w:rsidR="00227F2D" w:rsidRPr="00227F2D" w14:paraId="639093C3" w14:textId="77777777" w:rsidTr="00B7690C">
        <w:tc>
          <w:tcPr>
            <w:tcW w:w="3823" w:type="dxa"/>
          </w:tcPr>
          <w:p w14:paraId="42D9742F" w14:textId="77777777" w:rsidR="004C3E8C" w:rsidRPr="00227F2D" w:rsidRDefault="004C3E8C" w:rsidP="00B7690C">
            <w:pPr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Platelet (x1000/mm³)</w:t>
            </w:r>
          </w:p>
        </w:tc>
        <w:tc>
          <w:tcPr>
            <w:tcW w:w="1984" w:type="dxa"/>
          </w:tcPr>
          <w:p w14:paraId="2B4B1906" w14:textId="77777777" w:rsidR="004C3E8C" w:rsidRPr="00227F2D" w:rsidRDefault="004C3E8C" w:rsidP="00B7690C">
            <w:pPr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230 [165;301]</w:t>
            </w:r>
          </w:p>
        </w:tc>
        <w:tc>
          <w:tcPr>
            <w:tcW w:w="2378" w:type="dxa"/>
          </w:tcPr>
          <w:p w14:paraId="7B0BCEDF" w14:textId="77777777" w:rsidR="004C3E8C" w:rsidRPr="00227F2D" w:rsidRDefault="004C3E8C" w:rsidP="00B7690C">
            <w:pPr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194 [163;256]</w:t>
            </w:r>
          </w:p>
        </w:tc>
        <w:tc>
          <w:tcPr>
            <w:tcW w:w="877" w:type="dxa"/>
          </w:tcPr>
          <w:p w14:paraId="0F0C3D19" w14:textId="77777777" w:rsidR="004C3E8C" w:rsidRPr="00227F2D" w:rsidRDefault="004C3E8C" w:rsidP="00B7690C">
            <w:pPr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ns</w:t>
            </w:r>
          </w:p>
        </w:tc>
      </w:tr>
      <w:tr w:rsidR="00227F2D" w:rsidRPr="00227F2D" w14:paraId="5D1FCE1F" w14:textId="77777777" w:rsidTr="00B7690C">
        <w:tc>
          <w:tcPr>
            <w:tcW w:w="3823" w:type="dxa"/>
          </w:tcPr>
          <w:p w14:paraId="3C819C12" w14:textId="77777777" w:rsidR="004C3E8C" w:rsidRPr="00227F2D" w:rsidRDefault="004C3E8C" w:rsidP="00B7690C">
            <w:pPr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 xml:space="preserve">Lactate Dehydrogenase </w:t>
            </w:r>
            <w:r w:rsidRPr="00227F2D">
              <w:rPr>
                <w:sz w:val="20"/>
                <w:szCs w:val="20"/>
                <w:lang w:val="en-US"/>
              </w:rPr>
              <w:t>(U/L)</w:t>
            </w:r>
          </w:p>
        </w:tc>
        <w:tc>
          <w:tcPr>
            <w:tcW w:w="1984" w:type="dxa"/>
          </w:tcPr>
          <w:p w14:paraId="534D3E85" w14:textId="77777777" w:rsidR="004C3E8C" w:rsidRPr="00227F2D" w:rsidRDefault="004C3E8C" w:rsidP="00B7690C">
            <w:pPr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342 [259;443]</w:t>
            </w:r>
          </w:p>
        </w:tc>
        <w:tc>
          <w:tcPr>
            <w:tcW w:w="2378" w:type="dxa"/>
          </w:tcPr>
          <w:p w14:paraId="5564684E" w14:textId="77777777" w:rsidR="004C3E8C" w:rsidRPr="00227F2D" w:rsidRDefault="004C3E8C" w:rsidP="00B7690C">
            <w:pPr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324 [247;433]</w:t>
            </w:r>
          </w:p>
        </w:tc>
        <w:tc>
          <w:tcPr>
            <w:tcW w:w="877" w:type="dxa"/>
          </w:tcPr>
          <w:p w14:paraId="08025912" w14:textId="77777777" w:rsidR="004C3E8C" w:rsidRPr="00227F2D" w:rsidRDefault="004C3E8C" w:rsidP="00B7690C">
            <w:pPr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ns</w:t>
            </w:r>
          </w:p>
        </w:tc>
      </w:tr>
      <w:tr w:rsidR="00227F2D" w:rsidRPr="00227F2D" w14:paraId="1FA7ACDA" w14:textId="77777777" w:rsidTr="00B7690C">
        <w:tc>
          <w:tcPr>
            <w:tcW w:w="3823" w:type="dxa"/>
          </w:tcPr>
          <w:p w14:paraId="28335926" w14:textId="77777777" w:rsidR="004C3E8C" w:rsidRPr="00227F2D" w:rsidRDefault="004C3E8C" w:rsidP="00B7690C">
            <w:pPr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D-Dimer  (µg/L)</w:t>
            </w:r>
          </w:p>
        </w:tc>
        <w:tc>
          <w:tcPr>
            <w:tcW w:w="1984" w:type="dxa"/>
          </w:tcPr>
          <w:p w14:paraId="54EFD122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</w:rPr>
              <w:t>1009 [715;1878</w:t>
            </w:r>
            <w:r w:rsidRPr="00227F2D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2378" w:type="dxa"/>
          </w:tcPr>
          <w:p w14:paraId="0F36E663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926 [526;2200]</w:t>
            </w:r>
          </w:p>
        </w:tc>
        <w:tc>
          <w:tcPr>
            <w:tcW w:w="877" w:type="dxa"/>
          </w:tcPr>
          <w:p w14:paraId="4831200F" w14:textId="77777777" w:rsidR="004C3E8C" w:rsidRPr="00227F2D" w:rsidRDefault="004C3E8C" w:rsidP="00B7690C">
            <w:pPr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ns</w:t>
            </w:r>
          </w:p>
        </w:tc>
      </w:tr>
      <w:tr w:rsidR="00227F2D" w:rsidRPr="00227F2D" w14:paraId="0DF7DDF0" w14:textId="77777777" w:rsidTr="00B7690C">
        <w:tc>
          <w:tcPr>
            <w:tcW w:w="3823" w:type="dxa"/>
          </w:tcPr>
          <w:p w14:paraId="7E9EF305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Albumin (g/L)</w:t>
            </w:r>
          </w:p>
        </w:tc>
        <w:tc>
          <w:tcPr>
            <w:tcW w:w="1984" w:type="dxa"/>
          </w:tcPr>
          <w:p w14:paraId="32DE0020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34±5</w:t>
            </w:r>
          </w:p>
        </w:tc>
        <w:tc>
          <w:tcPr>
            <w:tcW w:w="2378" w:type="dxa"/>
          </w:tcPr>
          <w:p w14:paraId="09B7A877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35±5</w:t>
            </w:r>
          </w:p>
        </w:tc>
        <w:tc>
          <w:tcPr>
            <w:tcW w:w="877" w:type="dxa"/>
          </w:tcPr>
          <w:p w14:paraId="65C692BA" w14:textId="77777777" w:rsidR="004C3E8C" w:rsidRPr="00227F2D" w:rsidRDefault="004C3E8C" w:rsidP="00B7690C">
            <w:pPr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ns</w:t>
            </w:r>
          </w:p>
        </w:tc>
      </w:tr>
      <w:tr w:rsidR="00227F2D" w:rsidRPr="00227F2D" w14:paraId="4549E7FB" w14:textId="77777777" w:rsidTr="00B7690C">
        <w:tc>
          <w:tcPr>
            <w:tcW w:w="3823" w:type="dxa"/>
          </w:tcPr>
          <w:p w14:paraId="7909F708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Potassium (mmol/L)</w:t>
            </w:r>
          </w:p>
        </w:tc>
        <w:tc>
          <w:tcPr>
            <w:tcW w:w="1984" w:type="dxa"/>
          </w:tcPr>
          <w:p w14:paraId="0E56EC9D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4.10±0.47</w:t>
            </w:r>
          </w:p>
        </w:tc>
        <w:tc>
          <w:tcPr>
            <w:tcW w:w="2378" w:type="dxa"/>
          </w:tcPr>
          <w:p w14:paraId="37BFFC82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3.99±0.56</w:t>
            </w:r>
          </w:p>
        </w:tc>
        <w:tc>
          <w:tcPr>
            <w:tcW w:w="877" w:type="dxa"/>
          </w:tcPr>
          <w:p w14:paraId="5B46C6EA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ns</w:t>
            </w:r>
          </w:p>
        </w:tc>
      </w:tr>
      <w:tr w:rsidR="00227F2D" w:rsidRPr="00227F2D" w14:paraId="5B27DD00" w14:textId="77777777" w:rsidTr="00B7690C">
        <w:tc>
          <w:tcPr>
            <w:tcW w:w="3823" w:type="dxa"/>
          </w:tcPr>
          <w:p w14:paraId="3F557461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Sodium (mmol/L)</w:t>
            </w:r>
          </w:p>
        </w:tc>
        <w:tc>
          <w:tcPr>
            <w:tcW w:w="1984" w:type="dxa"/>
          </w:tcPr>
          <w:p w14:paraId="4C5E922B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139 [137;142]</w:t>
            </w:r>
          </w:p>
        </w:tc>
        <w:tc>
          <w:tcPr>
            <w:tcW w:w="2378" w:type="dxa"/>
          </w:tcPr>
          <w:p w14:paraId="631A48CC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141 [137;143]</w:t>
            </w:r>
          </w:p>
        </w:tc>
        <w:tc>
          <w:tcPr>
            <w:tcW w:w="877" w:type="dxa"/>
          </w:tcPr>
          <w:p w14:paraId="02679766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ns</w:t>
            </w:r>
          </w:p>
        </w:tc>
      </w:tr>
      <w:tr w:rsidR="00227F2D" w:rsidRPr="00227F2D" w14:paraId="23A3A055" w14:textId="77777777" w:rsidTr="00B7690C">
        <w:tc>
          <w:tcPr>
            <w:tcW w:w="3823" w:type="dxa"/>
          </w:tcPr>
          <w:p w14:paraId="235624A4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Calcium (mmol/L)</w:t>
            </w:r>
          </w:p>
        </w:tc>
        <w:tc>
          <w:tcPr>
            <w:tcW w:w="1984" w:type="dxa"/>
          </w:tcPr>
          <w:p w14:paraId="3AC877AD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2.10 [2.01;2.20]</w:t>
            </w:r>
          </w:p>
        </w:tc>
        <w:tc>
          <w:tcPr>
            <w:tcW w:w="2378" w:type="dxa"/>
          </w:tcPr>
          <w:p w14:paraId="37A4085B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2.19 [2.05;2.35]</w:t>
            </w:r>
          </w:p>
        </w:tc>
        <w:tc>
          <w:tcPr>
            <w:tcW w:w="877" w:type="dxa"/>
          </w:tcPr>
          <w:p w14:paraId="2AE1631A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0.0034</w:t>
            </w:r>
          </w:p>
        </w:tc>
      </w:tr>
      <w:tr w:rsidR="00227F2D" w:rsidRPr="00227F2D" w14:paraId="275CBF00" w14:textId="77777777" w:rsidTr="00B7690C">
        <w:tc>
          <w:tcPr>
            <w:tcW w:w="3823" w:type="dxa"/>
          </w:tcPr>
          <w:p w14:paraId="574AA615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Bicarbonates (mmol/L)</w:t>
            </w:r>
          </w:p>
        </w:tc>
        <w:tc>
          <w:tcPr>
            <w:tcW w:w="1984" w:type="dxa"/>
          </w:tcPr>
          <w:p w14:paraId="65D25F39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25.5 [23.1;27.6]</w:t>
            </w:r>
          </w:p>
        </w:tc>
        <w:tc>
          <w:tcPr>
            <w:tcW w:w="2378" w:type="dxa"/>
          </w:tcPr>
          <w:p w14:paraId="529C079D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23.2 [21.2;26.4]</w:t>
            </w:r>
          </w:p>
        </w:tc>
        <w:tc>
          <w:tcPr>
            <w:tcW w:w="877" w:type="dxa"/>
          </w:tcPr>
          <w:p w14:paraId="46DD002E" w14:textId="77777777" w:rsidR="004C3E8C" w:rsidRPr="00227F2D" w:rsidRDefault="004C3E8C" w:rsidP="00B7690C">
            <w:pPr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0.0039</w:t>
            </w:r>
          </w:p>
        </w:tc>
      </w:tr>
    </w:tbl>
    <w:p w14:paraId="2C18381F" w14:textId="77777777" w:rsidR="004C3E8C" w:rsidRPr="00227F2D" w:rsidRDefault="004C3E8C" w:rsidP="004C3E8C">
      <w:pPr>
        <w:spacing w:after="0" w:line="240" w:lineRule="auto"/>
        <w:rPr>
          <w:lang w:val="en-US"/>
        </w:rPr>
      </w:pPr>
      <w:r w:rsidRPr="00227F2D">
        <w:rPr>
          <w:lang w:val="en-US"/>
        </w:rPr>
        <w:t>Ns: not significant</w:t>
      </w:r>
    </w:p>
    <w:p w14:paraId="382DBDED" w14:textId="77777777" w:rsidR="004C3E8C" w:rsidRPr="00227F2D" w:rsidRDefault="004C3E8C" w:rsidP="004C3E8C">
      <w:pPr>
        <w:spacing w:after="0" w:line="240" w:lineRule="auto"/>
        <w:rPr>
          <w:lang w:val="en-US"/>
        </w:rPr>
      </w:pPr>
      <w:r w:rsidRPr="00227F2D">
        <w:rPr>
          <w:lang w:val="en-US"/>
        </w:rPr>
        <w:t>eGFR: estimated glomerular filtration rate</w:t>
      </w:r>
    </w:p>
    <w:p w14:paraId="4DDBFD92" w14:textId="77777777" w:rsidR="004C3E8C" w:rsidRPr="00227F2D" w:rsidRDefault="004C3E8C" w:rsidP="004C3E8C">
      <w:pPr>
        <w:spacing w:after="0" w:line="480" w:lineRule="auto"/>
        <w:rPr>
          <w:b/>
          <w:bCs/>
          <w:lang w:val="en-US"/>
        </w:rPr>
      </w:pPr>
    </w:p>
    <w:p w14:paraId="2631075A" w14:textId="77777777" w:rsidR="00BB5374" w:rsidRPr="00227F2D" w:rsidRDefault="00BB5374" w:rsidP="00BB5374">
      <w:pPr>
        <w:spacing w:after="0" w:line="480" w:lineRule="auto"/>
        <w:rPr>
          <w:b/>
          <w:lang w:val="en-US"/>
        </w:rPr>
      </w:pPr>
    </w:p>
    <w:p w14:paraId="5386A771" w14:textId="77777777" w:rsidR="00BB5374" w:rsidRPr="00227F2D" w:rsidRDefault="00BB5374" w:rsidP="00BB5374">
      <w:pPr>
        <w:spacing w:after="0" w:line="480" w:lineRule="auto"/>
        <w:rPr>
          <w:b/>
          <w:lang w:val="en-US"/>
        </w:rPr>
      </w:pPr>
    </w:p>
    <w:p w14:paraId="41940CCF" w14:textId="77777777" w:rsidR="00BB5374" w:rsidRPr="00227F2D" w:rsidRDefault="00BB5374" w:rsidP="00BB5374">
      <w:pPr>
        <w:spacing w:after="0" w:line="480" w:lineRule="auto"/>
        <w:rPr>
          <w:b/>
          <w:lang w:val="en-US"/>
        </w:rPr>
      </w:pPr>
    </w:p>
    <w:p w14:paraId="77705906" w14:textId="77777777" w:rsidR="00BB5374" w:rsidRPr="00227F2D" w:rsidRDefault="00BB5374" w:rsidP="00BB5374">
      <w:pPr>
        <w:spacing w:after="0" w:line="480" w:lineRule="auto"/>
        <w:rPr>
          <w:b/>
          <w:lang w:val="en-US"/>
        </w:rPr>
      </w:pPr>
    </w:p>
    <w:p w14:paraId="1A01B7A9" w14:textId="77777777" w:rsidR="00BB5374" w:rsidRPr="00227F2D" w:rsidRDefault="00BB5374" w:rsidP="00BB5374">
      <w:pPr>
        <w:spacing w:after="0" w:line="480" w:lineRule="auto"/>
        <w:rPr>
          <w:b/>
          <w:lang w:val="en-US"/>
        </w:rPr>
      </w:pPr>
    </w:p>
    <w:p w14:paraId="066E54BB" w14:textId="77777777" w:rsidR="00BB5374" w:rsidRPr="00227F2D" w:rsidRDefault="00BB5374" w:rsidP="00402D10">
      <w:pPr>
        <w:spacing w:after="0" w:line="480" w:lineRule="auto"/>
        <w:rPr>
          <w:b/>
          <w:lang w:val="en-US"/>
        </w:rPr>
      </w:pPr>
    </w:p>
    <w:p w14:paraId="71B0925C" w14:textId="77777777" w:rsidR="00BB5374" w:rsidRPr="00227F2D" w:rsidRDefault="00BB5374" w:rsidP="00402D10">
      <w:pPr>
        <w:spacing w:after="0" w:line="480" w:lineRule="auto"/>
        <w:rPr>
          <w:b/>
          <w:lang w:val="en-US"/>
        </w:rPr>
      </w:pPr>
    </w:p>
    <w:p w14:paraId="1071E766" w14:textId="77777777" w:rsidR="00C24950" w:rsidRPr="00227F2D" w:rsidRDefault="00C24950" w:rsidP="0059168D">
      <w:pPr>
        <w:spacing w:after="0" w:line="480" w:lineRule="auto"/>
        <w:rPr>
          <w:b/>
          <w:bCs/>
          <w:lang w:val="en-US"/>
        </w:rPr>
      </w:pPr>
    </w:p>
    <w:p w14:paraId="7347B984" w14:textId="471C1D88" w:rsidR="000B7CD2" w:rsidRPr="00227F2D" w:rsidRDefault="004C3E8C" w:rsidP="000B7CD2">
      <w:pPr>
        <w:spacing w:after="0" w:line="480" w:lineRule="auto"/>
        <w:rPr>
          <w:b/>
          <w:lang w:val="en-US"/>
        </w:rPr>
      </w:pPr>
      <w:r w:rsidRPr="00227F2D">
        <w:rPr>
          <w:b/>
          <w:lang w:val="en-US"/>
        </w:rPr>
        <w:t>Table S</w:t>
      </w:r>
      <w:r w:rsidR="000D7C30" w:rsidRPr="00227F2D">
        <w:rPr>
          <w:b/>
          <w:lang w:val="en-US"/>
        </w:rPr>
        <w:t>2</w:t>
      </w:r>
      <w:r w:rsidR="000B7CD2" w:rsidRPr="00227F2D">
        <w:rPr>
          <w:b/>
          <w:lang w:val="en-US"/>
        </w:rPr>
        <w:t xml:space="preserve">: Clinical and biological characteristics of the patients at D0 according to tertiles of urinary </w:t>
      </w:r>
      <w:r w:rsidR="000B7CD2" w:rsidRPr="00227F2D">
        <w:rPr>
          <w:b/>
          <w:shd w:val="clear" w:color="auto" w:fill="FFFFFF"/>
        </w:rPr>
        <w:t>β</w:t>
      </w:r>
      <w:r w:rsidR="000B7CD2" w:rsidRPr="00227F2D">
        <w:rPr>
          <w:b/>
          <w:shd w:val="clear" w:color="auto" w:fill="FFFFFF"/>
          <w:vertAlign w:val="subscript"/>
          <w:lang w:val="en-US"/>
        </w:rPr>
        <w:t>2</w:t>
      </w:r>
      <w:r w:rsidR="000B7CD2" w:rsidRPr="00227F2D">
        <w:rPr>
          <w:b/>
          <w:shd w:val="clear" w:color="auto" w:fill="FFFFFF"/>
          <w:lang w:val="en-US"/>
        </w:rPr>
        <w:t>-microglobulin</w:t>
      </w:r>
      <w:r w:rsidR="000B7CD2" w:rsidRPr="00227F2D">
        <w:rPr>
          <w:b/>
          <w:lang w:val="en-US"/>
        </w:rPr>
        <w:t xml:space="preserve"> at D0 </w:t>
      </w:r>
    </w:p>
    <w:tbl>
      <w:tblPr>
        <w:tblStyle w:val="TableGrid"/>
        <w:tblW w:w="9498" w:type="dxa"/>
        <w:tblInd w:w="-5" w:type="dxa"/>
        <w:tblLook w:val="04A0" w:firstRow="1" w:lastRow="0" w:firstColumn="1" w:lastColumn="0" w:noHBand="0" w:noVBand="1"/>
      </w:tblPr>
      <w:tblGrid>
        <w:gridCol w:w="2683"/>
        <w:gridCol w:w="1712"/>
        <w:gridCol w:w="1843"/>
        <w:gridCol w:w="1701"/>
        <w:gridCol w:w="1559"/>
      </w:tblGrid>
      <w:tr w:rsidR="00227F2D" w:rsidRPr="00491F88" w14:paraId="1946EA0C" w14:textId="77777777" w:rsidTr="00B7690C">
        <w:tc>
          <w:tcPr>
            <w:tcW w:w="2683" w:type="dxa"/>
          </w:tcPr>
          <w:p w14:paraId="21A4F990" w14:textId="77777777" w:rsidR="000B7CD2" w:rsidRPr="00227F2D" w:rsidRDefault="000B7CD2" w:rsidP="00B7690C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712" w:type="dxa"/>
          </w:tcPr>
          <w:p w14:paraId="5106BF7C" w14:textId="77777777" w:rsidR="000B7CD2" w:rsidRPr="00227F2D" w:rsidRDefault="000B7CD2" w:rsidP="00B7690C">
            <w:pPr>
              <w:jc w:val="center"/>
              <w:rPr>
                <w:b/>
                <w:lang w:val="en-US"/>
              </w:rPr>
            </w:pPr>
            <w:r w:rsidRPr="00227F2D">
              <w:rPr>
                <w:b/>
                <w:lang w:val="en-US"/>
              </w:rPr>
              <w:t>Tertile 1</w:t>
            </w:r>
          </w:p>
          <w:p w14:paraId="0AECDE67" w14:textId="77777777" w:rsidR="000B7CD2" w:rsidRPr="00227F2D" w:rsidRDefault="000B7CD2" w:rsidP="00B7690C">
            <w:pPr>
              <w:jc w:val="center"/>
              <w:rPr>
                <w:b/>
                <w:lang w:val="en-US"/>
              </w:rPr>
            </w:pPr>
            <w:r w:rsidRPr="00227F2D">
              <w:rPr>
                <w:b/>
                <w:lang w:val="en-US"/>
              </w:rPr>
              <w:t>&lt;0.74 mg/L</w:t>
            </w:r>
          </w:p>
          <w:p w14:paraId="3C1CCD8A" w14:textId="77777777" w:rsidR="000B7CD2" w:rsidRPr="00227F2D" w:rsidRDefault="000B7CD2" w:rsidP="00B7690C">
            <w:pPr>
              <w:jc w:val="center"/>
              <w:rPr>
                <w:b/>
                <w:lang w:val="en-US"/>
              </w:rPr>
            </w:pPr>
            <w:r w:rsidRPr="00227F2D">
              <w:rPr>
                <w:b/>
                <w:lang w:val="en-US"/>
              </w:rPr>
              <w:t>(n=31)</w:t>
            </w:r>
          </w:p>
        </w:tc>
        <w:tc>
          <w:tcPr>
            <w:tcW w:w="1843" w:type="dxa"/>
          </w:tcPr>
          <w:p w14:paraId="380602D9" w14:textId="77777777" w:rsidR="000B7CD2" w:rsidRPr="00227F2D" w:rsidRDefault="000B7CD2" w:rsidP="00B7690C">
            <w:pPr>
              <w:jc w:val="center"/>
              <w:rPr>
                <w:b/>
                <w:lang w:val="en-US"/>
              </w:rPr>
            </w:pPr>
            <w:r w:rsidRPr="00227F2D">
              <w:rPr>
                <w:b/>
                <w:lang w:val="en-US"/>
              </w:rPr>
              <w:t>Tertile 2</w:t>
            </w:r>
          </w:p>
          <w:p w14:paraId="59A7FEE5" w14:textId="77777777" w:rsidR="000B7CD2" w:rsidRPr="00227F2D" w:rsidRDefault="000B7CD2" w:rsidP="00B7690C">
            <w:pPr>
              <w:jc w:val="center"/>
              <w:rPr>
                <w:b/>
                <w:lang w:val="en-US"/>
              </w:rPr>
            </w:pPr>
            <w:r w:rsidRPr="00227F2D">
              <w:rPr>
                <w:b/>
                <w:lang w:val="en-US"/>
              </w:rPr>
              <w:t>0.74-5.18 mg/L</w:t>
            </w:r>
          </w:p>
          <w:p w14:paraId="1CEA7CA6" w14:textId="77777777" w:rsidR="000B7CD2" w:rsidRPr="00227F2D" w:rsidRDefault="000B7CD2" w:rsidP="00B7690C">
            <w:pPr>
              <w:jc w:val="center"/>
              <w:rPr>
                <w:b/>
                <w:lang w:val="en-US"/>
              </w:rPr>
            </w:pPr>
            <w:r w:rsidRPr="00227F2D">
              <w:rPr>
                <w:b/>
                <w:lang w:val="en-US"/>
              </w:rPr>
              <w:t>(n=31)</w:t>
            </w:r>
          </w:p>
        </w:tc>
        <w:tc>
          <w:tcPr>
            <w:tcW w:w="1701" w:type="dxa"/>
          </w:tcPr>
          <w:p w14:paraId="6ABC9D88" w14:textId="77777777" w:rsidR="000B7CD2" w:rsidRPr="00227F2D" w:rsidRDefault="000B7CD2" w:rsidP="00B7690C">
            <w:pPr>
              <w:jc w:val="center"/>
              <w:rPr>
                <w:b/>
                <w:lang w:val="en-US"/>
              </w:rPr>
            </w:pPr>
            <w:r w:rsidRPr="00227F2D">
              <w:rPr>
                <w:b/>
                <w:lang w:val="en-US"/>
              </w:rPr>
              <w:t>Tertile 3</w:t>
            </w:r>
          </w:p>
          <w:p w14:paraId="60F45135" w14:textId="77777777" w:rsidR="000B7CD2" w:rsidRPr="00227F2D" w:rsidRDefault="000B7CD2" w:rsidP="00B7690C">
            <w:pPr>
              <w:jc w:val="center"/>
              <w:rPr>
                <w:b/>
                <w:lang w:val="en-US"/>
              </w:rPr>
            </w:pPr>
            <w:r w:rsidRPr="00227F2D">
              <w:rPr>
                <w:b/>
                <w:lang w:val="en-US"/>
              </w:rPr>
              <w:t>&gt;5.18 mg/L</w:t>
            </w:r>
          </w:p>
          <w:p w14:paraId="17DC4030" w14:textId="77777777" w:rsidR="000B7CD2" w:rsidRPr="00227F2D" w:rsidRDefault="000B7CD2" w:rsidP="00B7690C">
            <w:pPr>
              <w:jc w:val="center"/>
              <w:rPr>
                <w:b/>
                <w:lang w:val="en-US"/>
              </w:rPr>
            </w:pPr>
            <w:r w:rsidRPr="00227F2D">
              <w:rPr>
                <w:b/>
                <w:lang w:val="en-US"/>
              </w:rPr>
              <w:t>(n=32)</w:t>
            </w:r>
          </w:p>
        </w:tc>
        <w:tc>
          <w:tcPr>
            <w:tcW w:w="1559" w:type="dxa"/>
          </w:tcPr>
          <w:p w14:paraId="7797346C" w14:textId="77777777" w:rsidR="000B7CD2" w:rsidRPr="00227F2D" w:rsidRDefault="000B7CD2" w:rsidP="00B7690C">
            <w:pPr>
              <w:jc w:val="center"/>
              <w:rPr>
                <w:b/>
                <w:lang w:val="en-US"/>
              </w:rPr>
            </w:pPr>
            <w:r w:rsidRPr="00227F2D">
              <w:rPr>
                <w:b/>
                <w:lang w:val="en-US"/>
              </w:rPr>
              <w:t>Kruskal Wallis test</w:t>
            </w:r>
          </w:p>
          <w:p w14:paraId="7EC2FBE8" w14:textId="77777777" w:rsidR="000B7CD2" w:rsidRPr="00227F2D" w:rsidRDefault="000B7CD2" w:rsidP="00B7690C">
            <w:pPr>
              <w:jc w:val="center"/>
              <w:rPr>
                <w:b/>
                <w:lang w:val="en-US"/>
              </w:rPr>
            </w:pPr>
            <w:r w:rsidRPr="00227F2D">
              <w:rPr>
                <w:b/>
                <w:lang w:val="en-US"/>
              </w:rPr>
              <w:t>(or exact Chi² test)</w:t>
            </w:r>
          </w:p>
        </w:tc>
      </w:tr>
      <w:tr w:rsidR="00227F2D" w:rsidRPr="00227F2D" w14:paraId="4D313ECD" w14:textId="77777777" w:rsidTr="00B7690C">
        <w:tc>
          <w:tcPr>
            <w:tcW w:w="2683" w:type="dxa"/>
          </w:tcPr>
          <w:p w14:paraId="508D7E17" w14:textId="77777777" w:rsidR="000B7CD2" w:rsidRPr="00227F2D" w:rsidRDefault="000B7CD2" w:rsidP="00B7690C">
            <w:pPr>
              <w:rPr>
                <w:b/>
                <w:sz w:val="20"/>
                <w:szCs w:val="20"/>
                <w:lang w:val="en-US"/>
              </w:rPr>
            </w:pPr>
            <w:r w:rsidRPr="00227F2D">
              <w:rPr>
                <w:b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712" w:type="dxa"/>
          </w:tcPr>
          <w:p w14:paraId="5F2B06E1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843" w:type="dxa"/>
          </w:tcPr>
          <w:p w14:paraId="10B3CD5E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701" w:type="dxa"/>
          </w:tcPr>
          <w:p w14:paraId="5CDA4AA4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D6E57F6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27F2D" w:rsidRPr="00227F2D" w14:paraId="3A9257D3" w14:textId="77777777" w:rsidTr="00B7690C">
        <w:tc>
          <w:tcPr>
            <w:tcW w:w="2683" w:type="dxa"/>
          </w:tcPr>
          <w:p w14:paraId="75430E6B" w14:textId="77777777" w:rsidR="000B7CD2" w:rsidRPr="00227F2D" w:rsidRDefault="000B7CD2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 xml:space="preserve">Age (years) </w:t>
            </w:r>
          </w:p>
        </w:tc>
        <w:tc>
          <w:tcPr>
            <w:tcW w:w="1712" w:type="dxa"/>
          </w:tcPr>
          <w:p w14:paraId="288D17CF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66 [58;79]</w:t>
            </w:r>
          </w:p>
        </w:tc>
        <w:tc>
          <w:tcPr>
            <w:tcW w:w="1843" w:type="dxa"/>
          </w:tcPr>
          <w:p w14:paraId="47D71A45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73 [65;81]</w:t>
            </w:r>
          </w:p>
        </w:tc>
        <w:tc>
          <w:tcPr>
            <w:tcW w:w="1701" w:type="dxa"/>
          </w:tcPr>
          <w:p w14:paraId="22179A24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74 [54;83]</w:t>
            </w:r>
          </w:p>
        </w:tc>
        <w:tc>
          <w:tcPr>
            <w:tcW w:w="1559" w:type="dxa"/>
          </w:tcPr>
          <w:p w14:paraId="7E811F15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ns</w:t>
            </w:r>
          </w:p>
        </w:tc>
      </w:tr>
      <w:tr w:rsidR="00227F2D" w:rsidRPr="00227F2D" w14:paraId="6A46BE32" w14:textId="77777777" w:rsidTr="00B7690C">
        <w:tc>
          <w:tcPr>
            <w:tcW w:w="2683" w:type="dxa"/>
          </w:tcPr>
          <w:p w14:paraId="1B400269" w14:textId="77777777" w:rsidR="000B7CD2" w:rsidRPr="00227F2D" w:rsidRDefault="000B7CD2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Women (%)</w:t>
            </w:r>
          </w:p>
        </w:tc>
        <w:tc>
          <w:tcPr>
            <w:tcW w:w="1712" w:type="dxa"/>
          </w:tcPr>
          <w:p w14:paraId="01A937F0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1843" w:type="dxa"/>
          </w:tcPr>
          <w:p w14:paraId="53D391BB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1701" w:type="dxa"/>
          </w:tcPr>
          <w:p w14:paraId="768A9ED4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1559" w:type="dxa"/>
          </w:tcPr>
          <w:p w14:paraId="3EFC25E6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ns</w:t>
            </w:r>
          </w:p>
        </w:tc>
      </w:tr>
      <w:tr w:rsidR="00227F2D" w:rsidRPr="00227F2D" w14:paraId="189FEB55" w14:textId="77777777" w:rsidTr="00B7690C">
        <w:tc>
          <w:tcPr>
            <w:tcW w:w="2683" w:type="dxa"/>
          </w:tcPr>
          <w:p w14:paraId="36FB759B" w14:textId="77777777" w:rsidR="000B7CD2" w:rsidRPr="00227F2D" w:rsidRDefault="000B7CD2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Weight (kg)</w:t>
            </w:r>
          </w:p>
        </w:tc>
        <w:tc>
          <w:tcPr>
            <w:tcW w:w="1712" w:type="dxa"/>
          </w:tcPr>
          <w:p w14:paraId="67DB954C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76 [65;93]</w:t>
            </w:r>
          </w:p>
        </w:tc>
        <w:tc>
          <w:tcPr>
            <w:tcW w:w="1843" w:type="dxa"/>
          </w:tcPr>
          <w:p w14:paraId="6DFB6437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76 [70;90]</w:t>
            </w:r>
          </w:p>
        </w:tc>
        <w:tc>
          <w:tcPr>
            <w:tcW w:w="1701" w:type="dxa"/>
          </w:tcPr>
          <w:p w14:paraId="6040897D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72 [67;88]</w:t>
            </w:r>
          </w:p>
        </w:tc>
        <w:tc>
          <w:tcPr>
            <w:tcW w:w="1559" w:type="dxa"/>
          </w:tcPr>
          <w:p w14:paraId="26E775D3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ns</w:t>
            </w:r>
          </w:p>
        </w:tc>
      </w:tr>
      <w:tr w:rsidR="00227F2D" w:rsidRPr="00227F2D" w14:paraId="24935266" w14:textId="77777777" w:rsidTr="00B7690C">
        <w:tc>
          <w:tcPr>
            <w:tcW w:w="2683" w:type="dxa"/>
          </w:tcPr>
          <w:p w14:paraId="4A13E0E3" w14:textId="77777777" w:rsidR="000B7CD2" w:rsidRPr="00227F2D" w:rsidRDefault="000B7CD2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Height (m)</w:t>
            </w:r>
          </w:p>
        </w:tc>
        <w:tc>
          <w:tcPr>
            <w:tcW w:w="1712" w:type="dxa"/>
          </w:tcPr>
          <w:p w14:paraId="77A74977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1.67 [1.61;1.75]</w:t>
            </w:r>
          </w:p>
        </w:tc>
        <w:tc>
          <w:tcPr>
            <w:tcW w:w="1843" w:type="dxa"/>
          </w:tcPr>
          <w:p w14:paraId="67BA54BC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1.69 [1.65;1.75]</w:t>
            </w:r>
          </w:p>
        </w:tc>
        <w:tc>
          <w:tcPr>
            <w:tcW w:w="1701" w:type="dxa"/>
          </w:tcPr>
          <w:p w14:paraId="7251AFE6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1.72 [1.66;1.80]</w:t>
            </w:r>
          </w:p>
        </w:tc>
        <w:tc>
          <w:tcPr>
            <w:tcW w:w="1559" w:type="dxa"/>
          </w:tcPr>
          <w:p w14:paraId="42D5F135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ns</w:t>
            </w:r>
          </w:p>
        </w:tc>
      </w:tr>
      <w:tr w:rsidR="00227F2D" w:rsidRPr="00227F2D" w14:paraId="501BF6B8" w14:textId="77777777" w:rsidTr="00B7690C">
        <w:tc>
          <w:tcPr>
            <w:tcW w:w="2683" w:type="dxa"/>
          </w:tcPr>
          <w:p w14:paraId="42CCEC38" w14:textId="77777777" w:rsidR="000B7CD2" w:rsidRPr="00227F2D" w:rsidRDefault="000B7CD2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Body Mass index (kg/m²)</w:t>
            </w:r>
          </w:p>
        </w:tc>
        <w:tc>
          <w:tcPr>
            <w:tcW w:w="1712" w:type="dxa"/>
          </w:tcPr>
          <w:p w14:paraId="4A8F0007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28 [24;31]</w:t>
            </w:r>
          </w:p>
        </w:tc>
        <w:tc>
          <w:tcPr>
            <w:tcW w:w="1843" w:type="dxa"/>
          </w:tcPr>
          <w:p w14:paraId="6B00E4A8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28 [25;29]</w:t>
            </w:r>
          </w:p>
        </w:tc>
        <w:tc>
          <w:tcPr>
            <w:tcW w:w="1701" w:type="dxa"/>
          </w:tcPr>
          <w:p w14:paraId="1C50F240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26 [22;29]</w:t>
            </w:r>
          </w:p>
        </w:tc>
        <w:tc>
          <w:tcPr>
            <w:tcW w:w="1559" w:type="dxa"/>
          </w:tcPr>
          <w:p w14:paraId="686A4668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ns</w:t>
            </w:r>
          </w:p>
        </w:tc>
      </w:tr>
      <w:tr w:rsidR="00227F2D" w:rsidRPr="00227F2D" w14:paraId="31DAA679" w14:textId="77777777" w:rsidTr="00B7690C">
        <w:tc>
          <w:tcPr>
            <w:tcW w:w="2683" w:type="dxa"/>
          </w:tcPr>
          <w:p w14:paraId="5BD4E31C" w14:textId="77777777" w:rsidR="000B7CD2" w:rsidRPr="00227F2D" w:rsidRDefault="000B7CD2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 xml:space="preserve">Medical history </w:t>
            </w:r>
          </w:p>
          <w:p w14:paraId="11198317" w14:textId="77777777" w:rsidR="000B7CD2" w:rsidRPr="00227F2D" w:rsidRDefault="000B7CD2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Hypertension (%)</w:t>
            </w:r>
          </w:p>
          <w:p w14:paraId="1AC6BBA3" w14:textId="77777777" w:rsidR="000B7CD2" w:rsidRPr="00227F2D" w:rsidRDefault="000B7CD2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Diabetes (%)</w:t>
            </w:r>
          </w:p>
          <w:p w14:paraId="55190B1E" w14:textId="77777777" w:rsidR="000B7CD2" w:rsidRPr="00227F2D" w:rsidRDefault="000B7CD2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Chronic kidney disease (%)</w:t>
            </w:r>
          </w:p>
          <w:p w14:paraId="3CCC72DD" w14:textId="77777777" w:rsidR="000B7CD2" w:rsidRPr="00227F2D" w:rsidRDefault="000B7CD2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Active cancer (%)</w:t>
            </w:r>
          </w:p>
          <w:p w14:paraId="0A5F5085" w14:textId="21D5C915" w:rsidR="000B7CD2" w:rsidRPr="00227F2D" w:rsidRDefault="000B7CD2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Active smoking</w:t>
            </w:r>
            <w:r w:rsidR="00E1293D">
              <w:rPr>
                <w:sz w:val="20"/>
                <w:szCs w:val="20"/>
                <w:lang w:val="en-US"/>
              </w:rPr>
              <w:t xml:space="preserve"> </w:t>
            </w:r>
            <w:r w:rsidRPr="00227F2D">
              <w:rPr>
                <w:sz w:val="20"/>
                <w:szCs w:val="20"/>
                <w:lang w:val="en-US"/>
              </w:rPr>
              <w:t>(%)</w:t>
            </w:r>
          </w:p>
        </w:tc>
        <w:tc>
          <w:tcPr>
            <w:tcW w:w="1712" w:type="dxa"/>
          </w:tcPr>
          <w:p w14:paraId="05A0B5B1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016703B2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61</w:t>
            </w:r>
          </w:p>
          <w:p w14:paraId="68058693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29</w:t>
            </w:r>
          </w:p>
          <w:p w14:paraId="3708971C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16</w:t>
            </w:r>
          </w:p>
          <w:p w14:paraId="5F99ED14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6</w:t>
            </w:r>
          </w:p>
          <w:p w14:paraId="2F29054A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843" w:type="dxa"/>
          </w:tcPr>
          <w:p w14:paraId="53BCA65F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07477716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74</w:t>
            </w:r>
          </w:p>
          <w:p w14:paraId="5BB04209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29</w:t>
            </w:r>
          </w:p>
          <w:p w14:paraId="13E23235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13</w:t>
            </w:r>
          </w:p>
          <w:p w14:paraId="67ACD40C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6</w:t>
            </w:r>
          </w:p>
          <w:p w14:paraId="6C4FC46C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</w:tcPr>
          <w:p w14:paraId="4B2F4AEF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705A9BA5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56</w:t>
            </w:r>
          </w:p>
          <w:p w14:paraId="5F120D90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31</w:t>
            </w:r>
          </w:p>
          <w:p w14:paraId="529F3AA2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31</w:t>
            </w:r>
          </w:p>
          <w:p w14:paraId="41993337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9</w:t>
            </w:r>
          </w:p>
          <w:p w14:paraId="2D4EA112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</w:tcPr>
          <w:p w14:paraId="3C85EC15" w14:textId="77777777" w:rsidR="000B7CD2" w:rsidRPr="00227F2D" w:rsidRDefault="000B7CD2" w:rsidP="00B7690C">
            <w:pPr>
              <w:jc w:val="center"/>
              <w:rPr>
                <w:sz w:val="20"/>
                <w:szCs w:val="20"/>
              </w:rPr>
            </w:pPr>
          </w:p>
          <w:p w14:paraId="78BEB279" w14:textId="77777777" w:rsidR="000B7CD2" w:rsidRPr="00227F2D" w:rsidRDefault="000B7CD2" w:rsidP="00B7690C">
            <w:pPr>
              <w:jc w:val="center"/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ns</w:t>
            </w:r>
          </w:p>
          <w:p w14:paraId="46D1CBC9" w14:textId="77777777" w:rsidR="000B7CD2" w:rsidRPr="00227F2D" w:rsidRDefault="000B7CD2" w:rsidP="00B7690C">
            <w:pPr>
              <w:jc w:val="center"/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ns</w:t>
            </w:r>
          </w:p>
          <w:p w14:paraId="7983B35C" w14:textId="77777777" w:rsidR="000B7CD2" w:rsidRPr="00227F2D" w:rsidRDefault="000B7CD2" w:rsidP="00B7690C">
            <w:pPr>
              <w:jc w:val="center"/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ns</w:t>
            </w:r>
          </w:p>
          <w:p w14:paraId="4C84CC5A" w14:textId="77777777" w:rsidR="000B7CD2" w:rsidRPr="00227F2D" w:rsidRDefault="000B7CD2" w:rsidP="00B7690C">
            <w:pPr>
              <w:jc w:val="center"/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ns</w:t>
            </w:r>
          </w:p>
          <w:p w14:paraId="1DA08352" w14:textId="77777777" w:rsidR="000B7CD2" w:rsidRPr="00227F2D" w:rsidRDefault="000B7CD2" w:rsidP="00B7690C">
            <w:pPr>
              <w:jc w:val="center"/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ns</w:t>
            </w:r>
          </w:p>
        </w:tc>
      </w:tr>
      <w:tr w:rsidR="00227F2D" w:rsidRPr="00227F2D" w14:paraId="1CEF9250" w14:textId="77777777" w:rsidTr="00B7690C">
        <w:tc>
          <w:tcPr>
            <w:tcW w:w="2683" w:type="dxa"/>
          </w:tcPr>
          <w:p w14:paraId="2C3146F3" w14:textId="77777777" w:rsidR="000B7CD2" w:rsidRPr="00227F2D" w:rsidRDefault="000B7CD2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Intensive Care Unit (%)</w:t>
            </w:r>
          </w:p>
        </w:tc>
        <w:tc>
          <w:tcPr>
            <w:tcW w:w="1712" w:type="dxa"/>
          </w:tcPr>
          <w:p w14:paraId="797BADB1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</w:tcPr>
          <w:p w14:paraId="18C36234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701" w:type="dxa"/>
          </w:tcPr>
          <w:p w14:paraId="1A9B24F5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19</w:t>
            </w:r>
            <w:r w:rsidRPr="00227F2D">
              <w:rPr>
                <w:sz w:val="20"/>
                <w:szCs w:val="20"/>
                <w:vertAlign w:val="superscript"/>
                <w:lang w:val="en-US"/>
              </w:rPr>
              <w:t>$</w:t>
            </w:r>
          </w:p>
        </w:tc>
        <w:tc>
          <w:tcPr>
            <w:tcW w:w="1559" w:type="dxa"/>
          </w:tcPr>
          <w:p w14:paraId="4CE58A18" w14:textId="77777777" w:rsidR="000B7CD2" w:rsidRPr="00227F2D" w:rsidRDefault="000B7CD2" w:rsidP="00B7690C">
            <w:pPr>
              <w:jc w:val="center"/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0.04</w:t>
            </w:r>
          </w:p>
        </w:tc>
      </w:tr>
      <w:tr w:rsidR="00227F2D" w:rsidRPr="00227F2D" w14:paraId="5DC93593" w14:textId="77777777" w:rsidTr="00B7690C">
        <w:tc>
          <w:tcPr>
            <w:tcW w:w="2683" w:type="dxa"/>
          </w:tcPr>
          <w:p w14:paraId="2DCCC781" w14:textId="77777777" w:rsidR="000B7CD2" w:rsidRPr="00227F2D" w:rsidRDefault="000B7CD2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Severe cases (%)</w:t>
            </w:r>
          </w:p>
        </w:tc>
        <w:tc>
          <w:tcPr>
            <w:tcW w:w="1712" w:type="dxa"/>
          </w:tcPr>
          <w:p w14:paraId="240E5B6F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1843" w:type="dxa"/>
          </w:tcPr>
          <w:p w14:paraId="55D6744F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84</w:t>
            </w:r>
          </w:p>
        </w:tc>
        <w:tc>
          <w:tcPr>
            <w:tcW w:w="1701" w:type="dxa"/>
          </w:tcPr>
          <w:p w14:paraId="1F38E360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88</w:t>
            </w:r>
          </w:p>
        </w:tc>
        <w:tc>
          <w:tcPr>
            <w:tcW w:w="1559" w:type="dxa"/>
          </w:tcPr>
          <w:p w14:paraId="6477AA32" w14:textId="77777777" w:rsidR="000B7CD2" w:rsidRPr="00227F2D" w:rsidRDefault="000B7CD2" w:rsidP="00B7690C">
            <w:pPr>
              <w:jc w:val="center"/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0.03</w:t>
            </w:r>
          </w:p>
        </w:tc>
      </w:tr>
      <w:tr w:rsidR="00227F2D" w:rsidRPr="00227F2D" w14:paraId="75F37B20" w14:textId="77777777" w:rsidTr="00B7690C">
        <w:tc>
          <w:tcPr>
            <w:tcW w:w="2683" w:type="dxa"/>
          </w:tcPr>
          <w:p w14:paraId="0B193A72" w14:textId="77777777" w:rsidR="000B7CD2" w:rsidRPr="00227F2D" w:rsidRDefault="000B7CD2" w:rsidP="00B7690C">
            <w:pPr>
              <w:rPr>
                <w:b/>
                <w:sz w:val="20"/>
                <w:szCs w:val="20"/>
                <w:lang w:val="en-US"/>
              </w:rPr>
            </w:pPr>
            <w:r w:rsidRPr="00227F2D">
              <w:rPr>
                <w:b/>
                <w:sz w:val="20"/>
                <w:szCs w:val="20"/>
                <w:lang w:val="en-US"/>
              </w:rPr>
              <w:t>BIOLOGICAL</w:t>
            </w:r>
          </w:p>
        </w:tc>
        <w:tc>
          <w:tcPr>
            <w:tcW w:w="1712" w:type="dxa"/>
          </w:tcPr>
          <w:p w14:paraId="61E3EC6C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FF1D03C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ACE884D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04FF193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27F2D" w:rsidRPr="00227F2D" w14:paraId="6DA5B7D5" w14:textId="77777777" w:rsidTr="00B7690C">
        <w:tc>
          <w:tcPr>
            <w:tcW w:w="2683" w:type="dxa"/>
          </w:tcPr>
          <w:p w14:paraId="18C77BF4" w14:textId="292EC93A" w:rsidR="000B7CD2" w:rsidRPr="00227F2D" w:rsidRDefault="000B7CD2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Creatinine (D0)</w:t>
            </w:r>
            <w:r w:rsidR="00DC5258">
              <w:rPr>
                <w:sz w:val="20"/>
                <w:szCs w:val="20"/>
                <w:lang w:val="en-US"/>
              </w:rPr>
              <w:t xml:space="preserve"> </w:t>
            </w:r>
            <w:r w:rsidRPr="00227F2D">
              <w:rPr>
                <w:sz w:val="20"/>
                <w:szCs w:val="20"/>
                <w:lang w:val="en-US"/>
              </w:rPr>
              <w:t>(mg/dL)</w:t>
            </w:r>
          </w:p>
          <w:p w14:paraId="37EB06E6" w14:textId="77777777" w:rsidR="000B7CD2" w:rsidRPr="00227F2D" w:rsidRDefault="000B7CD2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 xml:space="preserve">   eGFR (mL/min/1.73m²)</w:t>
            </w:r>
          </w:p>
        </w:tc>
        <w:tc>
          <w:tcPr>
            <w:tcW w:w="1712" w:type="dxa"/>
          </w:tcPr>
          <w:p w14:paraId="4E74756D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0.87 [0.71;1.05]</w:t>
            </w:r>
          </w:p>
          <w:p w14:paraId="64C9C890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82 [62;93]</w:t>
            </w:r>
          </w:p>
        </w:tc>
        <w:tc>
          <w:tcPr>
            <w:tcW w:w="1843" w:type="dxa"/>
          </w:tcPr>
          <w:p w14:paraId="2C2020B8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0.92 [0.76;1.28]</w:t>
            </w:r>
          </w:p>
          <w:p w14:paraId="6793F59A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71 [54;86]</w:t>
            </w:r>
          </w:p>
        </w:tc>
        <w:tc>
          <w:tcPr>
            <w:tcW w:w="1701" w:type="dxa"/>
          </w:tcPr>
          <w:p w14:paraId="32420F14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0.97 [0.77;1.33]</w:t>
            </w:r>
          </w:p>
          <w:p w14:paraId="2B494EF4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72 [40;89]</w:t>
            </w:r>
          </w:p>
        </w:tc>
        <w:tc>
          <w:tcPr>
            <w:tcW w:w="1559" w:type="dxa"/>
          </w:tcPr>
          <w:p w14:paraId="3666B491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ns</w:t>
            </w:r>
          </w:p>
          <w:p w14:paraId="1D29F4EC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ns</w:t>
            </w:r>
          </w:p>
        </w:tc>
      </w:tr>
      <w:tr w:rsidR="00227F2D" w:rsidRPr="00227F2D" w14:paraId="0BC2B773" w14:textId="77777777" w:rsidTr="00B7690C">
        <w:tc>
          <w:tcPr>
            <w:tcW w:w="2683" w:type="dxa"/>
          </w:tcPr>
          <w:p w14:paraId="098A45C4" w14:textId="77777777" w:rsidR="000B7CD2" w:rsidRPr="00227F2D" w:rsidRDefault="000B7CD2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C-reactive protein (mg/L)</w:t>
            </w:r>
          </w:p>
        </w:tc>
        <w:tc>
          <w:tcPr>
            <w:tcW w:w="1712" w:type="dxa"/>
          </w:tcPr>
          <w:p w14:paraId="18A32C86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63 [19;117]</w:t>
            </w:r>
          </w:p>
        </w:tc>
        <w:tc>
          <w:tcPr>
            <w:tcW w:w="1843" w:type="dxa"/>
          </w:tcPr>
          <w:p w14:paraId="46EFCC9F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66 [31;156]</w:t>
            </w:r>
          </w:p>
        </w:tc>
        <w:tc>
          <w:tcPr>
            <w:tcW w:w="1701" w:type="dxa"/>
          </w:tcPr>
          <w:p w14:paraId="7889D596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79 [38;163]</w:t>
            </w:r>
          </w:p>
        </w:tc>
        <w:tc>
          <w:tcPr>
            <w:tcW w:w="1559" w:type="dxa"/>
          </w:tcPr>
          <w:p w14:paraId="5AD3D5EC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ns</w:t>
            </w:r>
          </w:p>
        </w:tc>
      </w:tr>
      <w:tr w:rsidR="00227F2D" w:rsidRPr="00227F2D" w14:paraId="6B8F9E3C" w14:textId="77777777" w:rsidTr="00B7690C">
        <w:tc>
          <w:tcPr>
            <w:tcW w:w="2683" w:type="dxa"/>
          </w:tcPr>
          <w:p w14:paraId="48045BCB" w14:textId="77777777" w:rsidR="000B7CD2" w:rsidRPr="00227F2D" w:rsidRDefault="000B7CD2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Procalcitonin (µg/L)</w:t>
            </w:r>
          </w:p>
        </w:tc>
        <w:tc>
          <w:tcPr>
            <w:tcW w:w="1712" w:type="dxa"/>
          </w:tcPr>
          <w:p w14:paraId="6A424A3E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0.12 [0.05;0.23]</w:t>
            </w:r>
          </w:p>
        </w:tc>
        <w:tc>
          <w:tcPr>
            <w:tcW w:w="1843" w:type="dxa"/>
          </w:tcPr>
          <w:p w14:paraId="0C272204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0.11 [0.08;0.43]</w:t>
            </w:r>
          </w:p>
        </w:tc>
        <w:tc>
          <w:tcPr>
            <w:tcW w:w="1701" w:type="dxa"/>
          </w:tcPr>
          <w:p w14:paraId="54509FBC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0.16 [0.06;0.35]</w:t>
            </w:r>
          </w:p>
        </w:tc>
        <w:tc>
          <w:tcPr>
            <w:tcW w:w="1559" w:type="dxa"/>
          </w:tcPr>
          <w:p w14:paraId="340CD68D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ns</w:t>
            </w:r>
          </w:p>
        </w:tc>
      </w:tr>
      <w:tr w:rsidR="00227F2D" w:rsidRPr="00227F2D" w14:paraId="3CD0B3B7" w14:textId="77777777" w:rsidTr="00B7690C">
        <w:tc>
          <w:tcPr>
            <w:tcW w:w="2683" w:type="dxa"/>
          </w:tcPr>
          <w:p w14:paraId="7FB65AC8" w14:textId="77777777" w:rsidR="000B7CD2" w:rsidRPr="00227F2D" w:rsidRDefault="000B7CD2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Leucocytes count (/mm³)</w:t>
            </w:r>
          </w:p>
        </w:tc>
        <w:tc>
          <w:tcPr>
            <w:tcW w:w="1712" w:type="dxa"/>
          </w:tcPr>
          <w:p w14:paraId="11C59595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6250 [4583;7660]</w:t>
            </w:r>
          </w:p>
        </w:tc>
        <w:tc>
          <w:tcPr>
            <w:tcW w:w="1843" w:type="dxa"/>
          </w:tcPr>
          <w:p w14:paraId="64083065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6440 [4580;11010]</w:t>
            </w:r>
          </w:p>
        </w:tc>
        <w:tc>
          <w:tcPr>
            <w:tcW w:w="1701" w:type="dxa"/>
          </w:tcPr>
          <w:p w14:paraId="29358688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5870 [4660;6970]</w:t>
            </w:r>
          </w:p>
        </w:tc>
        <w:tc>
          <w:tcPr>
            <w:tcW w:w="1559" w:type="dxa"/>
          </w:tcPr>
          <w:p w14:paraId="0576E235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ns</w:t>
            </w:r>
          </w:p>
        </w:tc>
      </w:tr>
      <w:tr w:rsidR="00227F2D" w:rsidRPr="00227F2D" w14:paraId="256A41CE" w14:textId="77777777" w:rsidTr="00B7690C">
        <w:tc>
          <w:tcPr>
            <w:tcW w:w="2683" w:type="dxa"/>
          </w:tcPr>
          <w:p w14:paraId="2D8B509E" w14:textId="77777777" w:rsidR="000B7CD2" w:rsidRPr="00227F2D" w:rsidRDefault="000B7CD2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Lymphocytes count (/mm³)</w:t>
            </w:r>
          </w:p>
        </w:tc>
        <w:tc>
          <w:tcPr>
            <w:tcW w:w="1712" w:type="dxa"/>
          </w:tcPr>
          <w:p w14:paraId="54A08EC5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990 [703;1382]</w:t>
            </w:r>
          </w:p>
        </w:tc>
        <w:tc>
          <w:tcPr>
            <w:tcW w:w="1843" w:type="dxa"/>
          </w:tcPr>
          <w:p w14:paraId="2E91FF72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930 [755;1340]</w:t>
            </w:r>
          </w:p>
        </w:tc>
        <w:tc>
          <w:tcPr>
            <w:tcW w:w="1701" w:type="dxa"/>
          </w:tcPr>
          <w:p w14:paraId="32019720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815 [670;1070]</w:t>
            </w:r>
          </w:p>
        </w:tc>
        <w:tc>
          <w:tcPr>
            <w:tcW w:w="1559" w:type="dxa"/>
          </w:tcPr>
          <w:p w14:paraId="020F70E2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ns</w:t>
            </w:r>
          </w:p>
        </w:tc>
      </w:tr>
      <w:tr w:rsidR="00227F2D" w:rsidRPr="00227F2D" w14:paraId="11CC86A6" w14:textId="77777777" w:rsidTr="00B7690C">
        <w:tc>
          <w:tcPr>
            <w:tcW w:w="2683" w:type="dxa"/>
          </w:tcPr>
          <w:p w14:paraId="786B3C0C" w14:textId="77777777" w:rsidR="000B7CD2" w:rsidRPr="00227F2D" w:rsidRDefault="000B7CD2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Hemoglobin (g/dL)</w:t>
            </w:r>
          </w:p>
        </w:tc>
        <w:tc>
          <w:tcPr>
            <w:tcW w:w="1712" w:type="dxa"/>
          </w:tcPr>
          <w:p w14:paraId="44EBA2C1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12.2 [10.9;13.2]</w:t>
            </w:r>
          </w:p>
        </w:tc>
        <w:tc>
          <w:tcPr>
            <w:tcW w:w="1843" w:type="dxa"/>
          </w:tcPr>
          <w:p w14:paraId="1ECF8C79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12.2 [10.9;13.4]</w:t>
            </w:r>
          </w:p>
        </w:tc>
        <w:tc>
          <w:tcPr>
            <w:tcW w:w="1701" w:type="dxa"/>
          </w:tcPr>
          <w:p w14:paraId="1B4CC6F1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11.9 [11.1;13.1]</w:t>
            </w:r>
          </w:p>
        </w:tc>
        <w:tc>
          <w:tcPr>
            <w:tcW w:w="1559" w:type="dxa"/>
          </w:tcPr>
          <w:p w14:paraId="6B78BBE1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ns</w:t>
            </w:r>
          </w:p>
        </w:tc>
      </w:tr>
      <w:tr w:rsidR="00227F2D" w:rsidRPr="00227F2D" w14:paraId="48090FD4" w14:textId="77777777" w:rsidTr="00B7690C">
        <w:tc>
          <w:tcPr>
            <w:tcW w:w="2683" w:type="dxa"/>
          </w:tcPr>
          <w:p w14:paraId="6E5654F6" w14:textId="77777777" w:rsidR="000B7CD2" w:rsidRPr="00227F2D" w:rsidRDefault="000B7CD2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Platelet (x1000/mm³)</w:t>
            </w:r>
          </w:p>
        </w:tc>
        <w:tc>
          <w:tcPr>
            <w:tcW w:w="1712" w:type="dxa"/>
          </w:tcPr>
          <w:p w14:paraId="0106463A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281 [206;352]</w:t>
            </w:r>
          </w:p>
        </w:tc>
        <w:tc>
          <w:tcPr>
            <w:tcW w:w="1843" w:type="dxa"/>
          </w:tcPr>
          <w:p w14:paraId="68C0BF10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234 [164;292]</w:t>
            </w:r>
          </w:p>
        </w:tc>
        <w:tc>
          <w:tcPr>
            <w:tcW w:w="1701" w:type="dxa"/>
          </w:tcPr>
          <w:p w14:paraId="456EB828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197 [162;278]</w:t>
            </w:r>
          </w:p>
        </w:tc>
        <w:tc>
          <w:tcPr>
            <w:tcW w:w="1559" w:type="dxa"/>
          </w:tcPr>
          <w:p w14:paraId="439BB8B0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ns</w:t>
            </w:r>
          </w:p>
        </w:tc>
      </w:tr>
      <w:tr w:rsidR="00227F2D" w:rsidRPr="00227F2D" w14:paraId="6371D088" w14:textId="77777777" w:rsidTr="00B7690C">
        <w:tc>
          <w:tcPr>
            <w:tcW w:w="2683" w:type="dxa"/>
          </w:tcPr>
          <w:p w14:paraId="1EB11454" w14:textId="77777777" w:rsidR="000B7CD2" w:rsidRPr="00227F2D" w:rsidRDefault="000B7CD2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</w:rPr>
              <w:t xml:space="preserve">Lactate Dehydrogenase </w:t>
            </w:r>
            <w:r w:rsidRPr="00227F2D">
              <w:rPr>
                <w:sz w:val="20"/>
                <w:szCs w:val="20"/>
                <w:lang w:val="en-US"/>
              </w:rPr>
              <w:t>(U/L)</w:t>
            </w:r>
          </w:p>
        </w:tc>
        <w:tc>
          <w:tcPr>
            <w:tcW w:w="1712" w:type="dxa"/>
          </w:tcPr>
          <w:p w14:paraId="0A65ABF7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324 [240;408]</w:t>
            </w:r>
          </w:p>
        </w:tc>
        <w:tc>
          <w:tcPr>
            <w:tcW w:w="1843" w:type="dxa"/>
          </w:tcPr>
          <w:p w14:paraId="7982E736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348 [270;446]</w:t>
            </w:r>
          </w:p>
        </w:tc>
        <w:tc>
          <w:tcPr>
            <w:tcW w:w="1701" w:type="dxa"/>
          </w:tcPr>
          <w:p w14:paraId="2DED0392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332 [261;412]</w:t>
            </w:r>
          </w:p>
        </w:tc>
        <w:tc>
          <w:tcPr>
            <w:tcW w:w="1559" w:type="dxa"/>
          </w:tcPr>
          <w:p w14:paraId="78AEC2BD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ns</w:t>
            </w:r>
          </w:p>
        </w:tc>
      </w:tr>
      <w:tr w:rsidR="00227F2D" w:rsidRPr="00227F2D" w14:paraId="722D6165" w14:textId="77777777" w:rsidTr="00B7690C">
        <w:tc>
          <w:tcPr>
            <w:tcW w:w="2683" w:type="dxa"/>
          </w:tcPr>
          <w:p w14:paraId="2059E59F" w14:textId="77777777" w:rsidR="000B7CD2" w:rsidRPr="00227F2D" w:rsidRDefault="000B7CD2" w:rsidP="00B7690C">
            <w:pPr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D-Dimer  (µg/L)</w:t>
            </w:r>
          </w:p>
        </w:tc>
        <w:tc>
          <w:tcPr>
            <w:tcW w:w="1712" w:type="dxa"/>
          </w:tcPr>
          <w:p w14:paraId="33CAD409" w14:textId="77777777" w:rsidR="000B7CD2" w:rsidRPr="00227F2D" w:rsidRDefault="000B7CD2" w:rsidP="00B7690C">
            <w:pPr>
              <w:jc w:val="center"/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 xml:space="preserve">986 </w:t>
            </w:r>
            <w:r w:rsidRPr="00227F2D">
              <w:rPr>
                <w:sz w:val="20"/>
                <w:szCs w:val="20"/>
                <w:lang w:val="en-US"/>
              </w:rPr>
              <w:t>[702;1610]</w:t>
            </w:r>
          </w:p>
        </w:tc>
        <w:tc>
          <w:tcPr>
            <w:tcW w:w="1843" w:type="dxa"/>
          </w:tcPr>
          <w:p w14:paraId="07353DDB" w14:textId="77777777" w:rsidR="000B7CD2" w:rsidRPr="00227F2D" w:rsidRDefault="000B7CD2" w:rsidP="00B7690C">
            <w:pPr>
              <w:jc w:val="center"/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 xml:space="preserve">965 </w:t>
            </w:r>
            <w:r w:rsidRPr="00227F2D">
              <w:rPr>
                <w:sz w:val="20"/>
                <w:szCs w:val="20"/>
                <w:lang w:val="en-US"/>
              </w:rPr>
              <w:t>[691;1494]</w:t>
            </w:r>
          </w:p>
        </w:tc>
        <w:tc>
          <w:tcPr>
            <w:tcW w:w="1701" w:type="dxa"/>
          </w:tcPr>
          <w:p w14:paraId="2092B335" w14:textId="77777777" w:rsidR="000B7CD2" w:rsidRPr="00227F2D" w:rsidRDefault="000B7CD2" w:rsidP="00B7690C">
            <w:pPr>
              <w:jc w:val="center"/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 xml:space="preserve">1130 </w:t>
            </w:r>
            <w:r w:rsidRPr="00227F2D">
              <w:rPr>
                <w:sz w:val="20"/>
                <w:szCs w:val="20"/>
                <w:lang w:val="en-US"/>
              </w:rPr>
              <w:t>[741;2498]</w:t>
            </w:r>
          </w:p>
        </w:tc>
        <w:tc>
          <w:tcPr>
            <w:tcW w:w="1559" w:type="dxa"/>
          </w:tcPr>
          <w:p w14:paraId="36F1B805" w14:textId="77777777" w:rsidR="000B7CD2" w:rsidRPr="00227F2D" w:rsidRDefault="000B7CD2" w:rsidP="00B7690C">
            <w:pPr>
              <w:jc w:val="center"/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ns</w:t>
            </w:r>
          </w:p>
        </w:tc>
      </w:tr>
      <w:tr w:rsidR="00227F2D" w:rsidRPr="00227F2D" w14:paraId="5CED9781" w14:textId="77777777" w:rsidTr="00B7690C">
        <w:tc>
          <w:tcPr>
            <w:tcW w:w="2683" w:type="dxa"/>
          </w:tcPr>
          <w:p w14:paraId="51FE47C4" w14:textId="77777777" w:rsidR="000B7CD2" w:rsidRPr="00227F2D" w:rsidRDefault="000B7CD2" w:rsidP="00B7690C">
            <w:pPr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Albumin (g/L)</w:t>
            </w:r>
          </w:p>
        </w:tc>
        <w:tc>
          <w:tcPr>
            <w:tcW w:w="1712" w:type="dxa"/>
          </w:tcPr>
          <w:p w14:paraId="23140F95" w14:textId="77777777" w:rsidR="000B7CD2" w:rsidRPr="00227F2D" w:rsidRDefault="000B7CD2" w:rsidP="00B7690C">
            <w:pPr>
              <w:jc w:val="center"/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 xml:space="preserve">34 </w:t>
            </w:r>
            <w:r w:rsidRPr="00227F2D">
              <w:rPr>
                <w:sz w:val="20"/>
                <w:szCs w:val="20"/>
                <w:lang w:val="en-US"/>
              </w:rPr>
              <w:t>[31;43]</w:t>
            </w:r>
          </w:p>
        </w:tc>
        <w:tc>
          <w:tcPr>
            <w:tcW w:w="1843" w:type="dxa"/>
          </w:tcPr>
          <w:p w14:paraId="53A697C0" w14:textId="77777777" w:rsidR="000B7CD2" w:rsidRPr="00227F2D" w:rsidRDefault="000B7CD2" w:rsidP="00B7690C">
            <w:pPr>
              <w:jc w:val="center"/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 xml:space="preserve">35 </w:t>
            </w:r>
            <w:r w:rsidRPr="00227F2D">
              <w:rPr>
                <w:sz w:val="20"/>
                <w:szCs w:val="20"/>
                <w:lang w:val="en-US"/>
              </w:rPr>
              <w:t>[32;38]</w:t>
            </w:r>
          </w:p>
        </w:tc>
        <w:tc>
          <w:tcPr>
            <w:tcW w:w="1701" w:type="dxa"/>
          </w:tcPr>
          <w:p w14:paraId="39188BAC" w14:textId="77777777" w:rsidR="000B7CD2" w:rsidRPr="00227F2D" w:rsidRDefault="000B7CD2" w:rsidP="00B7690C">
            <w:pPr>
              <w:jc w:val="center"/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 xml:space="preserve">35 </w:t>
            </w:r>
            <w:r w:rsidRPr="00227F2D">
              <w:rPr>
                <w:sz w:val="20"/>
                <w:szCs w:val="20"/>
                <w:lang w:val="en-US"/>
              </w:rPr>
              <w:t>[29;37]</w:t>
            </w:r>
          </w:p>
        </w:tc>
        <w:tc>
          <w:tcPr>
            <w:tcW w:w="1559" w:type="dxa"/>
          </w:tcPr>
          <w:p w14:paraId="7DB3270A" w14:textId="77777777" w:rsidR="000B7CD2" w:rsidRPr="00227F2D" w:rsidRDefault="000B7CD2" w:rsidP="00B7690C">
            <w:pPr>
              <w:jc w:val="center"/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ns</w:t>
            </w:r>
          </w:p>
        </w:tc>
      </w:tr>
      <w:tr w:rsidR="00227F2D" w:rsidRPr="00227F2D" w14:paraId="60813233" w14:textId="77777777" w:rsidTr="00B7690C">
        <w:tc>
          <w:tcPr>
            <w:tcW w:w="2683" w:type="dxa"/>
          </w:tcPr>
          <w:p w14:paraId="21DA06DB" w14:textId="77777777" w:rsidR="000B7CD2" w:rsidRPr="00227F2D" w:rsidRDefault="000B7CD2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</w:rPr>
              <w:t>Potas</w:t>
            </w:r>
            <w:r w:rsidRPr="00227F2D">
              <w:rPr>
                <w:sz w:val="20"/>
                <w:szCs w:val="20"/>
                <w:lang w:val="en-US"/>
              </w:rPr>
              <w:t>sium (mmol/L)</w:t>
            </w:r>
          </w:p>
        </w:tc>
        <w:tc>
          <w:tcPr>
            <w:tcW w:w="1712" w:type="dxa"/>
          </w:tcPr>
          <w:p w14:paraId="4445D4FA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4.11 [3.82;4.53]</w:t>
            </w:r>
          </w:p>
        </w:tc>
        <w:tc>
          <w:tcPr>
            <w:tcW w:w="1843" w:type="dxa"/>
          </w:tcPr>
          <w:p w14:paraId="4608575B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4.16 [3.84;4.59]</w:t>
            </w:r>
          </w:p>
        </w:tc>
        <w:tc>
          <w:tcPr>
            <w:tcW w:w="1701" w:type="dxa"/>
          </w:tcPr>
          <w:p w14:paraId="490C2469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4.03 [3.69;4.33]</w:t>
            </w:r>
          </w:p>
        </w:tc>
        <w:tc>
          <w:tcPr>
            <w:tcW w:w="1559" w:type="dxa"/>
          </w:tcPr>
          <w:p w14:paraId="71DDAEA0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ns</w:t>
            </w:r>
          </w:p>
        </w:tc>
      </w:tr>
      <w:tr w:rsidR="00227F2D" w:rsidRPr="00227F2D" w14:paraId="0EA62E34" w14:textId="77777777" w:rsidTr="00B7690C">
        <w:tc>
          <w:tcPr>
            <w:tcW w:w="2683" w:type="dxa"/>
          </w:tcPr>
          <w:p w14:paraId="576FB4F4" w14:textId="77777777" w:rsidR="000B7CD2" w:rsidRPr="00227F2D" w:rsidRDefault="000B7CD2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Sodium (mmol/L)</w:t>
            </w:r>
          </w:p>
        </w:tc>
        <w:tc>
          <w:tcPr>
            <w:tcW w:w="1712" w:type="dxa"/>
          </w:tcPr>
          <w:p w14:paraId="737DDA17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141 [138;143]</w:t>
            </w:r>
          </w:p>
        </w:tc>
        <w:tc>
          <w:tcPr>
            <w:tcW w:w="1843" w:type="dxa"/>
          </w:tcPr>
          <w:p w14:paraId="3E24A24F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139 [136;142]</w:t>
            </w:r>
          </w:p>
        </w:tc>
        <w:tc>
          <w:tcPr>
            <w:tcW w:w="1701" w:type="dxa"/>
          </w:tcPr>
          <w:p w14:paraId="1E739794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139 [136;143]</w:t>
            </w:r>
          </w:p>
        </w:tc>
        <w:tc>
          <w:tcPr>
            <w:tcW w:w="1559" w:type="dxa"/>
          </w:tcPr>
          <w:p w14:paraId="538ACB4D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ns</w:t>
            </w:r>
          </w:p>
        </w:tc>
      </w:tr>
      <w:tr w:rsidR="00227F2D" w:rsidRPr="00227F2D" w14:paraId="026F5241" w14:textId="77777777" w:rsidTr="00B7690C">
        <w:tc>
          <w:tcPr>
            <w:tcW w:w="2683" w:type="dxa"/>
          </w:tcPr>
          <w:p w14:paraId="18474394" w14:textId="77777777" w:rsidR="000B7CD2" w:rsidRPr="00227F2D" w:rsidRDefault="000B7CD2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Calcium (mmol/L)</w:t>
            </w:r>
          </w:p>
        </w:tc>
        <w:tc>
          <w:tcPr>
            <w:tcW w:w="1712" w:type="dxa"/>
          </w:tcPr>
          <w:p w14:paraId="00F85192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2.20 [2.11;2.29]</w:t>
            </w:r>
          </w:p>
        </w:tc>
        <w:tc>
          <w:tcPr>
            <w:tcW w:w="1843" w:type="dxa"/>
          </w:tcPr>
          <w:p w14:paraId="515E087B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2.07 [1.98;2.19]</w:t>
            </w:r>
            <w:r w:rsidRPr="00227F2D">
              <w:rPr>
                <w:sz w:val="20"/>
                <w:szCs w:val="20"/>
                <w:vertAlign w:val="superscript"/>
                <w:lang w:val="en-US"/>
              </w:rPr>
              <w:t>$</w:t>
            </w:r>
          </w:p>
        </w:tc>
        <w:tc>
          <w:tcPr>
            <w:tcW w:w="1701" w:type="dxa"/>
          </w:tcPr>
          <w:p w14:paraId="1F784A9A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2.07 [2.00;2.11]</w:t>
            </w:r>
            <w:r w:rsidRPr="00227F2D">
              <w:rPr>
                <w:sz w:val="20"/>
                <w:szCs w:val="20"/>
                <w:vertAlign w:val="superscript"/>
                <w:lang w:val="en-US"/>
              </w:rPr>
              <w:t>$</w:t>
            </w:r>
          </w:p>
        </w:tc>
        <w:tc>
          <w:tcPr>
            <w:tcW w:w="1559" w:type="dxa"/>
          </w:tcPr>
          <w:p w14:paraId="64D2B4CF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0.003</w:t>
            </w:r>
          </w:p>
        </w:tc>
      </w:tr>
      <w:tr w:rsidR="00227F2D" w:rsidRPr="00227F2D" w14:paraId="58EA13DC" w14:textId="77777777" w:rsidTr="00B7690C">
        <w:tc>
          <w:tcPr>
            <w:tcW w:w="2683" w:type="dxa"/>
          </w:tcPr>
          <w:p w14:paraId="03B32E0E" w14:textId="77777777" w:rsidR="000B7CD2" w:rsidRPr="00227F2D" w:rsidRDefault="000B7CD2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Bicarbonates (mmol/L)</w:t>
            </w:r>
          </w:p>
        </w:tc>
        <w:tc>
          <w:tcPr>
            <w:tcW w:w="1712" w:type="dxa"/>
          </w:tcPr>
          <w:p w14:paraId="0BFA8989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24.1 [23.0;27.0]</w:t>
            </w:r>
          </w:p>
        </w:tc>
        <w:tc>
          <w:tcPr>
            <w:tcW w:w="1843" w:type="dxa"/>
          </w:tcPr>
          <w:p w14:paraId="257B0AF4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23.9 [22.5;25.6]</w:t>
            </w:r>
            <w:r w:rsidRPr="00227F2D"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701" w:type="dxa"/>
          </w:tcPr>
          <w:p w14:paraId="7C5FF414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26.1 [23.6;28.6]</w:t>
            </w:r>
          </w:p>
        </w:tc>
        <w:tc>
          <w:tcPr>
            <w:tcW w:w="1559" w:type="dxa"/>
          </w:tcPr>
          <w:p w14:paraId="08239A7B" w14:textId="77777777" w:rsidR="000B7CD2" w:rsidRPr="00227F2D" w:rsidRDefault="000B7CD2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0.045</w:t>
            </w:r>
          </w:p>
        </w:tc>
      </w:tr>
    </w:tbl>
    <w:p w14:paraId="2708BB16" w14:textId="77777777" w:rsidR="000B7CD2" w:rsidRPr="00227F2D" w:rsidRDefault="000B7CD2" w:rsidP="000B7CD2">
      <w:pPr>
        <w:spacing w:after="0" w:line="240" w:lineRule="auto"/>
        <w:rPr>
          <w:lang w:val="en-US"/>
        </w:rPr>
      </w:pPr>
      <w:r w:rsidRPr="00227F2D">
        <w:rPr>
          <w:lang w:val="en-US"/>
        </w:rPr>
        <w:t>Ns: not significant</w:t>
      </w:r>
    </w:p>
    <w:p w14:paraId="14FDFE81" w14:textId="77777777" w:rsidR="000B7CD2" w:rsidRPr="00227F2D" w:rsidRDefault="000B7CD2" w:rsidP="000B7CD2">
      <w:pPr>
        <w:spacing w:after="0" w:line="240" w:lineRule="auto"/>
        <w:rPr>
          <w:lang w:val="en-US"/>
        </w:rPr>
      </w:pPr>
      <w:r w:rsidRPr="00227F2D">
        <w:rPr>
          <w:lang w:val="en-US"/>
        </w:rPr>
        <w:t>eGFR: estimated glomerular filtration rate</w:t>
      </w:r>
    </w:p>
    <w:p w14:paraId="6F196796" w14:textId="767D37F2" w:rsidR="000B7CD2" w:rsidRPr="00227F2D" w:rsidRDefault="000B7CD2" w:rsidP="000B7CD2">
      <w:pPr>
        <w:spacing w:after="0" w:line="240" w:lineRule="auto"/>
        <w:rPr>
          <w:lang w:val="en-US"/>
        </w:rPr>
      </w:pPr>
      <w:r w:rsidRPr="00227F2D">
        <w:rPr>
          <w:lang w:val="en-US"/>
        </w:rPr>
        <w:t xml:space="preserve">Dunn’s post-hoc </w:t>
      </w:r>
      <w:r w:rsidR="001B171F" w:rsidRPr="00227F2D">
        <w:rPr>
          <w:lang w:val="en-US"/>
        </w:rPr>
        <w:t>test p&lt;0.05: * proteinuria category 3, $ with proteinuria category</w:t>
      </w:r>
      <w:r w:rsidRPr="00227F2D">
        <w:rPr>
          <w:lang w:val="en-US"/>
        </w:rPr>
        <w:t xml:space="preserve"> 1</w:t>
      </w:r>
    </w:p>
    <w:p w14:paraId="3CA7E5B2" w14:textId="1AEC78C3" w:rsidR="000B7CD2" w:rsidRPr="00227F2D" w:rsidRDefault="000B7CD2" w:rsidP="000B7CD2">
      <w:pPr>
        <w:spacing w:after="0" w:line="240" w:lineRule="auto"/>
        <w:rPr>
          <w:lang w:val="en-US"/>
        </w:rPr>
      </w:pPr>
      <w:r w:rsidRPr="00227F2D">
        <w:rPr>
          <w:lang w:val="en-US"/>
        </w:rPr>
        <w:t>Chi² test for categorical variables with Bonferroni corr</w:t>
      </w:r>
      <w:r w:rsidR="001B171F" w:rsidRPr="00227F2D">
        <w:rPr>
          <w:lang w:val="en-US"/>
        </w:rPr>
        <w:t>ection: * with proteinuria category</w:t>
      </w:r>
      <w:r w:rsidRPr="00227F2D">
        <w:rPr>
          <w:lang w:val="en-US"/>
        </w:rPr>
        <w:t xml:space="preserve"> 3 </w:t>
      </w:r>
    </w:p>
    <w:p w14:paraId="1023AF6A" w14:textId="77777777" w:rsidR="000B7CD2" w:rsidRPr="00227F2D" w:rsidRDefault="000B7CD2" w:rsidP="000B7CD2">
      <w:pPr>
        <w:spacing w:after="0" w:line="480" w:lineRule="auto"/>
        <w:rPr>
          <w:b/>
          <w:u w:val="single"/>
          <w:lang w:val="en-US"/>
        </w:rPr>
      </w:pPr>
    </w:p>
    <w:p w14:paraId="440D2F81" w14:textId="4D8F0A73" w:rsidR="000B7CD2" w:rsidRPr="00227F2D" w:rsidRDefault="000B7CD2" w:rsidP="000B7CD2">
      <w:pPr>
        <w:spacing w:after="0" w:line="240" w:lineRule="auto"/>
        <w:rPr>
          <w:lang w:val="en-US"/>
        </w:rPr>
      </w:pPr>
    </w:p>
    <w:p w14:paraId="0390CD0D" w14:textId="65171515" w:rsidR="0059168D" w:rsidRPr="00227F2D" w:rsidRDefault="0059168D" w:rsidP="000B7CD2">
      <w:pPr>
        <w:spacing w:after="0" w:line="240" w:lineRule="auto"/>
        <w:rPr>
          <w:lang w:val="en-US"/>
        </w:rPr>
      </w:pPr>
    </w:p>
    <w:p w14:paraId="4190AAA9" w14:textId="65EFDBAD" w:rsidR="0059168D" w:rsidRPr="00227F2D" w:rsidRDefault="0059168D" w:rsidP="000B7CD2">
      <w:pPr>
        <w:spacing w:after="0" w:line="240" w:lineRule="auto"/>
        <w:rPr>
          <w:lang w:val="en-US"/>
        </w:rPr>
      </w:pPr>
    </w:p>
    <w:p w14:paraId="3DCB6439" w14:textId="3ED0B985" w:rsidR="0059168D" w:rsidRPr="00227F2D" w:rsidRDefault="0059168D" w:rsidP="000B7CD2">
      <w:pPr>
        <w:spacing w:after="0" w:line="240" w:lineRule="auto"/>
        <w:rPr>
          <w:lang w:val="en-US"/>
        </w:rPr>
      </w:pPr>
    </w:p>
    <w:p w14:paraId="686A02D9" w14:textId="45FC2F60" w:rsidR="0059168D" w:rsidRPr="00227F2D" w:rsidRDefault="0059168D" w:rsidP="000B7CD2">
      <w:pPr>
        <w:spacing w:after="0" w:line="240" w:lineRule="auto"/>
        <w:rPr>
          <w:lang w:val="en-US"/>
        </w:rPr>
      </w:pPr>
    </w:p>
    <w:p w14:paraId="76B248F8" w14:textId="30A63CCB" w:rsidR="0059168D" w:rsidRPr="00227F2D" w:rsidRDefault="0059168D" w:rsidP="000B7CD2">
      <w:pPr>
        <w:spacing w:after="0" w:line="240" w:lineRule="auto"/>
        <w:rPr>
          <w:lang w:val="en-US"/>
        </w:rPr>
      </w:pPr>
    </w:p>
    <w:p w14:paraId="74770465" w14:textId="14F08FEE" w:rsidR="0059168D" w:rsidRPr="00227F2D" w:rsidRDefault="0059168D" w:rsidP="000B7CD2">
      <w:pPr>
        <w:spacing w:after="0" w:line="240" w:lineRule="auto"/>
        <w:rPr>
          <w:lang w:val="en-US"/>
        </w:rPr>
      </w:pPr>
    </w:p>
    <w:p w14:paraId="6BCE4D0A" w14:textId="646E5F95" w:rsidR="0059168D" w:rsidRPr="00227F2D" w:rsidRDefault="0059168D" w:rsidP="000B7CD2">
      <w:pPr>
        <w:spacing w:after="0" w:line="240" w:lineRule="auto"/>
        <w:rPr>
          <w:lang w:val="en-US"/>
        </w:rPr>
      </w:pPr>
    </w:p>
    <w:p w14:paraId="7955C725" w14:textId="6AC5C57C" w:rsidR="0059168D" w:rsidRPr="00227F2D" w:rsidRDefault="0059168D" w:rsidP="000B7CD2">
      <w:pPr>
        <w:spacing w:after="0" w:line="240" w:lineRule="auto"/>
        <w:rPr>
          <w:lang w:val="en-US"/>
        </w:rPr>
      </w:pPr>
    </w:p>
    <w:p w14:paraId="1664BCDE" w14:textId="31AE5BF4" w:rsidR="0059168D" w:rsidRPr="00227F2D" w:rsidRDefault="0059168D" w:rsidP="000B7CD2">
      <w:pPr>
        <w:spacing w:after="0" w:line="240" w:lineRule="auto"/>
        <w:rPr>
          <w:lang w:val="en-US"/>
        </w:rPr>
      </w:pPr>
    </w:p>
    <w:p w14:paraId="6F4B333A" w14:textId="32B1129C" w:rsidR="0059168D" w:rsidRPr="00227F2D" w:rsidRDefault="0059168D" w:rsidP="0059168D">
      <w:pPr>
        <w:spacing w:after="0" w:line="480" w:lineRule="auto"/>
        <w:rPr>
          <w:b/>
          <w:lang w:val="en-US"/>
        </w:rPr>
      </w:pPr>
      <w:bookmarkStart w:id="2" w:name="_Hlk46308985"/>
      <w:r w:rsidRPr="00227F2D">
        <w:rPr>
          <w:b/>
          <w:lang w:val="en-US"/>
        </w:rPr>
        <w:t>Table S</w:t>
      </w:r>
      <w:r w:rsidR="000D7C30" w:rsidRPr="00227F2D">
        <w:rPr>
          <w:b/>
          <w:lang w:val="en-US"/>
        </w:rPr>
        <w:t>3</w:t>
      </w:r>
      <w:r w:rsidRPr="00227F2D">
        <w:rPr>
          <w:b/>
          <w:lang w:val="en-US"/>
        </w:rPr>
        <w:t xml:space="preserve">: Clinical and biological characteristics of the patients at D0 according to mortality status </w:t>
      </w:r>
    </w:p>
    <w:bookmarkEnd w:id="2"/>
    <w:tbl>
      <w:tblPr>
        <w:tblStyle w:val="TableGrid"/>
        <w:tblW w:w="9356" w:type="dxa"/>
        <w:tblInd w:w="-5" w:type="dxa"/>
        <w:tblLook w:val="04A0" w:firstRow="1" w:lastRow="0" w:firstColumn="1" w:lastColumn="0" w:noHBand="0" w:noVBand="1"/>
      </w:tblPr>
      <w:tblGrid>
        <w:gridCol w:w="3261"/>
        <w:gridCol w:w="2126"/>
        <w:gridCol w:w="2268"/>
        <w:gridCol w:w="1701"/>
      </w:tblGrid>
      <w:tr w:rsidR="00227F2D" w:rsidRPr="00491F88" w14:paraId="285311FC" w14:textId="77777777" w:rsidTr="00B7690C">
        <w:tc>
          <w:tcPr>
            <w:tcW w:w="3261" w:type="dxa"/>
          </w:tcPr>
          <w:p w14:paraId="32F930B5" w14:textId="77777777" w:rsidR="0059168D" w:rsidRPr="00227F2D" w:rsidRDefault="0059168D" w:rsidP="00B7690C">
            <w:pPr>
              <w:rPr>
                <w:b/>
                <w:lang w:val="en-US"/>
              </w:rPr>
            </w:pPr>
          </w:p>
        </w:tc>
        <w:tc>
          <w:tcPr>
            <w:tcW w:w="2126" w:type="dxa"/>
          </w:tcPr>
          <w:p w14:paraId="1CCE5451" w14:textId="77777777" w:rsidR="0059168D" w:rsidRPr="00227F2D" w:rsidRDefault="0059168D" w:rsidP="00B7690C">
            <w:pPr>
              <w:jc w:val="center"/>
              <w:rPr>
                <w:b/>
                <w:lang w:val="en-US"/>
              </w:rPr>
            </w:pPr>
            <w:r w:rsidRPr="00227F2D">
              <w:rPr>
                <w:b/>
                <w:lang w:val="en-US"/>
              </w:rPr>
              <w:t>Alive (n=126)</w:t>
            </w:r>
          </w:p>
        </w:tc>
        <w:tc>
          <w:tcPr>
            <w:tcW w:w="2268" w:type="dxa"/>
          </w:tcPr>
          <w:p w14:paraId="3285629F" w14:textId="77777777" w:rsidR="0059168D" w:rsidRPr="00227F2D" w:rsidRDefault="0059168D" w:rsidP="00B7690C">
            <w:pPr>
              <w:jc w:val="center"/>
              <w:rPr>
                <w:b/>
                <w:lang w:val="en-US"/>
              </w:rPr>
            </w:pPr>
            <w:r w:rsidRPr="00227F2D">
              <w:rPr>
                <w:b/>
                <w:lang w:val="en-US"/>
              </w:rPr>
              <w:t>Dead (n=27)</w:t>
            </w:r>
          </w:p>
        </w:tc>
        <w:tc>
          <w:tcPr>
            <w:tcW w:w="1701" w:type="dxa"/>
          </w:tcPr>
          <w:p w14:paraId="42253445" w14:textId="77777777" w:rsidR="0059168D" w:rsidRPr="00227F2D" w:rsidRDefault="0059168D" w:rsidP="00B7690C">
            <w:pPr>
              <w:jc w:val="center"/>
              <w:rPr>
                <w:b/>
                <w:lang w:val="en-US"/>
              </w:rPr>
            </w:pPr>
            <w:r w:rsidRPr="00227F2D">
              <w:rPr>
                <w:b/>
                <w:lang w:val="en-US"/>
              </w:rPr>
              <w:t>Mann Whitney test or Chi² test</w:t>
            </w:r>
          </w:p>
        </w:tc>
      </w:tr>
      <w:tr w:rsidR="00227F2D" w:rsidRPr="00227F2D" w14:paraId="4BBC7E6F" w14:textId="77777777" w:rsidTr="00B7690C">
        <w:tc>
          <w:tcPr>
            <w:tcW w:w="3261" w:type="dxa"/>
          </w:tcPr>
          <w:p w14:paraId="15E5BF00" w14:textId="77777777" w:rsidR="0059168D" w:rsidRPr="00227F2D" w:rsidRDefault="0059168D" w:rsidP="00B7690C">
            <w:pPr>
              <w:rPr>
                <w:b/>
                <w:sz w:val="20"/>
                <w:szCs w:val="20"/>
                <w:lang w:val="en-US"/>
              </w:rPr>
            </w:pPr>
            <w:r w:rsidRPr="00227F2D">
              <w:rPr>
                <w:b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2126" w:type="dxa"/>
          </w:tcPr>
          <w:p w14:paraId="29DD1D4C" w14:textId="77777777" w:rsidR="0059168D" w:rsidRPr="00227F2D" w:rsidRDefault="0059168D" w:rsidP="00B7690C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14:paraId="22B9AC3A" w14:textId="77777777" w:rsidR="0059168D" w:rsidRPr="00227F2D" w:rsidRDefault="0059168D" w:rsidP="00B7690C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4810E8B7" w14:textId="77777777" w:rsidR="0059168D" w:rsidRPr="00227F2D" w:rsidRDefault="0059168D" w:rsidP="00B7690C">
            <w:pPr>
              <w:jc w:val="center"/>
              <w:rPr>
                <w:lang w:val="en-US"/>
              </w:rPr>
            </w:pPr>
          </w:p>
        </w:tc>
      </w:tr>
      <w:tr w:rsidR="00227F2D" w:rsidRPr="00227F2D" w14:paraId="0C7C86C2" w14:textId="77777777" w:rsidTr="00B7690C">
        <w:tc>
          <w:tcPr>
            <w:tcW w:w="3261" w:type="dxa"/>
          </w:tcPr>
          <w:p w14:paraId="194B4CE1" w14:textId="77777777" w:rsidR="0059168D" w:rsidRPr="00227F2D" w:rsidRDefault="0059168D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 xml:space="preserve">Age (years) </w:t>
            </w:r>
          </w:p>
        </w:tc>
        <w:tc>
          <w:tcPr>
            <w:tcW w:w="2126" w:type="dxa"/>
          </w:tcPr>
          <w:p w14:paraId="78D1246F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68 [58;80]</w:t>
            </w:r>
          </w:p>
        </w:tc>
        <w:tc>
          <w:tcPr>
            <w:tcW w:w="2268" w:type="dxa"/>
          </w:tcPr>
          <w:p w14:paraId="0A6FA838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78 [70;85]</w:t>
            </w:r>
          </w:p>
        </w:tc>
        <w:tc>
          <w:tcPr>
            <w:tcW w:w="1701" w:type="dxa"/>
          </w:tcPr>
          <w:p w14:paraId="7895236A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0.02</w:t>
            </w:r>
          </w:p>
        </w:tc>
      </w:tr>
      <w:tr w:rsidR="00227F2D" w:rsidRPr="00227F2D" w14:paraId="1D7D79E8" w14:textId="77777777" w:rsidTr="00B7690C">
        <w:tc>
          <w:tcPr>
            <w:tcW w:w="3261" w:type="dxa"/>
          </w:tcPr>
          <w:p w14:paraId="204A6DA9" w14:textId="77777777" w:rsidR="0059168D" w:rsidRPr="00227F2D" w:rsidRDefault="0059168D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Women (%)</w:t>
            </w:r>
          </w:p>
        </w:tc>
        <w:tc>
          <w:tcPr>
            <w:tcW w:w="2126" w:type="dxa"/>
          </w:tcPr>
          <w:p w14:paraId="625DB42D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2268" w:type="dxa"/>
          </w:tcPr>
          <w:p w14:paraId="3FD5FCA3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701" w:type="dxa"/>
          </w:tcPr>
          <w:p w14:paraId="0F49CE56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0.02</w:t>
            </w:r>
          </w:p>
        </w:tc>
      </w:tr>
      <w:tr w:rsidR="00227F2D" w:rsidRPr="00227F2D" w14:paraId="17F524C7" w14:textId="77777777" w:rsidTr="00B7690C">
        <w:tc>
          <w:tcPr>
            <w:tcW w:w="3261" w:type="dxa"/>
          </w:tcPr>
          <w:p w14:paraId="71BA89C0" w14:textId="77777777" w:rsidR="0059168D" w:rsidRPr="00227F2D" w:rsidRDefault="0059168D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Weight (kg) (n=130)</w:t>
            </w:r>
          </w:p>
        </w:tc>
        <w:tc>
          <w:tcPr>
            <w:tcW w:w="2126" w:type="dxa"/>
          </w:tcPr>
          <w:p w14:paraId="1C438E1A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78 [69;92]</w:t>
            </w:r>
          </w:p>
        </w:tc>
        <w:tc>
          <w:tcPr>
            <w:tcW w:w="2268" w:type="dxa"/>
          </w:tcPr>
          <w:p w14:paraId="66AF3EF4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77 [66;93]</w:t>
            </w:r>
          </w:p>
        </w:tc>
        <w:tc>
          <w:tcPr>
            <w:tcW w:w="1701" w:type="dxa"/>
          </w:tcPr>
          <w:p w14:paraId="6C0F09BA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ns</w:t>
            </w:r>
          </w:p>
        </w:tc>
      </w:tr>
      <w:tr w:rsidR="00227F2D" w:rsidRPr="00227F2D" w14:paraId="5D881F8C" w14:textId="77777777" w:rsidTr="00B7690C">
        <w:tc>
          <w:tcPr>
            <w:tcW w:w="3261" w:type="dxa"/>
          </w:tcPr>
          <w:p w14:paraId="329091AD" w14:textId="77777777" w:rsidR="0059168D" w:rsidRPr="00227F2D" w:rsidRDefault="0059168D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Height (m) (n=125)</w:t>
            </w:r>
          </w:p>
        </w:tc>
        <w:tc>
          <w:tcPr>
            <w:tcW w:w="2126" w:type="dxa"/>
          </w:tcPr>
          <w:p w14:paraId="6F317A34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1.70 [1.62;1.78]</w:t>
            </w:r>
          </w:p>
        </w:tc>
        <w:tc>
          <w:tcPr>
            <w:tcW w:w="2268" w:type="dxa"/>
          </w:tcPr>
          <w:p w14:paraId="582A0D5B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1.71 [1.67;1.79]</w:t>
            </w:r>
          </w:p>
        </w:tc>
        <w:tc>
          <w:tcPr>
            <w:tcW w:w="1701" w:type="dxa"/>
          </w:tcPr>
          <w:p w14:paraId="604F4E9F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ns</w:t>
            </w:r>
          </w:p>
        </w:tc>
      </w:tr>
      <w:tr w:rsidR="00227F2D" w:rsidRPr="00227F2D" w14:paraId="6097DEAD" w14:textId="77777777" w:rsidTr="00B7690C">
        <w:tc>
          <w:tcPr>
            <w:tcW w:w="3261" w:type="dxa"/>
          </w:tcPr>
          <w:p w14:paraId="4A2F2C61" w14:textId="77777777" w:rsidR="0059168D" w:rsidRPr="00227F2D" w:rsidRDefault="0059168D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Body Mass index (kg/m²) (n=120)</w:t>
            </w:r>
          </w:p>
        </w:tc>
        <w:tc>
          <w:tcPr>
            <w:tcW w:w="2126" w:type="dxa"/>
          </w:tcPr>
          <w:p w14:paraId="0EC65C02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28 [24;30]</w:t>
            </w:r>
          </w:p>
        </w:tc>
        <w:tc>
          <w:tcPr>
            <w:tcW w:w="2268" w:type="dxa"/>
          </w:tcPr>
          <w:p w14:paraId="6AC4793D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27 [23;31]</w:t>
            </w:r>
          </w:p>
        </w:tc>
        <w:tc>
          <w:tcPr>
            <w:tcW w:w="1701" w:type="dxa"/>
          </w:tcPr>
          <w:p w14:paraId="0E6C0210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ns</w:t>
            </w:r>
          </w:p>
        </w:tc>
      </w:tr>
      <w:tr w:rsidR="00227F2D" w:rsidRPr="00227F2D" w14:paraId="60597DBA" w14:textId="77777777" w:rsidTr="00B7690C">
        <w:tc>
          <w:tcPr>
            <w:tcW w:w="3261" w:type="dxa"/>
          </w:tcPr>
          <w:p w14:paraId="3D467BE6" w14:textId="77777777" w:rsidR="0059168D" w:rsidRPr="00227F2D" w:rsidRDefault="0059168D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 xml:space="preserve">Medical history </w:t>
            </w:r>
          </w:p>
          <w:p w14:paraId="540BF35B" w14:textId="77777777" w:rsidR="0059168D" w:rsidRPr="00227F2D" w:rsidRDefault="0059168D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Hypertension (%)</w:t>
            </w:r>
          </w:p>
          <w:p w14:paraId="6983CADD" w14:textId="77777777" w:rsidR="0059168D" w:rsidRPr="00227F2D" w:rsidRDefault="0059168D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Diabetes (%)</w:t>
            </w:r>
          </w:p>
          <w:p w14:paraId="000A7434" w14:textId="77777777" w:rsidR="0059168D" w:rsidRPr="00227F2D" w:rsidRDefault="0059168D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Chronic kidney disease (%)</w:t>
            </w:r>
          </w:p>
          <w:p w14:paraId="2C18A24B" w14:textId="77777777" w:rsidR="0059168D" w:rsidRPr="00227F2D" w:rsidRDefault="0059168D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Active cancer (%)</w:t>
            </w:r>
          </w:p>
          <w:p w14:paraId="4816E1F3" w14:textId="02C8FD02" w:rsidR="0059168D" w:rsidRPr="00227F2D" w:rsidRDefault="0059168D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Active smoking</w:t>
            </w:r>
            <w:r w:rsidR="00DC5258">
              <w:rPr>
                <w:sz w:val="20"/>
                <w:szCs w:val="20"/>
                <w:lang w:val="en-US"/>
              </w:rPr>
              <w:t xml:space="preserve"> </w:t>
            </w:r>
            <w:r w:rsidRPr="00227F2D">
              <w:rPr>
                <w:sz w:val="20"/>
                <w:szCs w:val="20"/>
                <w:lang w:val="en-US"/>
              </w:rPr>
              <w:t>(%)</w:t>
            </w:r>
          </w:p>
        </w:tc>
        <w:tc>
          <w:tcPr>
            <w:tcW w:w="2126" w:type="dxa"/>
          </w:tcPr>
          <w:p w14:paraId="30E7126D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2BBAAFB3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58</w:t>
            </w:r>
          </w:p>
          <w:p w14:paraId="33F3202C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26</w:t>
            </w:r>
          </w:p>
          <w:p w14:paraId="11261007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14</w:t>
            </w:r>
          </w:p>
          <w:p w14:paraId="7C41A06D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8</w:t>
            </w:r>
          </w:p>
          <w:p w14:paraId="7CB4652A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268" w:type="dxa"/>
          </w:tcPr>
          <w:p w14:paraId="2F99E7EE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3E63700D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63</w:t>
            </w:r>
          </w:p>
          <w:p w14:paraId="07CE6D5B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37</w:t>
            </w:r>
          </w:p>
          <w:p w14:paraId="1545EC3E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30</w:t>
            </w:r>
          </w:p>
          <w:p w14:paraId="3684B222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22</w:t>
            </w:r>
          </w:p>
          <w:p w14:paraId="1BB29141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</w:tcPr>
          <w:p w14:paraId="2C7B285B" w14:textId="77777777" w:rsidR="0059168D" w:rsidRPr="00227F2D" w:rsidRDefault="0059168D" w:rsidP="00B7690C">
            <w:pPr>
              <w:jc w:val="center"/>
              <w:rPr>
                <w:sz w:val="20"/>
                <w:szCs w:val="20"/>
              </w:rPr>
            </w:pPr>
          </w:p>
          <w:p w14:paraId="0BC7F850" w14:textId="77777777" w:rsidR="0059168D" w:rsidRPr="00227F2D" w:rsidRDefault="0059168D" w:rsidP="00B7690C">
            <w:pPr>
              <w:jc w:val="center"/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ns</w:t>
            </w:r>
          </w:p>
          <w:p w14:paraId="118DD2F5" w14:textId="77777777" w:rsidR="0059168D" w:rsidRPr="00227F2D" w:rsidRDefault="0059168D" w:rsidP="00B7690C">
            <w:pPr>
              <w:jc w:val="center"/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ns</w:t>
            </w:r>
          </w:p>
          <w:p w14:paraId="08E2B5D5" w14:textId="77777777" w:rsidR="0059168D" w:rsidRPr="00227F2D" w:rsidRDefault="0059168D" w:rsidP="00B7690C">
            <w:pPr>
              <w:jc w:val="center"/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0.04</w:t>
            </w:r>
          </w:p>
          <w:p w14:paraId="7C666206" w14:textId="77777777" w:rsidR="0059168D" w:rsidRPr="00227F2D" w:rsidRDefault="0059168D" w:rsidP="00B7690C">
            <w:pPr>
              <w:jc w:val="center"/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0.03</w:t>
            </w:r>
          </w:p>
          <w:p w14:paraId="7ECB827A" w14:textId="77777777" w:rsidR="0059168D" w:rsidRPr="00227F2D" w:rsidRDefault="0059168D" w:rsidP="00B7690C">
            <w:pPr>
              <w:jc w:val="center"/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ns</w:t>
            </w:r>
          </w:p>
        </w:tc>
      </w:tr>
      <w:tr w:rsidR="00227F2D" w:rsidRPr="00227F2D" w14:paraId="763B3049" w14:textId="77777777" w:rsidTr="00B7690C">
        <w:tc>
          <w:tcPr>
            <w:tcW w:w="3261" w:type="dxa"/>
          </w:tcPr>
          <w:p w14:paraId="643928B4" w14:textId="77777777" w:rsidR="0059168D" w:rsidRPr="00227F2D" w:rsidRDefault="0059168D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Intensive Care Unit (%)</w:t>
            </w:r>
          </w:p>
        </w:tc>
        <w:tc>
          <w:tcPr>
            <w:tcW w:w="2126" w:type="dxa"/>
          </w:tcPr>
          <w:p w14:paraId="7FDB5CF3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2268" w:type="dxa"/>
          </w:tcPr>
          <w:p w14:paraId="1D89D522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701" w:type="dxa"/>
          </w:tcPr>
          <w:p w14:paraId="4BC240C2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ns</w:t>
            </w:r>
          </w:p>
        </w:tc>
      </w:tr>
      <w:tr w:rsidR="00227F2D" w:rsidRPr="00227F2D" w14:paraId="7735A23C" w14:textId="77777777" w:rsidTr="00B7690C">
        <w:tc>
          <w:tcPr>
            <w:tcW w:w="3261" w:type="dxa"/>
          </w:tcPr>
          <w:p w14:paraId="57B84A3E" w14:textId="77777777" w:rsidR="0059168D" w:rsidRPr="00227F2D" w:rsidRDefault="0059168D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 xml:space="preserve">Severe case (%) </w:t>
            </w:r>
          </w:p>
        </w:tc>
        <w:tc>
          <w:tcPr>
            <w:tcW w:w="2126" w:type="dxa"/>
          </w:tcPr>
          <w:p w14:paraId="540511C0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79</w:t>
            </w:r>
          </w:p>
        </w:tc>
        <w:tc>
          <w:tcPr>
            <w:tcW w:w="2268" w:type="dxa"/>
          </w:tcPr>
          <w:p w14:paraId="6186DBCC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93</w:t>
            </w:r>
          </w:p>
        </w:tc>
        <w:tc>
          <w:tcPr>
            <w:tcW w:w="1701" w:type="dxa"/>
          </w:tcPr>
          <w:p w14:paraId="0DAB1447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ns</w:t>
            </w:r>
          </w:p>
        </w:tc>
      </w:tr>
      <w:tr w:rsidR="00227F2D" w:rsidRPr="00227F2D" w14:paraId="41702F31" w14:textId="77777777" w:rsidTr="00B7690C">
        <w:tc>
          <w:tcPr>
            <w:tcW w:w="3261" w:type="dxa"/>
          </w:tcPr>
          <w:p w14:paraId="5F9DCBB6" w14:textId="77777777" w:rsidR="0059168D" w:rsidRPr="00227F2D" w:rsidRDefault="0059168D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Thoracic CT-Scanner staging</w:t>
            </w:r>
          </w:p>
          <w:p w14:paraId="439CDEF5" w14:textId="77777777" w:rsidR="0059168D" w:rsidRPr="00227F2D" w:rsidRDefault="0059168D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 xml:space="preserve">     Normal </w:t>
            </w:r>
          </w:p>
          <w:p w14:paraId="74222EAC" w14:textId="77777777" w:rsidR="0059168D" w:rsidRPr="00227F2D" w:rsidRDefault="0059168D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 xml:space="preserve">     Minor (&lt;10%)</w:t>
            </w:r>
          </w:p>
          <w:p w14:paraId="5E657C3C" w14:textId="77777777" w:rsidR="0059168D" w:rsidRPr="00227F2D" w:rsidRDefault="0059168D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 xml:space="preserve">     Mild (10-50%)</w:t>
            </w:r>
          </w:p>
          <w:p w14:paraId="765BFE75" w14:textId="77777777" w:rsidR="0059168D" w:rsidRPr="00227F2D" w:rsidRDefault="0059168D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 xml:space="preserve">     Severe (&gt;50%)</w:t>
            </w:r>
          </w:p>
        </w:tc>
        <w:tc>
          <w:tcPr>
            <w:tcW w:w="2126" w:type="dxa"/>
          </w:tcPr>
          <w:p w14:paraId="423DC797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571EB3B6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13</w:t>
            </w:r>
          </w:p>
          <w:p w14:paraId="4FE12E60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9</w:t>
            </w:r>
          </w:p>
          <w:p w14:paraId="0CBCE9E0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60</w:t>
            </w:r>
          </w:p>
          <w:p w14:paraId="4664F76A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2268" w:type="dxa"/>
          </w:tcPr>
          <w:p w14:paraId="2A746A76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4F24F93F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22</w:t>
            </w:r>
          </w:p>
          <w:p w14:paraId="587AD18F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0</w:t>
            </w:r>
          </w:p>
          <w:p w14:paraId="7AC63576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63</w:t>
            </w:r>
          </w:p>
          <w:p w14:paraId="20FDD9E5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701" w:type="dxa"/>
          </w:tcPr>
          <w:p w14:paraId="459CDA91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2D79C53E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ns</w:t>
            </w:r>
          </w:p>
          <w:p w14:paraId="3390A9D3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ns</w:t>
            </w:r>
          </w:p>
          <w:p w14:paraId="4FCFD65F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ns</w:t>
            </w:r>
          </w:p>
          <w:p w14:paraId="735FE8BA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ns</w:t>
            </w:r>
          </w:p>
        </w:tc>
      </w:tr>
      <w:tr w:rsidR="00227F2D" w:rsidRPr="00227F2D" w14:paraId="2AC7BDC9" w14:textId="77777777" w:rsidTr="00B7690C">
        <w:tc>
          <w:tcPr>
            <w:tcW w:w="3261" w:type="dxa"/>
          </w:tcPr>
          <w:p w14:paraId="07CF3BF4" w14:textId="77777777" w:rsidR="0059168D" w:rsidRPr="00227F2D" w:rsidRDefault="0059168D" w:rsidP="00B7690C">
            <w:pPr>
              <w:rPr>
                <w:b/>
                <w:sz w:val="20"/>
                <w:szCs w:val="20"/>
                <w:lang w:val="en-US"/>
              </w:rPr>
            </w:pPr>
            <w:r w:rsidRPr="00227F2D">
              <w:rPr>
                <w:b/>
                <w:sz w:val="20"/>
                <w:szCs w:val="20"/>
                <w:lang w:val="en-US"/>
              </w:rPr>
              <w:t>BLOOD PARAMETERS</w:t>
            </w:r>
          </w:p>
        </w:tc>
        <w:tc>
          <w:tcPr>
            <w:tcW w:w="2126" w:type="dxa"/>
          </w:tcPr>
          <w:p w14:paraId="343BA841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6FB28A52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F715B49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27F2D" w:rsidRPr="00227F2D" w14:paraId="06C027A7" w14:textId="77777777" w:rsidTr="00B7690C">
        <w:tc>
          <w:tcPr>
            <w:tcW w:w="3261" w:type="dxa"/>
          </w:tcPr>
          <w:p w14:paraId="4BC89FAF" w14:textId="4CBEE6B5" w:rsidR="0059168D" w:rsidRPr="00227F2D" w:rsidRDefault="0059168D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Creatinine (D0)</w:t>
            </w:r>
            <w:r w:rsidR="00DC5258">
              <w:rPr>
                <w:sz w:val="20"/>
                <w:szCs w:val="20"/>
                <w:lang w:val="en-US"/>
              </w:rPr>
              <w:t xml:space="preserve"> </w:t>
            </w:r>
            <w:r w:rsidRPr="00227F2D">
              <w:rPr>
                <w:sz w:val="20"/>
                <w:szCs w:val="20"/>
                <w:lang w:val="en-US"/>
              </w:rPr>
              <w:t>(mg/dL)</w:t>
            </w:r>
          </w:p>
          <w:p w14:paraId="6AA2EA58" w14:textId="77777777" w:rsidR="0059168D" w:rsidRPr="00227F2D" w:rsidRDefault="0059168D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 xml:space="preserve">   eGFR (mL/min/1.73m²)</w:t>
            </w:r>
          </w:p>
        </w:tc>
        <w:tc>
          <w:tcPr>
            <w:tcW w:w="2126" w:type="dxa"/>
          </w:tcPr>
          <w:p w14:paraId="07050FC8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0.91 [0.75;1.08]</w:t>
            </w:r>
          </w:p>
          <w:p w14:paraId="683B2F04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80 [59;92]</w:t>
            </w:r>
          </w:p>
        </w:tc>
        <w:tc>
          <w:tcPr>
            <w:tcW w:w="2268" w:type="dxa"/>
          </w:tcPr>
          <w:p w14:paraId="4187919B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1.15 [0.91;1.52]</w:t>
            </w:r>
          </w:p>
          <w:p w14:paraId="08E9C965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61 [43;85]</w:t>
            </w:r>
          </w:p>
        </w:tc>
        <w:tc>
          <w:tcPr>
            <w:tcW w:w="1701" w:type="dxa"/>
          </w:tcPr>
          <w:p w14:paraId="0BDFD241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0.02</w:t>
            </w:r>
          </w:p>
          <w:p w14:paraId="2491C1AF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0.03</w:t>
            </w:r>
          </w:p>
        </w:tc>
      </w:tr>
      <w:tr w:rsidR="00227F2D" w:rsidRPr="00227F2D" w14:paraId="7C260B3B" w14:textId="77777777" w:rsidTr="00B7690C">
        <w:tc>
          <w:tcPr>
            <w:tcW w:w="3261" w:type="dxa"/>
          </w:tcPr>
          <w:p w14:paraId="14BDD350" w14:textId="77777777" w:rsidR="0059168D" w:rsidRPr="00227F2D" w:rsidRDefault="0059168D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C-reactive protein (mg/L)</w:t>
            </w:r>
          </w:p>
        </w:tc>
        <w:tc>
          <w:tcPr>
            <w:tcW w:w="2126" w:type="dxa"/>
          </w:tcPr>
          <w:p w14:paraId="51606CE4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78 [30;147]</w:t>
            </w:r>
          </w:p>
        </w:tc>
        <w:tc>
          <w:tcPr>
            <w:tcW w:w="2268" w:type="dxa"/>
          </w:tcPr>
          <w:p w14:paraId="7B3E55F2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124 [63;182]</w:t>
            </w:r>
          </w:p>
        </w:tc>
        <w:tc>
          <w:tcPr>
            <w:tcW w:w="1701" w:type="dxa"/>
          </w:tcPr>
          <w:p w14:paraId="21740D11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0.02</w:t>
            </w:r>
          </w:p>
        </w:tc>
      </w:tr>
      <w:tr w:rsidR="00227F2D" w:rsidRPr="00227F2D" w14:paraId="414EFC8E" w14:textId="77777777" w:rsidTr="00B7690C">
        <w:tc>
          <w:tcPr>
            <w:tcW w:w="3261" w:type="dxa"/>
          </w:tcPr>
          <w:p w14:paraId="5A89D044" w14:textId="77777777" w:rsidR="0059168D" w:rsidRPr="00227F2D" w:rsidRDefault="0059168D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Procalcitonin (µg/L)</w:t>
            </w:r>
          </w:p>
        </w:tc>
        <w:tc>
          <w:tcPr>
            <w:tcW w:w="2126" w:type="dxa"/>
          </w:tcPr>
          <w:p w14:paraId="7407A807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0.13 [0.06;0.31]</w:t>
            </w:r>
          </w:p>
        </w:tc>
        <w:tc>
          <w:tcPr>
            <w:tcW w:w="2268" w:type="dxa"/>
          </w:tcPr>
          <w:p w14:paraId="64C600E3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0.19 [0.09;0.46]</w:t>
            </w:r>
          </w:p>
        </w:tc>
        <w:tc>
          <w:tcPr>
            <w:tcW w:w="1701" w:type="dxa"/>
          </w:tcPr>
          <w:p w14:paraId="1B1CF77B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ns</w:t>
            </w:r>
          </w:p>
        </w:tc>
      </w:tr>
      <w:tr w:rsidR="00227F2D" w:rsidRPr="00227F2D" w14:paraId="780651C2" w14:textId="77777777" w:rsidTr="00B7690C">
        <w:tc>
          <w:tcPr>
            <w:tcW w:w="3261" w:type="dxa"/>
          </w:tcPr>
          <w:p w14:paraId="0E3BA962" w14:textId="77777777" w:rsidR="0059168D" w:rsidRPr="00227F2D" w:rsidRDefault="0059168D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Leucocytes count (/mm³)</w:t>
            </w:r>
          </w:p>
        </w:tc>
        <w:tc>
          <w:tcPr>
            <w:tcW w:w="2126" w:type="dxa"/>
          </w:tcPr>
          <w:p w14:paraId="21DDC741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6115 [4630;8370]</w:t>
            </w:r>
          </w:p>
        </w:tc>
        <w:tc>
          <w:tcPr>
            <w:tcW w:w="2268" w:type="dxa"/>
          </w:tcPr>
          <w:p w14:paraId="5431DA5C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6870 [5050;9370]</w:t>
            </w:r>
          </w:p>
        </w:tc>
        <w:tc>
          <w:tcPr>
            <w:tcW w:w="1701" w:type="dxa"/>
          </w:tcPr>
          <w:p w14:paraId="1792DBC8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ns</w:t>
            </w:r>
          </w:p>
        </w:tc>
      </w:tr>
      <w:tr w:rsidR="00227F2D" w:rsidRPr="00227F2D" w14:paraId="4A4C993A" w14:textId="77777777" w:rsidTr="00B7690C">
        <w:tc>
          <w:tcPr>
            <w:tcW w:w="3261" w:type="dxa"/>
          </w:tcPr>
          <w:p w14:paraId="257B71F8" w14:textId="77777777" w:rsidR="0059168D" w:rsidRPr="00227F2D" w:rsidRDefault="0059168D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Lymphocytes count (/mm³)</w:t>
            </w:r>
          </w:p>
        </w:tc>
        <w:tc>
          <w:tcPr>
            <w:tcW w:w="2126" w:type="dxa"/>
          </w:tcPr>
          <w:p w14:paraId="0BCFFF8E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870 [668-1195]</w:t>
            </w:r>
          </w:p>
        </w:tc>
        <w:tc>
          <w:tcPr>
            <w:tcW w:w="2268" w:type="dxa"/>
          </w:tcPr>
          <w:p w14:paraId="458B9080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820 [420;1020]</w:t>
            </w:r>
          </w:p>
        </w:tc>
        <w:tc>
          <w:tcPr>
            <w:tcW w:w="1701" w:type="dxa"/>
          </w:tcPr>
          <w:p w14:paraId="163354E5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ns</w:t>
            </w:r>
          </w:p>
        </w:tc>
      </w:tr>
      <w:tr w:rsidR="00227F2D" w:rsidRPr="00227F2D" w14:paraId="06A2A56C" w14:textId="77777777" w:rsidTr="00B7690C">
        <w:tc>
          <w:tcPr>
            <w:tcW w:w="3261" w:type="dxa"/>
          </w:tcPr>
          <w:p w14:paraId="779F1D35" w14:textId="77777777" w:rsidR="0059168D" w:rsidRPr="00227F2D" w:rsidRDefault="0059168D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Hemoglobin (g/dL)</w:t>
            </w:r>
          </w:p>
        </w:tc>
        <w:tc>
          <w:tcPr>
            <w:tcW w:w="2126" w:type="dxa"/>
          </w:tcPr>
          <w:p w14:paraId="2E3083F9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12.6 [11.2;13.7]</w:t>
            </w:r>
          </w:p>
        </w:tc>
        <w:tc>
          <w:tcPr>
            <w:tcW w:w="2268" w:type="dxa"/>
          </w:tcPr>
          <w:p w14:paraId="1643BBE7" w14:textId="77777777" w:rsidR="0059168D" w:rsidRPr="00227F2D" w:rsidRDefault="0059168D" w:rsidP="00B7690C">
            <w:pPr>
              <w:jc w:val="center"/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11.7 [11.0;12.9]</w:t>
            </w:r>
          </w:p>
        </w:tc>
        <w:tc>
          <w:tcPr>
            <w:tcW w:w="1701" w:type="dxa"/>
          </w:tcPr>
          <w:p w14:paraId="3F8C5B98" w14:textId="77777777" w:rsidR="0059168D" w:rsidRPr="00227F2D" w:rsidRDefault="0059168D" w:rsidP="00B7690C">
            <w:pPr>
              <w:jc w:val="center"/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ns</w:t>
            </w:r>
          </w:p>
        </w:tc>
      </w:tr>
      <w:tr w:rsidR="00227F2D" w:rsidRPr="00227F2D" w14:paraId="4BBCDA2D" w14:textId="77777777" w:rsidTr="00B7690C">
        <w:tc>
          <w:tcPr>
            <w:tcW w:w="3261" w:type="dxa"/>
          </w:tcPr>
          <w:p w14:paraId="28B0D37D" w14:textId="77777777" w:rsidR="0059168D" w:rsidRPr="00227F2D" w:rsidRDefault="0059168D" w:rsidP="00B7690C">
            <w:pPr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Platelet (x1000/mm³)</w:t>
            </w:r>
          </w:p>
        </w:tc>
        <w:tc>
          <w:tcPr>
            <w:tcW w:w="2126" w:type="dxa"/>
          </w:tcPr>
          <w:p w14:paraId="22AE1F2E" w14:textId="77777777" w:rsidR="0059168D" w:rsidRPr="00227F2D" w:rsidRDefault="0059168D" w:rsidP="00B7690C">
            <w:pPr>
              <w:jc w:val="center"/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241 [178;316]</w:t>
            </w:r>
          </w:p>
        </w:tc>
        <w:tc>
          <w:tcPr>
            <w:tcW w:w="2268" w:type="dxa"/>
          </w:tcPr>
          <w:p w14:paraId="0CEEE71B" w14:textId="77777777" w:rsidR="0059168D" w:rsidRPr="00227F2D" w:rsidRDefault="0059168D" w:rsidP="00B7690C">
            <w:pPr>
              <w:jc w:val="center"/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173 [144;238]</w:t>
            </w:r>
          </w:p>
        </w:tc>
        <w:tc>
          <w:tcPr>
            <w:tcW w:w="1701" w:type="dxa"/>
          </w:tcPr>
          <w:p w14:paraId="44249D8C" w14:textId="77777777" w:rsidR="0059168D" w:rsidRPr="00227F2D" w:rsidRDefault="0059168D" w:rsidP="00B7690C">
            <w:pPr>
              <w:jc w:val="center"/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0.003</w:t>
            </w:r>
          </w:p>
        </w:tc>
      </w:tr>
      <w:tr w:rsidR="00227F2D" w:rsidRPr="00227F2D" w14:paraId="05E85F1F" w14:textId="77777777" w:rsidTr="00B7690C">
        <w:tc>
          <w:tcPr>
            <w:tcW w:w="3261" w:type="dxa"/>
          </w:tcPr>
          <w:p w14:paraId="270AD3C8" w14:textId="77777777" w:rsidR="0059168D" w:rsidRPr="00227F2D" w:rsidRDefault="0059168D" w:rsidP="00B7690C">
            <w:pPr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 xml:space="preserve">Lactate Dehydrogenase </w:t>
            </w:r>
            <w:r w:rsidRPr="00227F2D">
              <w:rPr>
                <w:sz w:val="20"/>
                <w:szCs w:val="20"/>
                <w:lang w:val="en-US"/>
              </w:rPr>
              <w:t>(U/L)</w:t>
            </w:r>
          </w:p>
        </w:tc>
        <w:tc>
          <w:tcPr>
            <w:tcW w:w="2126" w:type="dxa"/>
          </w:tcPr>
          <w:p w14:paraId="656B548E" w14:textId="77777777" w:rsidR="0059168D" w:rsidRPr="00227F2D" w:rsidRDefault="0059168D" w:rsidP="00B7690C">
            <w:pPr>
              <w:jc w:val="center"/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335 [257;442]</w:t>
            </w:r>
          </w:p>
        </w:tc>
        <w:tc>
          <w:tcPr>
            <w:tcW w:w="2268" w:type="dxa"/>
          </w:tcPr>
          <w:p w14:paraId="6197AE91" w14:textId="77777777" w:rsidR="0059168D" w:rsidRPr="00227F2D" w:rsidRDefault="0059168D" w:rsidP="00B7690C">
            <w:pPr>
              <w:jc w:val="center"/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362 [272;505]</w:t>
            </w:r>
          </w:p>
        </w:tc>
        <w:tc>
          <w:tcPr>
            <w:tcW w:w="1701" w:type="dxa"/>
          </w:tcPr>
          <w:p w14:paraId="1310C87F" w14:textId="77777777" w:rsidR="0059168D" w:rsidRPr="00227F2D" w:rsidRDefault="0059168D" w:rsidP="00B7690C">
            <w:pPr>
              <w:jc w:val="center"/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ns</w:t>
            </w:r>
          </w:p>
        </w:tc>
      </w:tr>
      <w:tr w:rsidR="00227F2D" w:rsidRPr="00227F2D" w14:paraId="1865CAF8" w14:textId="77777777" w:rsidTr="00B7690C">
        <w:tc>
          <w:tcPr>
            <w:tcW w:w="3261" w:type="dxa"/>
          </w:tcPr>
          <w:p w14:paraId="3E95D778" w14:textId="77777777" w:rsidR="0059168D" w:rsidRPr="00227F2D" w:rsidRDefault="0059168D" w:rsidP="00B7690C">
            <w:pPr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D-Dimer  (µg/L)</w:t>
            </w:r>
          </w:p>
        </w:tc>
        <w:tc>
          <w:tcPr>
            <w:tcW w:w="2126" w:type="dxa"/>
          </w:tcPr>
          <w:p w14:paraId="1577DAB5" w14:textId="77777777" w:rsidR="0059168D" w:rsidRPr="00227F2D" w:rsidRDefault="0059168D" w:rsidP="00B7690C">
            <w:pPr>
              <w:jc w:val="center"/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985 [709;1629]</w:t>
            </w:r>
          </w:p>
        </w:tc>
        <w:tc>
          <w:tcPr>
            <w:tcW w:w="2268" w:type="dxa"/>
          </w:tcPr>
          <w:p w14:paraId="320E0980" w14:textId="77777777" w:rsidR="0059168D" w:rsidRPr="00227F2D" w:rsidRDefault="0059168D" w:rsidP="00B7690C">
            <w:pPr>
              <w:jc w:val="center"/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1793 [675 ;2969]</w:t>
            </w:r>
          </w:p>
        </w:tc>
        <w:tc>
          <w:tcPr>
            <w:tcW w:w="1701" w:type="dxa"/>
          </w:tcPr>
          <w:p w14:paraId="5F8F52BB" w14:textId="77777777" w:rsidR="0059168D" w:rsidRPr="00227F2D" w:rsidRDefault="0059168D" w:rsidP="00B7690C">
            <w:pPr>
              <w:jc w:val="center"/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ns</w:t>
            </w:r>
          </w:p>
        </w:tc>
      </w:tr>
      <w:tr w:rsidR="00227F2D" w:rsidRPr="00227F2D" w14:paraId="0FB150DE" w14:textId="77777777" w:rsidTr="00B7690C">
        <w:tc>
          <w:tcPr>
            <w:tcW w:w="3261" w:type="dxa"/>
          </w:tcPr>
          <w:p w14:paraId="14284950" w14:textId="77777777" w:rsidR="0059168D" w:rsidRPr="00227F2D" w:rsidRDefault="0059168D" w:rsidP="00B7690C">
            <w:pPr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Albumin (g/L)</w:t>
            </w:r>
          </w:p>
        </w:tc>
        <w:tc>
          <w:tcPr>
            <w:tcW w:w="2126" w:type="dxa"/>
          </w:tcPr>
          <w:p w14:paraId="689144E5" w14:textId="77777777" w:rsidR="0059168D" w:rsidRPr="00227F2D" w:rsidRDefault="0059168D" w:rsidP="00B7690C">
            <w:pPr>
              <w:jc w:val="center"/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34 [31 ;38]</w:t>
            </w:r>
          </w:p>
        </w:tc>
        <w:tc>
          <w:tcPr>
            <w:tcW w:w="2268" w:type="dxa"/>
          </w:tcPr>
          <w:p w14:paraId="280D064B" w14:textId="77777777" w:rsidR="0059168D" w:rsidRPr="00227F2D" w:rsidRDefault="0059168D" w:rsidP="00B7690C">
            <w:pPr>
              <w:jc w:val="center"/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33 [29;36]</w:t>
            </w:r>
          </w:p>
        </w:tc>
        <w:tc>
          <w:tcPr>
            <w:tcW w:w="1701" w:type="dxa"/>
          </w:tcPr>
          <w:p w14:paraId="16B743D0" w14:textId="77777777" w:rsidR="0059168D" w:rsidRPr="00227F2D" w:rsidRDefault="0059168D" w:rsidP="00B7690C">
            <w:pPr>
              <w:jc w:val="center"/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ns</w:t>
            </w:r>
          </w:p>
        </w:tc>
      </w:tr>
      <w:tr w:rsidR="00227F2D" w:rsidRPr="00227F2D" w14:paraId="0BE7E4C6" w14:textId="77777777" w:rsidTr="00B7690C">
        <w:tc>
          <w:tcPr>
            <w:tcW w:w="3261" w:type="dxa"/>
          </w:tcPr>
          <w:p w14:paraId="20780102" w14:textId="77777777" w:rsidR="0059168D" w:rsidRPr="00227F2D" w:rsidRDefault="0059168D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</w:rPr>
              <w:t>Potas</w:t>
            </w:r>
            <w:r w:rsidRPr="00227F2D">
              <w:rPr>
                <w:sz w:val="20"/>
                <w:szCs w:val="20"/>
                <w:lang w:val="en-US"/>
              </w:rPr>
              <w:t>sium (mmol/L)</w:t>
            </w:r>
          </w:p>
        </w:tc>
        <w:tc>
          <w:tcPr>
            <w:tcW w:w="2126" w:type="dxa"/>
          </w:tcPr>
          <w:p w14:paraId="36CB7195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4.06 [3.80;4.31]</w:t>
            </w:r>
          </w:p>
        </w:tc>
        <w:tc>
          <w:tcPr>
            <w:tcW w:w="2268" w:type="dxa"/>
          </w:tcPr>
          <w:p w14:paraId="35D14263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4.36 [3.69;4.72]</w:t>
            </w:r>
          </w:p>
        </w:tc>
        <w:tc>
          <w:tcPr>
            <w:tcW w:w="1701" w:type="dxa"/>
          </w:tcPr>
          <w:p w14:paraId="37ECA0F7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ns</w:t>
            </w:r>
          </w:p>
        </w:tc>
      </w:tr>
      <w:tr w:rsidR="00227F2D" w:rsidRPr="00227F2D" w14:paraId="105C6B24" w14:textId="77777777" w:rsidTr="00B7690C">
        <w:tc>
          <w:tcPr>
            <w:tcW w:w="3261" w:type="dxa"/>
          </w:tcPr>
          <w:p w14:paraId="5A402684" w14:textId="77777777" w:rsidR="0059168D" w:rsidRPr="00227F2D" w:rsidRDefault="0059168D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Sodium (mmol/L)</w:t>
            </w:r>
          </w:p>
        </w:tc>
        <w:tc>
          <w:tcPr>
            <w:tcW w:w="2126" w:type="dxa"/>
          </w:tcPr>
          <w:p w14:paraId="6A1284B2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140 [137;142]</w:t>
            </w:r>
          </w:p>
        </w:tc>
        <w:tc>
          <w:tcPr>
            <w:tcW w:w="2268" w:type="dxa"/>
          </w:tcPr>
          <w:p w14:paraId="63798C56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139 [136;142]</w:t>
            </w:r>
          </w:p>
        </w:tc>
        <w:tc>
          <w:tcPr>
            <w:tcW w:w="1701" w:type="dxa"/>
          </w:tcPr>
          <w:p w14:paraId="490999C1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ns</w:t>
            </w:r>
          </w:p>
        </w:tc>
      </w:tr>
      <w:tr w:rsidR="00227F2D" w:rsidRPr="00227F2D" w14:paraId="31C7CCC3" w14:textId="77777777" w:rsidTr="00B7690C">
        <w:tc>
          <w:tcPr>
            <w:tcW w:w="3261" w:type="dxa"/>
          </w:tcPr>
          <w:p w14:paraId="4486F861" w14:textId="77777777" w:rsidR="0059168D" w:rsidRPr="00227F2D" w:rsidRDefault="0059168D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Calcium (mmol/L)</w:t>
            </w:r>
          </w:p>
        </w:tc>
        <w:tc>
          <w:tcPr>
            <w:tcW w:w="2126" w:type="dxa"/>
          </w:tcPr>
          <w:p w14:paraId="08F372D7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2.10 [2.02;2.20]</w:t>
            </w:r>
          </w:p>
        </w:tc>
        <w:tc>
          <w:tcPr>
            <w:tcW w:w="2268" w:type="dxa"/>
          </w:tcPr>
          <w:p w14:paraId="7E894E29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2.09 [1.97;2.29]</w:t>
            </w:r>
          </w:p>
        </w:tc>
        <w:tc>
          <w:tcPr>
            <w:tcW w:w="1701" w:type="dxa"/>
          </w:tcPr>
          <w:p w14:paraId="7488739A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ns</w:t>
            </w:r>
          </w:p>
        </w:tc>
      </w:tr>
      <w:tr w:rsidR="00227F2D" w:rsidRPr="00227F2D" w14:paraId="0C147F86" w14:textId="77777777" w:rsidTr="00B7690C">
        <w:tc>
          <w:tcPr>
            <w:tcW w:w="3261" w:type="dxa"/>
          </w:tcPr>
          <w:p w14:paraId="59072B61" w14:textId="77777777" w:rsidR="0059168D" w:rsidRPr="00227F2D" w:rsidRDefault="0059168D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Bicarbonates (mmol/L)</w:t>
            </w:r>
          </w:p>
        </w:tc>
        <w:tc>
          <w:tcPr>
            <w:tcW w:w="2126" w:type="dxa"/>
          </w:tcPr>
          <w:p w14:paraId="03182094" w14:textId="77777777" w:rsidR="0059168D" w:rsidRPr="00227F2D" w:rsidRDefault="0059168D" w:rsidP="00B7690C">
            <w:pPr>
              <w:jc w:val="center"/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25.0 [23.1;27.4]</w:t>
            </w:r>
          </w:p>
        </w:tc>
        <w:tc>
          <w:tcPr>
            <w:tcW w:w="2268" w:type="dxa"/>
          </w:tcPr>
          <w:p w14:paraId="4FA6764D" w14:textId="77777777" w:rsidR="0059168D" w:rsidRPr="00227F2D" w:rsidRDefault="0059168D" w:rsidP="00B7690C">
            <w:pPr>
              <w:jc w:val="center"/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25.7 [22.6;29.0]</w:t>
            </w:r>
          </w:p>
        </w:tc>
        <w:tc>
          <w:tcPr>
            <w:tcW w:w="1701" w:type="dxa"/>
          </w:tcPr>
          <w:p w14:paraId="40154C14" w14:textId="77777777" w:rsidR="0059168D" w:rsidRPr="00227F2D" w:rsidRDefault="0059168D" w:rsidP="00B7690C">
            <w:pPr>
              <w:jc w:val="center"/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ns</w:t>
            </w:r>
          </w:p>
        </w:tc>
      </w:tr>
      <w:tr w:rsidR="00227F2D" w:rsidRPr="00227F2D" w14:paraId="552C86FF" w14:textId="77777777" w:rsidTr="00B7690C">
        <w:tc>
          <w:tcPr>
            <w:tcW w:w="3261" w:type="dxa"/>
          </w:tcPr>
          <w:p w14:paraId="096CEC82" w14:textId="77777777" w:rsidR="0059168D" w:rsidRPr="00227F2D" w:rsidRDefault="0059168D" w:rsidP="00B7690C">
            <w:pPr>
              <w:rPr>
                <w:b/>
                <w:sz w:val="20"/>
                <w:szCs w:val="20"/>
              </w:rPr>
            </w:pPr>
            <w:r w:rsidRPr="00227F2D">
              <w:rPr>
                <w:b/>
                <w:sz w:val="20"/>
                <w:szCs w:val="20"/>
              </w:rPr>
              <w:t>URINE PARAMETERS</w:t>
            </w:r>
          </w:p>
        </w:tc>
        <w:tc>
          <w:tcPr>
            <w:tcW w:w="2126" w:type="dxa"/>
          </w:tcPr>
          <w:p w14:paraId="32B9ECE0" w14:textId="77777777" w:rsidR="0059168D" w:rsidRPr="00227F2D" w:rsidRDefault="0059168D" w:rsidP="00B769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21C12950" w14:textId="77777777" w:rsidR="0059168D" w:rsidRPr="00227F2D" w:rsidRDefault="0059168D" w:rsidP="00B769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0A5AB709" w14:textId="77777777" w:rsidR="0059168D" w:rsidRPr="00227F2D" w:rsidRDefault="0059168D" w:rsidP="00B7690C">
            <w:pPr>
              <w:jc w:val="center"/>
              <w:rPr>
                <w:sz w:val="20"/>
                <w:szCs w:val="20"/>
              </w:rPr>
            </w:pPr>
          </w:p>
        </w:tc>
      </w:tr>
      <w:tr w:rsidR="00227F2D" w:rsidRPr="00227F2D" w14:paraId="5A1947D7" w14:textId="77777777" w:rsidTr="00B7690C">
        <w:tc>
          <w:tcPr>
            <w:tcW w:w="3261" w:type="dxa"/>
          </w:tcPr>
          <w:p w14:paraId="2843BD5B" w14:textId="77777777" w:rsidR="0059168D" w:rsidRPr="00227F2D" w:rsidRDefault="0059168D" w:rsidP="00B7690C">
            <w:pPr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Proteinuria</w:t>
            </w:r>
          </w:p>
        </w:tc>
        <w:tc>
          <w:tcPr>
            <w:tcW w:w="2126" w:type="dxa"/>
          </w:tcPr>
          <w:p w14:paraId="49C401EF" w14:textId="77777777" w:rsidR="0059168D" w:rsidRPr="00227F2D" w:rsidRDefault="0059168D" w:rsidP="00B7690C">
            <w:pPr>
              <w:jc w:val="center"/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390 [218;747]</w:t>
            </w:r>
          </w:p>
        </w:tc>
        <w:tc>
          <w:tcPr>
            <w:tcW w:w="2268" w:type="dxa"/>
          </w:tcPr>
          <w:p w14:paraId="7F8AF84D" w14:textId="77777777" w:rsidR="0059168D" w:rsidRPr="00227F2D" w:rsidRDefault="0059168D" w:rsidP="00B7690C">
            <w:pPr>
              <w:jc w:val="center"/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731 [486;1277]</w:t>
            </w:r>
          </w:p>
        </w:tc>
        <w:tc>
          <w:tcPr>
            <w:tcW w:w="1701" w:type="dxa"/>
          </w:tcPr>
          <w:p w14:paraId="116490F2" w14:textId="77777777" w:rsidR="0059168D" w:rsidRPr="00227F2D" w:rsidRDefault="0059168D" w:rsidP="00B7690C">
            <w:pPr>
              <w:jc w:val="center"/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0.0007</w:t>
            </w:r>
          </w:p>
        </w:tc>
      </w:tr>
      <w:tr w:rsidR="00227F2D" w:rsidRPr="00227F2D" w14:paraId="738E0E18" w14:textId="77777777" w:rsidTr="00B7690C">
        <w:tc>
          <w:tcPr>
            <w:tcW w:w="3261" w:type="dxa"/>
          </w:tcPr>
          <w:p w14:paraId="16E5D83A" w14:textId="77777777" w:rsidR="0059168D" w:rsidRPr="00227F2D" w:rsidRDefault="0059168D" w:rsidP="00B7690C">
            <w:pPr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  <w:shd w:val="clear" w:color="auto" w:fill="FFFFFF"/>
              </w:rPr>
              <w:t>Urine α</w:t>
            </w:r>
            <w:r w:rsidRPr="00227F2D">
              <w:rPr>
                <w:sz w:val="20"/>
                <w:szCs w:val="20"/>
                <w:shd w:val="clear" w:color="auto" w:fill="FFFFFF"/>
                <w:vertAlign w:val="subscript"/>
              </w:rPr>
              <w:t>1</w:t>
            </w:r>
            <w:r w:rsidRPr="00227F2D">
              <w:rPr>
                <w:sz w:val="20"/>
                <w:szCs w:val="20"/>
                <w:shd w:val="clear" w:color="auto" w:fill="FFFFFF"/>
              </w:rPr>
              <w:t xml:space="preserve">-microglobulin </w:t>
            </w:r>
          </w:p>
        </w:tc>
        <w:tc>
          <w:tcPr>
            <w:tcW w:w="2126" w:type="dxa"/>
          </w:tcPr>
          <w:p w14:paraId="0AA4E9BD" w14:textId="77777777" w:rsidR="0059168D" w:rsidRPr="00227F2D" w:rsidRDefault="0059168D" w:rsidP="00B7690C">
            <w:pPr>
              <w:jc w:val="center"/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49 [24;89]</w:t>
            </w:r>
          </w:p>
        </w:tc>
        <w:tc>
          <w:tcPr>
            <w:tcW w:w="2268" w:type="dxa"/>
          </w:tcPr>
          <w:p w14:paraId="73A7A1C4" w14:textId="77777777" w:rsidR="0059168D" w:rsidRPr="00227F2D" w:rsidRDefault="0059168D" w:rsidP="00B7690C">
            <w:pPr>
              <w:jc w:val="center"/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132 [48;182]</w:t>
            </w:r>
          </w:p>
        </w:tc>
        <w:tc>
          <w:tcPr>
            <w:tcW w:w="1701" w:type="dxa"/>
          </w:tcPr>
          <w:p w14:paraId="00F5DF8E" w14:textId="77777777" w:rsidR="0059168D" w:rsidRPr="00227F2D" w:rsidRDefault="0059168D" w:rsidP="00B7690C">
            <w:pPr>
              <w:jc w:val="center"/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</w:rPr>
              <w:t>0.0003</w:t>
            </w:r>
          </w:p>
        </w:tc>
      </w:tr>
      <w:tr w:rsidR="00227F2D" w:rsidRPr="00227F2D" w14:paraId="5EA81718" w14:textId="77777777" w:rsidTr="00B7690C">
        <w:tc>
          <w:tcPr>
            <w:tcW w:w="3261" w:type="dxa"/>
          </w:tcPr>
          <w:p w14:paraId="2BBFA1D0" w14:textId="77777777" w:rsidR="0059168D" w:rsidRPr="00227F2D" w:rsidRDefault="0059168D" w:rsidP="00B7690C">
            <w:pPr>
              <w:rPr>
                <w:sz w:val="20"/>
                <w:szCs w:val="20"/>
                <w:shd w:val="clear" w:color="auto" w:fill="FFFFFF"/>
              </w:rPr>
            </w:pPr>
            <w:r w:rsidRPr="00227F2D">
              <w:rPr>
                <w:sz w:val="20"/>
                <w:szCs w:val="20"/>
                <w:shd w:val="clear" w:color="auto" w:fill="FFFFFF"/>
              </w:rPr>
              <w:t>Urine β</w:t>
            </w:r>
            <w:r w:rsidRPr="00227F2D">
              <w:rPr>
                <w:sz w:val="20"/>
                <w:szCs w:val="20"/>
                <w:shd w:val="clear" w:color="auto" w:fill="FFFFFF"/>
                <w:vertAlign w:val="subscript"/>
                <w:lang w:val="en-US"/>
              </w:rPr>
              <w:t>2</w:t>
            </w:r>
            <w:r w:rsidRPr="00227F2D">
              <w:rPr>
                <w:sz w:val="20"/>
                <w:szCs w:val="20"/>
                <w:shd w:val="clear" w:color="auto" w:fill="FFFFFF"/>
                <w:lang w:val="en-US"/>
              </w:rPr>
              <w:t>-microglobulin (n=94)</w:t>
            </w:r>
          </w:p>
        </w:tc>
        <w:tc>
          <w:tcPr>
            <w:tcW w:w="2126" w:type="dxa"/>
          </w:tcPr>
          <w:p w14:paraId="71AF6793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0.97 [0.30;7.58]</w:t>
            </w:r>
          </w:p>
        </w:tc>
        <w:tc>
          <w:tcPr>
            <w:tcW w:w="2268" w:type="dxa"/>
          </w:tcPr>
          <w:p w14:paraId="71256963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11.22 [4.17;67.80]</w:t>
            </w:r>
          </w:p>
        </w:tc>
        <w:tc>
          <w:tcPr>
            <w:tcW w:w="1701" w:type="dxa"/>
          </w:tcPr>
          <w:p w14:paraId="4348E5E3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0.005</w:t>
            </w:r>
          </w:p>
        </w:tc>
      </w:tr>
      <w:tr w:rsidR="00227F2D" w:rsidRPr="00227F2D" w14:paraId="7707E03E" w14:textId="77777777" w:rsidTr="00B7690C">
        <w:tc>
          <w:tcPr>
            <w:tcW w:w="3261" w:type="dxa"/>
          </w:tcPr>
          <w:p w14:paraId="718AE78E" w14:textId="77777777" w:rsidR="0059168D" w:rsidRPr="00227F2D" w:rsidRDefault="0059168D" w:rsidP="00B7690C">
            <w:pPr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227F2D">
              <w:rPr>
                <w:sz w:val="20"/>
                <w:szCs w:val="20"/>
                <w:shd w:val="clear" w:color="auto" w:fill="FFFFFF"/>
                <w:lang w:val="en-US"/>
              </w:rPr>
              <w:t>Urinary catheter</w:t>
            </w:r>
          </w:p>
        </w:tc>
        <w:tc>
          <w:tcPr>
            <w:tcW w:w="2126" w:type="dxa"/>
          </w:tcPr>
          <w:p w14:paraId="78E22BBE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2268" w:type="dxa"/>
          </w:tcPr>
          <w:p w14:paraId="17B50D4A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1701" w:type="dxa"/>
          </w:tcPr>
          <w:p w14:paraId="17CB8DB4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ns</w:t>
            </w:r>
          </w:p>
        </w:tc>
      </w:tr>
      <w:tr w:rsidR="00227F2D" w:rsidRPr="00227F2D" w14:paraId="44B581BF" w14:textId="77777777" w:rsidTr="00B7690C">
        <w:tc>
          <w:tcPr>
            <w:tcW w:w="3261" w:type="dxa"/>
          </w:tcPr>
          <w:p w14:paraId="0432B106" w14:textId="77777777" w:rsidR="0059168D" w:rsidRPr="00227F2D" w:rsidRDefault="0059168D" w:rsidP="00B7690C">
            <w:pPr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227F2D">
              <w:rPr>
                <w:sz w:val="20"/>
                <w:szCs w:val="20"/>
                <w:shd w:val="clear" w:color="auto" w:fill="FFFFFF"/>
                <w:lang w:val="en-US"/>
              </w:rPr>
              <w:t>Hematuria (number per field)</w:t>
            </w:r>
          </w:p>
        </w:tc>
        <w:tc>
          <w:tcPr>
            <w:tcW w:w="2126" w:type="dxa"/>
          </w:tcPr>
          <w:p w14:paraId="27BDE875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0 [0;9]</w:t>
            </w:r>
          </w:p>
        </w:tc>
        <w:tc>
          <w:tcPr>
            <w:tcW w:w="2268" w:type="dxa"/>
          </w:tcPr>
          <w:p w14:paraId="3B8B899A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7 [0;36]</w:t>
            </w:r>
          </w:p>
        </w:tc>
        <w:tc>
          <w:tcPr>
            <w:tcW w:w="1701" w:type="dxa"/>
          </w:tcPr>
          <w:p w14:paraId="732A9C27" w14:textId="77777777" w:rsidR="0059168D" w:rsidRPr="00227F2D" w:rsidRDefault="0059168D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0.03</w:t>
            </w:r>
          </w:p>
        </w:tc>
      </w:tr>
    </w:tbl>
    <w:p w14:paraId="023F66B7" w14:textId="77777777" w:rsidR="0059168D" w:rsidRPr="00227F2D" w:rsidRDefault="0059168D" w:rsidP="0059168D">
      <w:pPr>
        <w:spacing w:after="0" w:line="240" w:lineRule="auto"/>
        <w:rPr>
          <w:lang w:val="en-US"/>
        </w:rPr>
      </w:pPr>
      <w:r w:rsidRPr="00227F2D">
        <w:rPr>
          <w:lang w:val="en-US"/>
        </w:rPr>
        <w:t>Ns: not significant</w:t>
      </w:r>
    </w:p>
    <w:p w14:paraId="5554244A" w14:textId="77777777" w:rsidR="0059168D" w:rsidRPr="00227F2D" w:rsidRDefault="0059168D" w:rsidP="0059168D">
      <w:pPr>
        <w:spacing w:after="0" w:line="240" w:lineRule="auto"/>
        <w:rPr>
          <w:lang w:val="en-US"/>
        </w:rPr>
      </w:pPr>
      <w:r w:rsidRPr="00227F2D">
        <w:rPr>
          <w:lang w:val="en-US"/>
        </w:rPr>
        <w:t>eGFR: estimated glomerular filtration rate</w:t>
      </w:r>
    </w:p>
    <w:p w14:paraId="1801125D" w14:textId="77777777" w:rsidR="0059168D" w:rsidRPr="00227F2D" w:rsidRDefault="0059168D" w:rsidP="0059168D">
      <w:pPr>
        <w:spacing w:after="0" w:line="480" w:lineRule="auto"/>
        <w:rPr>
          <w:b/>
          <w:lang w:val="en-US"/>
        </w:rPr>
      </w:pPr>
    </w:p>
    <w:p w14:paraId="7C2A3E57" w14:textId="77777777" w:rsidR="0059168D" w:rsidRPr="00227F2D" w:rsidRDefault="0059168D" w:rsidP="0059168D">
      <w:pPr>
        <w:spacing w:after="0" w:line="480" w:lineRule="auto"/>
        <w:rPr>
          <w:b/>
          <w:lang w:val="en-US"/>
        </w:rPr>
      </w:pPr>
    </w:p>
    <w:p w14:paraId="090A682D" w14:textId="77777777" w:rsidR="0059168D" w:rsidRPr="00227F2D" w:rsidRDefault="0059168D" w:rsidP="000B7CD2">
      <w:pPr>
        <w:spacing w:after="0" w:line="240" w:lineRule="auto"/>
        <w:rPr>
          <w:lang w:val="en-US"/>
        </w:rPr>
      </w:pPr>
    </w:p>
    <w:p w14:paraId="0021B100" w14:textId="77777777" w:rsidR="0059168D" w:rsidRPr="00227F2D" w:rsidRDefault="0059168D" w:rsidP="004C3E8C">
      <w:pPr>
        <w:spacing w:after="0" w:line="480" w:lineRule="auto"/>
        <w:rPr>
          <w:b/>
          <w:lang w:val="en-US"/>
        </w:rPr>
      </w:pPr>
    </w:p>
    <w:p w14:paraId="46789015" w14:textId="615CD0D6" w:rsidR="004C3E8C" w:rsidRPr="00227F2D" w:rsidRDefault="004C3E8C" w:rsidP="004C3E8C">
      <w:pPr>
        <w:spacing w:after="0" w:line="480" w:lineRule="auto"/>
        <w:rPr>
          <w:b/>
          <w:lang w:val="en-US"/>
        </w:rPr>
      </w:pPr>
      <w:r w:rsidRPr="00227F2D">
        <w:rPr>
          <w:b/>
          <w:lang w:val="en-US"/>
        </w:rPr>
        <w:t>Table S</w:t>
      </w:r>
      <w:r w:rsidR="000D7C30" w:rsidRPr="00227F2D">
        <w:rPr>
          <w:b/>
          <w:lang w:val="en-US"/>
        </w:rPr>
        <w:t>4</w:t>
      </w:r>
      <w:r w:rsidRPr="00227F2D">
        <w:rPr>
          <w:b/>
          <w:lang w:val="en-US"/>
        </w:rPr>
        <w:t xml:space="preserve">: Urine parameters at D0 according to mortality status in different subgroups </w:t>
      </w:r>
    </w:p>
    <w:tbl>
      <w:tblPr>
        <w:tblStyle w:val="TableGrid"/>
        <w:tblW w:w="8931" w:type="dxa"/>
        <w:tblInd w:w="-714" w:type="dxa"/>
        <w:tblLook w:val="04A0" w:firstRow="1" w:lastRow="0" w:firstColumn="1" w:lastColumn="0" w:noHBand="0" w:noVBand="1"/>
      </w:tblPr>
      <w:tblGrid>
        <w:gridCol w:w="3828"/>
        <w:gridCol w:w="1701"/>
        <w:gridCol w:w="1843"/>
        <w:gridCol w:w="1559"/>
      </w:tblGrid>
      <w:tr w:rsidR="00227F2D" w:rsidRPr="00491F88" w14:paraId="592DDD45" w14:textId="77777777" w:rsidTr="00B7690C">
        <w:tc>
          <w:tcPr>
            <w:tcW w:w="3828" w:type="dxa"/>
          </w:tcPr>
          <w:p w14:paraId="1A3C4CEC" w14:textId="77777777" w:rsidR="004C3E8C" w:rsidRPr="00227F2D" w:rsidRDefault="004C3E8C" w:rsidP="00B7690C">
            <w:pPr>
              <w:rPr>
                <w:b/>
                <w:lang w:val="en-US"/>
              </w:rPr>
            </w:pPr>
          </w:p>
        </w:tc>
        <w:tc>
          <w:tcPr>
            <w:tcW w:w="1701" w:type="dxa"/>
          </w:tcPr>
          <w:p w14:paraId="165FC4AA" w14:textId="77777777" w:rsidR="004C3E8C" w:rsidRPr="00227F2D" w:rsidRDefault="004C3E8C" w:rsidP="00B7690C">
            <w:pPr>
              <w:jc w:val="center"/>
              <w:rPr>
                <w:b/>
                <w:lang w:val="en-US"/>
              </w:rPr>
            </w:pPr>
            <w:r w:rsidRPr="00227F2D">
              <w:rPr>
                <w:b/>
                <w:lang w:val="en-US"/>
              </w:rPr>
              <w:t>Alive</w:t>
            </w:r>
          </w:p>
        </w:tc>
        <w:tc>
          <w:tcPr>
            <w:tcW w:w="1843" w:type="dxa"/>
          </w:tcPr>
          <w:p w14:paraId="730879CF" w14:textId="77777777" w:rsidR="004C3E8C" w:rsidRPr="00227F2D" w:rsidRDefault="004C3E8C" w:rsidP="00B7690C">
            <w:pPr>
              <w:jc w:val="center"/>
              <w:rPr>
                <w:b/>
                <w:lang w:val="en-US"/>
              </w:rPr>
            </w:pPr>
            <w:r w:rsidRPr="00227F2D">
              <w:rPr>
                <w:b/>
                <w:lang w:val="en-US"/>
              </w:rPr>
              <w:t>Dead</w:t>
            </w:r>
          </w:p>
        </w:tc>
        <w:tc>
          <w:tcPr>
            <w:tcW w:w="1559" w:type="dxa"/>
          </w:tcPr>
          <w:p w14:paraId="2735E20D" w14:textId="77777777" w:rsidR="004C3E8C" w:rsidRPr="00227F2D" w:rsidRDefault="004C3E8C" w:rsidP="00B7690C">
            <w:pPr>
              <w:jc w:val="center"/>
              <w:rPr>
                <w:b/>
                <w:lang w:val="en-US"/>
              </w:rPr>
            </w:pPr>
            <w:r w:rsidRPr="00227F2D">
              <w:rPr>
                <w:b/>
                <w:lang w:val="en-US"/>
              </w:rPr>
              <w:t>Mann Whitney test or Chi² test</w:t>
            </w:r>
          </w:p>
        </w:tc>
      </w:tr>
      <w:tr w:rsidR="00227F2D" w:rsidRPr="00227F2D" w14:paraId="5683BFEB" w14:textId="77777777" w:rsidTr="00B7690C">
        <w:tc>
          <w:tcPr>
            <w:tcW w:w="3828" w:type="dxa"/>
          </w:tcPr>
          <w:p w14:paraId="4F8E8405" w14:textId="77777777" w:rsidR="004C3E8C" w:rsidRPr="00227F2D" w:rsidRDefault="004C3E8C" w:rsidP="00B7690C">
            <w:pPr>
              <w:rPr>
                <w:b/>
                <w:lang w:val="en-US"/>
              </w:rPr>
            </w:pPr>
            <w:r w:rsidRPr="00227F2D">
              <w:rPr>
                <w:b/>
                <w:lang w:val="en-US"/>
              </w:rPr>
              <w:t>Cohort with decreased GFR at D0 (eGFR</w:t>
            </w:r>
            <w:r w:rsidRPr="00227F2D">
              <w:rPr>
                <w:b/>
                <w:vertAlign w:val="subscript"/>
                <w:lang w:val="en-US"/>
              </w:rPr>
              <w:t>age</w:t>
            </w:r>
            <w:r w:rsidRPr="00227F2D">
              <w:rPr>
                <w:b/>
                <w:lang w:val="en-US"/>
              </w:rPr>
              <w:t xml:space="preserve">) </w:t>
            </w:r>
          </w:p>
        </w:tc>
        <w:tc>
          <w:tcPr>
            <w:tcW w:w="1701" w:type="dxa"/>
          </w:tcPr>
          <w:p w14:paraId="296B997F" w14:textId="77777777" w:rsidR="004C3E8C" w:rsidRPr="00227F2D" w:rsidRDefault="004C3E8C" w:rsidP="00B7690C">
            <w:pPr>
              <w:jc w:val="center"/>
              <w:rPr>
                <w:b/>
                <w:lang w:val="en-US"/>
              </w:rPr>
            </w:pPr>
            <w:r w:rsidRPr="00227F2D">
              <w:rPr>
                <w:b/>
                <w:lang w:val="en-US"/>
              </w:rPr>
              <w:t xml:space="preserve"> n=22</w:t>
            </w:r>
          </w:p>
        </w:tc>
        <w:tc>
          <w:tcPr>
            <w:tcW w:w="1843" w:type="dxa"/>
          </w:tcPr>
          <w:p w14:paraId="1FEC6346" w14:textId="77777777" w:rsidR="004C3E8C" w:rsidRPr="00227F2D" w:rsidRDefault="004C3E8C" w:rsidP="00B7690C">
            <w:pPr>
              <w:jc w:val="center"/>
              <w:rPr>
                <w:b/>
                <w:lang w:val="en-US"/>
              </w:rPr>
            </w:pPr>
            <w:r w:rsidRPr="00227F2D">
              <w:rPr>
                <w:b/>
                <w:lang w:val="en-US"/>
              </w:rPr>
              <w:t xml:space="preserve"> n=9</w:t>
            </w:r>
          </w:p>
        </w:tc>
        <w:tc>
          <w:tcPr>
            <w:tcW w:w="1559" w:type="dxa"/>
          </w:tcPr>
          <w:p w14:paraId="4AA92881" w14:textId="77777777" w:rsidR="004C3E8C" w:rsidRPr="00227F2D" w:rsidRDefault="004C3E8C" w:rsidP="00B7690C">
            <w:pPr>
              <w:jc w:val="center"/>
              <w:rPr>
                <w:b/>
                <w:lang w:val="en-US"/>
              </w:rPr>
            </w:pPr>
          </w:p>
        </w:tc>
      </w:tr>
      <w:tr w:rsidR="00227F2D" w:rsidRPr="00227F2D" w14:paraId="5AF26F23" w14:textId="77777777" w:rsidTr="00B7690C">
        <w:tc>
          <w:tcPr>
            <w:tcW w:w="3828" w:type="dxa"/>
          </w:tcPr>
          <w:p w14:paraId="17667928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Proteinuria (mg/g)</w:t>
            </w:r>
          </w:p>
        </w:tc>
        <w:tc>
          <w:tcPr>
            <w:tcW w:w="1701" w:type="dxa"/>
          </w:tcPr>
          <w:p w14:paraId="5142C4C1" w14:textId="77777777" w:rsidR="004C3E8C" w:rsidRPr="00227F2D" w:rsidRDefault="004C3E8C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429 [303;917]</w:t>
            </w:r>
          </w:p>
        </w:tc>
        <w:tc>
          <w:tcPr>
            <w:tcW w:w="1843" w:type="dxa"/>
          </w:tcPr>
          <w:p w14:paraId="0982F60F" w14:textId="77777777" w:rsidR="004C3E8C" w:rsidRPr="00227F2D" w:rsidRDefault="004C3E8C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557 [441;1260]</w:t>
            </w:r>
          </w:p>
        </w:tc>
        <w:tc>
          <w:tcPr>
            <w:tcW w:w="1559" w:type="dxa"/>
          </w:tcPr>
          <w:p w14:paraId="00265E0B" w14:textId="77777777" w:rsidR="004C3E8C" w:rsidRPr="00227F2D" w:rsidRDefault="004C3E8C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ns</w:t>
            </w:r>
          </w:p>
        </w:tc>
      </w:tr>
      <w:tr w:rsidR="00227F2D" w:rsidRPr="00227F2D" w14:paraId="54DE015A" w14:textId="77777777" w:rsidTr="00B7690C">
        <w:tc>
          <w:tcPr>
            <w:tcW w:w="3828" w:type="dxa"/>
          </w:tcPr>
          <w:p w14:paraId="219E72D3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shd w:val="clear" w:color="auto" w:fill="FFFFFF"/>
              </w:rPr>
              <w:t>Urine α</w:t>
            </w:r>
            <w:r w:rsidRPr="00227F2D">
              <w:rPr>
                <w:sz w:val="20"/>
                <w:szCs w:val="20"/>
                <w:shd w:val="clear" w:color="auto" w:fill="FFFFFF"/>
                <w:vertAlign w:val="subscript"/>
              </w:rPr>
              <w:t>1</w:t>
            </w:r>
            <w:r w:rsidRPr="00227F2D">
              <w:rPr>
                <w:sz w:val="20"/>
                <w:szCs w:val="20"/>
                <w:shd w:val="clear" w:color="auto" w:fill="FFFFFF"/>
              </w:rPr>
              <w:t>-microglobulin (mg/g)</w:t>
            </w:r>
            <w:r w:rsidRPr="00227F2D">
              <w:rPr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56A7DA19" w14:textId="77777777" w:rsidR="004C3E8C" w:rsidRPr="00227F2D" w:rsidRDefault="004C3E8C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72 [45;141]</w:t>
            </w:r>
          </w:p>
        </w:tc>
        <w:tc>
          <w:tcPr>
            <w:tcW w:w="1843" w:type="dxa"/>
          </w:tcPr>
          <w:p w14:paraId="0066DBEF" w14:textId="77777777" w:rsidR="004C3E8C" w:rsidRPr="00227F2D" w:rsidRDefault="004C3E8C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134 [81;173]</w:t>
            </w:r>
          </w:p>
        </w:tc>
        <w:tc>
          <w:tcPr>
            <w:tcW w:w="1559" w:type="dxa"/>
          </w:tcPr>
          <w:p w14:paraId="0510140E" w14:textId="77777777" w:rsidR="004C3E8C" w:rsidRPr="00227F2D" w:rsidRDefault="004C3E8C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ns</w:t>
            </w:r>
          </w:p>
        </w:tc>
      </w:tr>
      <w:tr w:rsidR="00227F2D" w:rsidRPr="00227F2D" w14:paraId="2CB8BDDE" w14:textId="77777777" w:rsidTr="00B7690C">
        <w:tc>
          <w:tcPr>
            <w:tcW w:w="3828" w:type="dxa"/>
          </w:tcPr>
          <w:p w14:paraId="63E6BE9C" w14:textId="77777777" w:rsidR="004C3E8C" w:rsidRPr="00227F2D" w:rsidRDefault="004C3E8C" w:rsidP="00B7690C">
            <w:pPr>
              <w:rPr>
                <w:sz w:val="20"/>
                <w:szCs w:val="20"/>
                <w:shd w:val="clear" w:color="auto" w:fill="FFFFFF"/>
              </w:rPr>
            </w:pPr>
            <w:r w:rsidRPr="00227F2D">
              <w:rPr>
                <w:sz w:val="20"/>
                <w:szCs w:val="20"/>
                <w:shd w:val="clear" w:color="auto" w:fill="FFFFFF"/>
              </w:rPr>
              <w:t>Urine β</w:t>
            </w:r>
            <w:r w:rsidRPr="00227F2D">
              <w:rPr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227F2D">
              <w:rPr>
                <w:sz w:val="20"/>
                <w:szCs w:val="20"/>
                <w:shd w:val="clear" w:color="auto" w:fill="FFFFFF"/>
              </w:rPr>
              <w:t>-microglobulin (n=14+7) (mg/L)</w:t>
            </w:r>
          </w:p>
        </w:tc>
        <w:tc>
          <w:tcPr>
            <w:tcW w:w="1701" w:type="dxa"/>
          </w:tcPr>
          <w:p w14:paraId="262B435C" w14:textId="77777777" w:rsidR="004C3E8C" w:rsidRPr="00227F2D" w:rsidRDefault="004C3E8C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4.12 [0.96;15.10]</w:t>
            </w:r>
          </w:p>
        </w:tc>
        <w:tc>
          <w:tcPr>
            <w:tcW w:w="1843" w:type="dxa"/>
          </w:tcPr>
          <w:p w14:paraId="64C3EE58" w14:textId="77777777" w:rsidR="004C3E8C" w:rsidRPr="00227F2D" w:rsidRDefault="004C3E8C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23.00 [4.27;63.38]</w:t>
            </w:r>
          </w:p>
        </w:tc>
        <w:tc>
          <w:tcPr>
            <w:tcW w:w="1559" w:type="dxa"/>
          </w:tcPr>
          <w:p w14:paraId="4B9BA293" w14:textId="77777777" w:rsidR="004C3E8C" w:rsidRPr="00227F2D" w:rsidRDefault="004C3E8C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ns</w:t>
            </w:r>
          </w:p>
        </w:tc>
      </w:tr>
      <w:tr w:rsidR="00227F2D" w:rsidRPr="00227F2D" w14:paraId="5601FB21" w14:textId="77777777" w:rsidTr="00B7690C">
        <w:tc>
          <w:tcPr>
            <w:tcW w:w="3828" w:type="dxa"/>
          </w:tcPr>
          <w:p w14:paraId="4658A6AB" w14:textId="77777777" w:rsidR="004C3E8C" w:rsidRPr="00227F2D" w:rsidRDefault="004C3E8C" w:rsidP="00B7690C">
            <w:pPr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227F2D">
              <w:rPr>
                <w:sz w:val="20"/>
                <w:szCs w:val="20"/>
                <w:shd w:val="clear" w:color="auto" w:fill="FFFFFF"/>
                <w:lang w:val="en-US"/>
              </w:rPr>
              <w:t>Urinary catheter (%)</w:t>
            </w:r>
          </w:p>
        </w:tc>
        <w:tc>
          <w:tcPr>
            <w:tcW w:w="1701" w:type="dxa"/>
          </w:tcPr>
          <w:p w14:paraId="51FED0BA" w14:textId="77777777" w:rsidR="004C3E8C" w:rsidRPr="00227F2D" w:rsidRDefault="004C3E8C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1843" w:type="dxa"/>
          </w:tcPr>
          <w:p w14:paraId="379A4AE9" w14:textId="77777777" w:rsidR="004C3E8C" w:rsidRPr="00227F2D" w:rsidRDefault="004C3E8C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1559" w:type="dxa"/>
          </w:tcPr>
          <w:p w14:paraId="3538903B" w14:textId="77777777" w:rsidR="004C3E8C" w:rsidRPr="00227F2D" w:rsidRDefault="004C3E8C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ns</w:t>
            </w:r>
          </w:p>
        </w:tc>
      </w:tr>
      <w:tr w:rsidR="00227F2D" w:rsidRPr="00227F2D" w14:paraId="68F91C7B" w14:textId="77777777" w:rsidTr="00B7690C">
        <w:tc>
          <w:tcPr>
            <w:tcW w:w="3828" w:type="dxa"/>
          </w:tcPr>
          <w:p w14:paraId="250BF6B5" w14:textId="77777777" w:rsidR="004C3E8C" w:rsidRPr="00227F2D" w:rsidRDefault="004C3E8C" w:rsidP="00B7690C">
            <w:pPr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227F2D">
              <w:rPr>
                <w:sz w:val="20"/>
                <w:szCs w:val="20"/>
                <w:shd w:val="clear" w:color="auto" w:fill="FFFFFF"/>
                <w:lang w:val="en-US"/>
              </w:rPr>
              <w:t>Hematuria (number per field)</w:t>
            </w:r>
          </w:p>
        </w:tc>
        <w:tc>
          <w:tcPr>
            <w:tcW w:w="1701" w:type="dxa"/>
          </w:tcPr>
          <w:p w14:paraId="57044FCD" w14:textId="77777777" w:rsidR="004C3E8C" w:rsidRPr="00227F2D" w:rsidRDefault="004C3E8C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3 [0;18]</w:t>
            </w:r>
          </w:p>
        </w:tc>
        <w:tc>
          <w:tcPr>
            <w:tcW w:w="1843" w:type="dxa"/>
          </w:tcPr>
          <w:p w14:paraId="5B764157" w14:textId="77777777" w:rsidR="004C3E8C" w:rsidRPr="00227F2D" w:rsidRDefault="004C3E8C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0 [0;4]</w:t>
            </w:r>
          </w:p>
        </w:tc>
        <w:tc>
          <w:tcPr>
            <w:tcW w:w="1559" w:type="dxa"/>
          </w:tcPr>
          <w:p w14:paraId="62B58696" w14:textId="77777777" w:rsidR="004C3E8C" w:rsidRPr="00227F2D" w:rsidRDefault="004C3E8C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ns</w:t>
            </w:r>
          </w:p>
        </w:tc>
      </w:tr>
      <w:tr w:rsidR="00227F2D" w:rsidRPr="00227F2D" w14:paraId="47C8C00B" w14:textId="77777777" w:rsidTr="00B7690C">
        <w:tc>
          <w:tcPr>
            <w:tcW w:w="3828" w:type="dxa"/>
          </w:tcPr>
          <w:p w14:paraId="37C67B6B" w14:textId="77777777" w:rsidR="004C3E8C" w:rsidRPr="00227F2D" w:rsidRDefault="004C3E8C" w:rsidP="00B7690C">
            <w:pPr>
              <w:rPr>
                <w:b/>
                <w:lang w:val="en-US"/>
              </w:rPr>
            </w:pPr>
            <w:r w:rsidRPr="00227F2D">
              <w:rPr>
                <w:b/>
                <w:lang w:val="en-US"/>
              </w:rPr>
              <w:t>Cohort with normal GFR at D0 (eGFR</w:t>
            </w:r>
            <w:r w:rsidRPr="00227F2D">
              <w:rPr>
                <w:b/>
                <w:vertAlign w:val="subscript"/>
                <w:lang w:val="en-US"/>
              </w:rPr>
              <w:t>age</w:t>
            </w:r>
            <w:r w:rsidRPr="00227F2D">
              <w:rPr>
                <w:b/>
                <w:lang w:val="en-US"/>
              </w:rPr>
              <w:t xml:space="preserve">) </w:t>
            </w:r>
          </w:p>
        </w:tc>
        <w:tc>
          <w:tcPr>
            <w:tcW w:w="1701" w:type="dxa"/>
          </w:tcPr>
          <w:p w14:paraId="54797E74" w14:textId="77777777" w:rsidR="004C3E8C" w:rsidRPr="00227F2D" w:rsidRDefault="004C3E8C" w:rsidP="00B7690C">
            <w:pPr>
              <w:jc w:val="center"/>
              <w:rPr>
                <w:b/>
                <w:lang w:val="en-US"/>
              </w:rPr>
            </w:pPr>
            <w:r w:rsidRPr="00227F2D">
              <w:rPr>
                <w:b/>
                <w:lang w:val="en-US"/>
              </w:rPr>
              <w:t xml:space="preserve"> n=104</w:t>
            </w:r>
          </w:p>
        </w:tc>
        <w:tc>
          <w:tcPr>
            <w:tcW w:w="1843" w:type="dxa"/>
          </w:tcPr>
          <w:p w14:paraId="53F50606" w14:textId="77777777" w:rsidR="004C3E8C" w:rsidRPr="00227F2D" w:rsidRDefault="004C3E8C" w:rsidP="00B7690C">
            <w:pPr>
              <w:jc w:val="center"/>
              <w:rPr>
                <w:b/>
                <w:lang w:val="en-US"/>
              </w:rPr>
            </w:pPr>
            <w:r w:rsidRPr="00227F2D">
              <w:rPr>
                <w:b/>
                <w:lang w:val="en-US"/>
              </w:rPr>
              <w:t xml:space="preserve"> n=18</w:t>
            </w:r>
          </w:p>
        </w:tc>
        <w:tc>
          <w:tcPr>
            <w:tcW w:w="1559" w:type="dxa"/>
          </w:tcPr>
          <w:p w14:paraId="79F504DE" w14:textId="77777777" w:rsidR="004C3E8C" w:rsidRPr="00227F2D" w:rsidRDefault="004C3E8C" w:rsidP="00B7690C">
            <w:pPr>
              <w:jc w:val="center"/>
              <w:rPr>
                <w:b/>
                <w:lang w:val="en-US"/>
              </w:rPr>
            </w:pPr>
          </w:p>
        </w:tc>
      </w:tr>
      <w:tr w:rsidR="00227F2D" w:rsidRPr="00227F2D" w14:paraId="41A1F0FE" w14:textId="77777777" w:rsidTr="00B7690C">
        <w:tc>
          <w:tcPr>
            <w:tcW w:w="3828" w:type="dxa"/>
          </w:tcPr>
          <w:p w14:paraId="7B7C4886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Proteinuria (mg/g)</w:t>
            </w:r>
          </w:p>
        </w:tc>
        <w:tc>
          <w:tcPr>
            <w:tcW w:w="1701" w:type="dxa"/>
          </w:tcPr>
          <w:p w14:paraId="69F73769" w14:textId="77777777" w:rsidR="004C3E8C" w:rsidRPr="00227F2D" w:rsidRDefault="004C3E8C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384 [192;744]</w:t>
            </w:r>
          </w:p>
        </w:tc>
        <w:tc>
          <w:tcPr>
            <w:tcW w:w="1843" w:type="dxa"/>
          </w:tcPr>
          <w:p w14:paraId="4C15A55D" w14:textId="77777777" w:rsidR="004C3E8C" w:rsidRPr="00227F2D" w:rsidRDefault="004C3E8C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761 [522;1392]</w:t>
            </w:r>
          </w:p>
        </w:tc>
        <w:tc>
          <w:tcPr>
            <w:tcW w:w="1559" w:type="dxa"/>
          </w:tcPr>
          <w:p w14:paraId="7575C20A" w14:textId="77777777" w:rsidR="004C3E8C" w:rsidRPr="00227F2D" w:rsidRDefault="004C3E8C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0.002</w:t>
            </w:r>
          </w:p>
        </w:tc>
      </w:tr>
      <w:tr w:rsidR="00227F2D" w:rsidRPr="00227F2D" w14:paraId="60BB6887" w14:textId="77777777" w:rsidTr="00B7690C">
        <w:tc>
          <w:tcPr>
            <w:tcW w:w="3828" w:type="dxa"/>
          </w:tcPr>
          <w:p w14:paraId="7CA727BF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shd w:val="clear" w:color="auto" w:fill="FFFFFF"/>
              </w:rPr>
              <w:t>Urine α</w:t>
            </w:r>
            <w:r w:rsidRPr="00227F2D">
              <w:rPr>
                <w:sz w:val="20"/>
                <w:szCs w:val="20"/>
                <w:shd w:val="clear" w:color="auto" w:fill="FFFFFF"/>
                <w:vertAlign w:val="subscript"/>
              </w:rPr>
              <w:t>1</w:t>
            </w:r>
            <w:r w:rsidRPr="00227F2D">
              <w:rPr>
                <w:sz w:val="20"/>
                <w:szCs w:val="20"/>
                <w:shd w:val="clear" w:color="auto" w:fill="FFFFFF"/>
              </w:rPr>
              <w:t>-microglobulin (mg/g)</w:t>
            </w:r>
            <w:r w:rsidRPr="00227F2D">
              <w:rPr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33ACC4AC" w14:textId="77777777" w:rsidR="004C3E8C" w:rsidRPr="00227F2D" w:rsidRDefault="004C3E8C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40 [23;84]</w:t>
            </w:r>
          </w:p>
        </w:tc>
        <w:tc>
          <w:tcPr>
            <w:tcW w:w="1843" w:type="dxa"/>
          </w:tcPr>
          <w:p w14:paraId="0601BEBF" w14:textId="77777777" w:rsidR="004C3E8C" w:rsidRPr="00227F2D" w:rsidRDefault="004C3E8C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132 [40;205]</w:t>
            </w:r>
          </w:p>
        </w:tc>
        <w:tc>
          <w:tcPr>
            <w:tcW w:w="1559" w:type="dxa"/>
          </w:tcPr>
          <w:p w14:paraId="0BFF6B13" w14:textId="77777777" w:rsidR="004C3E8C" w:rsidRPr="00227F2D" w:rsidRDefault="004C3E8C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227F2D" w:rsidRPr="00227F2D" w14:paraId="6B79AB5C" w14:textId="77777777" w:rsidTr="00B7690C">
        <w:tc>
          <w:tcPr>
            <w:tcW w:w="3828" w:type="dxa"/>
          </w:tcPr>
          <w:p w14:paraId="10A5FED4" w14:textId="77777777" w:rsidR="004C3E8C" w:rsidRPr="00227F2D" w:rsidRDefault="004C3E8C" w:rsidP="00B7690C">
            <w:pPr>
              <w:rPr>
                <w:sz w:val="20"/>
                <w:szCs w:val="20"/>
                <w:shd w:val="clear" w:color="auto" w:fill="FFFFFF"/>
              </w:rPr>
            </w:pPr>
            <w:r w:rsidRPr="00227F2D">
              <w:rPr>
                <w:sz w:val="20"/>
                <w:szCs w:val="20"/>
                <w:shd w:val="clear" w:color="auto" w:fill="FFFFFF"/>
              </w:rPr>
              <w:t>Urine β</w:t>
            </w:r>
            <w:r w:rsidRPr="00227F2D">
              <w:rPr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227F2D">
              <w:rPr>
                <w:sz w:val="20"/>
                <w:szCs w:val="20"/>
                <w:shd w:val="clear" w:color="auto" w:fill="FFFFFF"/>
              </w:rPr>
              <w:t>-microglobulin (n=62+11) (mg/L)</w:t>
            </w:r>
          </w:p>
        </w:tc>
        <w:tc>
          <w:tcPr>
            <w:tcW w:w="1701" w:type="dxa"/>
          </w:tcPr>
          <w:p w14:paraId="4B2DC130" w14:textId="77777777" w:rsidR="004C3E8C" w:rsidRPr="00227F2D" w:rsidRDefault="004C3E8C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0.84 [0.27;6.11]</w:t>
            </w:r>
          </w:p>
        </w:tc>
        <w:tc>
          <w:tcPr>
            <w:tcW w:w="1843" w:type="dxa"/>
          </w:tcPr>
          <w:p w14:paraId="355934CA" w14:textId="77777777" w:rsidR="004C3E8C" w:rsidRPr="00227F2D" w:rsidRDefault="004C3E8C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8.44 [2.43;56.50]</w:t>
            </w:r>
          </w:p>
        </w:tc>
        <w:tc>
          <w:tcPr>
            <w:tcW w:w="1559" w:type="dxa"/>
          </w:tcPr>
          <w:p w14:paraId="3A4B07DE" w14:textId="77777777" w:rsidR="004C3E8C" w:rsidRPr="00227F2D" w:rsidRDefault="004C3E8C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0.03</w:t>
            </w:r>
          </w:p>
        </w:tc>
      </w:tr>
      <w:tr w:rsidR="00227F2D" w:rsidRPr="00227F2D" w14:paraId="3AB48297" w14:textId="77777777" w:rsidTr="00B7690C">
        <w:tc>
          <w:tcPr>
            <w:tcW w:w="3828" w:type="dxa"/>
          </w:tcPr>
          <w:p w14:paraId="35AFCEDA" w14:textId="77777777" w:rsidR="004C3E8C" w:rsidRPr="00227F2D" w:rsidRDefault="004C3E8C" w:rsidP="00B7690C">
            <w:pPr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227F2D">
              <w:rPr>
                <w:sz w:val="20"/>
                <w:szCs w:val="20"/>
                <w:shd w:val="clear" w:color="auto" w:fill="FFFFFF"/>
                <w:lang w:val="en-US"/>
              </w:rPr>
              <w:t>Urinary catheter (%)</w:t>
            </w:r>
          </w:p>
        </w:tc>
        <w:tc>
          <w:tcPr>
            <w:tcW w:w="1701" w:type="dxa"/>
          </w:tcPr>
          <w:p w14:paraId="349F405C" w14:textId="77777777" w:rsidR="004C3E8C" w:rsidRPr="00227F2D" w:rsidRDefault="004C3E8C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843" w:type="dxa"/>
          </w:tcPr>
          <w:p w14:paraId="5C74E7FB" w14:textId="77777777" w:rsidR="004C3E8C" w:rsidRPr="00227F2D" w:rsidRDefault="004C3E8C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1559" w:type="dxa"/>
          </w:tcPr>
          <w:p w14:paraId="0BF46ADE" w14:textId="77777777" w:rsidR="004C3E8C" w:rsidRPr="00227F2D" w:rsidRDefault="004C3E8C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&lt;0.0001</w:t>
            </w:r>
          </w:p>
        </w:tc>
      </w:tr>
      <w:tr w:rsidR="00227F2D" w:rsidRPr="00227F2D" w14:paraId="57040D0E" w14:textId="77777777" w:rsidTr="00B7690C">
        <w:tc>
          <w:tcPr>
            <w:tcW w:w="3828" w:type="dxa"/>
          </w:tcPr>
          <w:p w14:paraId="3A02C0AF" w14:textId="77777777" w:rsidR="004C3E8C" w:rsidRPr="00227F2D" w:rsidRDefault="004C3E8C" w:rsidP="00B7690C">
            <w:pPr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227F2D">
              <w:rPr>
                <w:sz w:val="20"/>
                <w:szCs w:val="20"/>
                <w:shd w:val="clear" w:color="auto" w:fill="FFFFFF"/>
                <w:lang w:val="en-US"/>
              </w:rPr>
              <w:t>Hematuria (number per field)</w:t>
            </w:r>
          </w:p>
        </w:tc>
        <w:tc>
          <w:tcPr>
            <w:tcW w:w="1701" w:type="dxa"/>
          </w:tcPr>
          <w:p w14:paraId="16A6CDA6" w14:textId="77777777" w:rsidR="004C3E8C" w:rsidRPr="00227F2D" w:rsidRDefault="004C3E8C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0 [0;8]</w:t>
            </w:r>
          </w:p>
        </w:tc>
        <w:tc>
          <w:tcPr>
            <w:tcW w:w="1843" w:type="dxa"/>
          </w:tcPr>
          <w:p w14:paraId="182C0524" w14:textId="77777777" w:rsidR="004C3E8C" w:rsidRPr="00227F2D" w:rsidRDefault="004C3E8C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26 [0;165]</w:t>
            </w:r>
          </w:p>
        </w:tc>
        <w:tc>
          <w:tcPr>
            <w:tcW w:w="1559" w:type="dxa"/>
          </w:tcPr>
          <w:p w14:paraId="6BCDF384" w14:textId="77777777" w:rsidR="004C3E8C" w:rsidRPr="00227F2D" w:rsidRDefault="004C3E8C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0.0007</w:t>
            </w:r>
          </w:p>
        </w:tc>
      </w:tr>
      <w:tr w:rsidR="00227F2D" w:rsidRPr="00227F2D" w14:paraId="77E0E305" w14:textId="77777777" w:rsidTr="00B7690C">
        <w:tc>
          <w:tcPr>
            <w:tcW w:w="3828" w:type="dxa"/>
          </w:tcPr>
          <w:p w14:paraId="5175C6E6" w14:textId="77777777" w:rsidR="004C3E8C" w:rsidRPr="00227F2D" w:rsidRDefault="004C3E8C" w:rsidP="00B7690C">
            <w:pPr>
              <w:rPr>
                <w:b/>
                <w:lang w:val="en-US"/>
              </w:rPr>
            </w:pPr>
            <w:r w:rsidRPr="00227F2D">
              <w:rPr>
                <w:b/>
                <w:lang w:val="en-US"/>
              </w:rPr>
              <w:t>Cohort with urinary catheter</w:t>
            </w:r>
          </w:p>
        </w:tc>
        <w:tc>
          <w:tcPr>
            <w:tcW w:w="1701" w:type="dxa"/>
          </w:tcPr>
          <w:p w14:paraId="2E5C4637" w14:textId="77777777" w:rsidR="004C3E8C" w:rsidRPr="00227F2D" w:rsidRDefault="004C3E8C" w:rsidP="00B7690C">
            <w:pPr>
              <w:jc w:val="center"/>
              <w:rPr>
                <w:b/>
                <w:lang w:val="en-US"/>
              </w:rPr>
            </w:pPr>
            <w:r w:rsidRPr="00227F2D">
              <w:rPr>
                <w:b/>
                <w:lang w:val="en-US"/>
              </w:rPr>
              <w:t>n=24</w:t>
            </w:r>
          </w:p>
        </w:tc>
        <w:tc>
          <w:tcPr>
            <w:tcW w:w="1843" w:type="dxa"/>
          </w:tcPr>
          <w:p w14:paraId="24FE6B99" w14:textId="77777777" w:rsidR="004C3E8C" w:rsidRPr="00227F2D" w:rsidRDefault="004C3E8C" w:rsidP="00B7690C">
            <w:pPr>
              <w:jc w:val="center"/>
              <w:rPr>
                <w:b/>
                <w:lang w:val="en-US"/>
              </w:rPr>
            </w:pPr>
            <w:r w:rsidRPr="00227F2D">
              <w:rPr>
                <w:b/>
                <w:lang w:val="en-US"/>
              </w:rPr>
              <w:t>n=15</w:t>
            </w:r>
          </w:p>
        </w:tc>
        <w:tc>
          <w:tcPr>
            <w:tcW w:w="1559" w:type="dxa"/>
          </w:tcPr>
          <w:p w14:paraId="4F728839" w14:textId="77777777" w:rsidR="004C3E8C" w:rsidRPr="00227F2D" w:rsidRDefault="004C3E8C" w:rsidP="00B7690C">
            <w:pPr>
              <w:jc w:val="center"/>
              <w:rPr>
                <w:b/>
                <w:lang w:val="en-US"/>
              </w:rPr>
            </w:pPr>
          </w:p>
        </w:tc>
      </w:tr>
      <w:tr w:rsidR="00227F2D" w:rsidRPr="00227F2D" w14:paraId="604CEAB1" w14:textId="77777777" w:rsidTr="00B7690C">
        <w:tc>
          <w:tcPr>
            <w:tcW w:w="3828" w:type="dxa"/>
          </w:tcPr>
          <w:p w14:paraId="097241BD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Proteinuria (mg/g)</w:t>
            </w:r>
          </w:p>
        </w:tc>
        <w:tc>
          <w:tcPr>
            <w:tcW w:w="1701" w:type="dxa"/>
          </w:tcPr>
          <w:p w14:paraId="7F509A24" w14:textId="77777777" w:rsidR="004C3E8C" w:rsidRPr="00227F2D" w:rsidRDefault="004C3E8C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625 [465;1107]</w:t>
            </w:r>
          </w:p>
        </w:tc>
        <w:tc>
          <w:tcPr>
            <w:tcW w:w="1843" w:type="dxa"/>
          </w:tcPr>
          <w:p w14:paraId="523656E8" w14:textId="77777777" w:rsidR="004C3E8C" w:rsidRPr="00227F2D" w:rsidRDefault="004C3E8C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701 [472;1019]</w:t>
            </w:r>
          </w:p>
        </w:tc>
        <w:tc>
          <w:tcPr>
            <w:tcW w:w="1559" w:type="dxa"/>
          </w:tcPr>
          <w:p w14:paraId="09B0D7A1" w14:textId="77777777" w:rsidR="004C3E8C" w:rsidRPr="00227F2D" w:rsidRDefault="004C3E8C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ns</w:t>
            </w:r>
          </w:p>
        </w:tc>
      </w:tr>
      <w:tr w:rsidR="00227F2D" w:rsidRPr="00227F2D" w14:paraId="0BA2264E" w14:textId="77777777" w:rsidTr="00B7690C">
        <w:tc>
          <w:tcPr>
            <w:tcW w:w="3828" w:type="dxa"/>
          </w:tcPr>
          <w:p w14:paraId="01D472C7" w14:textId="77777777" w:rsidR="004C3E8C" w:rsidRPr="00227F2D" w:rsidRDefault="004C3E8C" w:rsidP="00B7690C">
            <w:pPr>
              <w:rPr>
                <w:sz w:val="20"/>
                <w:szCs w:val="20"/>
              </w:rPr>
            </w:pPr>
            <w:r w:rsidRPr="00227F2D">
              <w:rPr>
                <w:sz w:val="20"/>
                <w:szCs w:val="20"/>
                <w:shd w:val="clear" w:color="auto" w:fill="FFFFFF"/>
              </w:rPr>
              <w:t>Urine α</w:t>
            </w:r>
            <w:r w:rsidRPr="00227F2D">
              <w:rPr>
                <w:sz w:val="20"/>
                <w:szCs w:val="20"/>
                <w:shd w:val="clear" w:color="auto" w:fill="FFFFFF"/>
                <w:vertAlign w:val="subscript"/>
              </w:rPr>
              <w:t>1</w:t>
            </w:r>
            <w:r w:rsidRPr="00227F2D">
              <w:rPr>
                <w:sz w:val="20"/>
                <w:szCs w:val="20"/>
                <w:shd w:val="clear" w:color="auto" w:fill="FFFFFF"/>
              </w:rPr>
              <w:t xml:space="preserve">-microglobulin (mg/g) </w:t>
            </w:r>
          </w:p>
        </w:tc>
        <w:tc>
          <w:tcPr>
            <w:tcW w:w="1701" w:type="dxa"/>
          </w:tcPr>
          <w:p w14:paraId="4E43F40A" w14:textId="77777777" w:rsidR="004C3E8C" w:rsidRPr="00227F2D" w:rsidRDefault="004C3E8C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73 [39;121]</w:t>
            </w:r>
          </w:p>
        </w:tc>
        <w:tc>
          <w:tcPr>
            <w:tcW w:w="1843" w:type="dxa"/>
          </w:tcPr>
          <w:p w14:paraId="1FF602DF" w14:textId="77777777" w:rsidR="004C3E8C" w:rsidRPr="00227F2D" w:rsidRDefault="004C3E8C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129 [48;161]</w:t>
            </w:r>
          </w:p>
        </w:tc>
        <w:tc>
          <w:tcPr>
            <w:tcW w:w="1559" w:type="dxa"/>
          </w:tcPr>
          <w:p w14:paraId="3BD8EA52" w14:textId="77777777" w:rsidR="004C3E8C" w:rsidRPr="00227F2D" w:rsidRDefault="004C3E8C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ns</w:t>
            </w:r>
          </w:p>
        </w:tc>
      </w:tr>
      <w:tr w:rsidR="00227F2D" w:rsidRPr="00227F2D" w14:paraId="36216137" w14:textId="77777777" w:rsidTr="00B7690C">
        <w:tc>
          <w:tcPr>
            <w:tcW w:w="3828" w:type="dxa"/>
          </w:tcPr>
          <w:p w14:paraId="66A441FF" w14:textId="495EE7E2" w:rsidR="004C3E8C" w:rsidRPr="00227F2D" w:rsidRDefault="004C3E8C" w:rsidP="00B7690C">
            <w:pPr>
              <w:rPr>
                <w:sz w:val="20"/>
                <w:szCs w:val="20"/>
                <w:shd w:val="clear" w:color="auto" w:fill="FFFFFF"/>
              </w:rPr>
            </w:pPr>
            <w:r w:rsidRPr="00227F2D">
              <w:rPr>
                <w:sz w:val="20"/>
                <w:szCs w:val="20"/>
                <w:shd w:val="clear" w:color="auto" w:fill="FFFFFF"/>
              </w:rPr>
              <w:t>Urine β</w:t>
            </w:r>
            <w:r w:rsidRPr="00227F2D">
              <w:rPr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227F2D">
              <w:rPr>
                <w:sz w:val="20"/>
                <w:szCs w:val="20"/>
                <w:shd w:val="clear" w:color="auto" w:fill="FFFFFF"/>
              </w:rPr>
              <w:t>-microglobulin (</w:t>
            </w:r>
            <w:r w:rsidR="00DC5258">
              <w:rPr>
                <w:sz w:val="20"/>
                <w:szCs w:val="20"/>
                <w:shd w:val="clear" w:color="auto" w:fill="FFFFFF"/>
              </w:rPr>
              <w:t>n=</w:t>
            </w:r>
            <w:r w:rsidRPr="00227F2D">
              <w:rPr>
                <w:sz w:val="20"/>
                <w:szCs w:val="20"/>
                <w:shd w:val="clear" w:color="auto" w:fill="FFFFFF"/>
              </w:rPr>
              <w:t>11+6) (mg/L)</w:t>
            </w:r>
          </w:p>
        </w:tc>
        <w:tc>
          <w:tcPr>
            <w:tcW w:w="1701" w:type="dxa"/>
          </w:tcPr>
          <w:p w14:paraId="4684AE4D" w14:textId="77777777" w:rsidR="004C3E8C" w:rsidRPr="00227F2D" w:rsidRDefault="004C3E8C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3.41 [0.79;24.04]</w:t>
            </w:r>
          </w:p>
        </w:tc>
        <w:tc>
          <w:tcPr>
            <w:tcW w:w="1843" w:type="dxa"/>
          </w:tcPr>
          <w:p w14:paraId="6B1F9191" w14:textId="77777777" w:rsidR="004C3E8C" w:rsidRPr="00227F2D" w:rsidRDefault="004C3E8C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11.22 [4.61;14.10]</w:t>
            </w:r>
          </w:p>
        </w:tc>
        <w:tc>
          <w:tcPr>
            <w:tcW w:w="1559" w:type="dxa"/>
          </w:tcPr>
          <w:p w14:paraId="35206076" w14:textId="77777777" w:rsidR="004C3E8C" w:rsidRPr="00227F2D" w:rsidRDefault="004C3E8C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 xml:space="preserve">ns </w:t>
            </w:r>
          </w:p>
        </w:tc>
      </w:tr>
      <w:tr w:rsidR="00227F2D" w:rsidRPr="00227F2D" w14:paraId="5B42AE00" w14:textId="77777777" w:rsidTr="00B7690C">
        <w:tc>
          <w:tcPr>
            <w:tcW w:w="3828" w:type="dxa"/>
          </w:tcPr>
          <w:p w14:paraId="399B465C" w14:textId="77777777" w:rsidR="004C3E8C" w:rsidRPr="00227F2D" w:rsidRDefault="004C3E8C" w:rsidP="00B7690C">
            <w:pPr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227F2D">
              <w:rPr>
                <w:sz w:val="20"/>
                <w:szCs w:val="20"/>
                <w:shd w:val="clear" w:color="auto" w:fill="FFFFFF"/>
                <w:lang w:val="en-US"/>
              </w:rPr>
              <w:t>Hematuria (number per field)</w:t>
            </w:r>
          </w:p>
        </w:tc>
        <w:tc>
          <w:tcPr>
            <w:tcW w:w="1701" w:type="dxa"/>
          </w:tcPr>
          <w:p w14:paraId="14E706EC" w14:textId="77777777" w:rsidR="004C3E8C" w:rsidRPr="00227F2D" w:rsidRDefault="004C3E8C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22 [9;88]</w:t>
            </w:r>
          </w:p>
        </w:tc>
        <w:tc>
          <w:tcPr>
            <w:tcW w:w="1843" w:type="dxa"/>
          </w:tcPr>
          <w:p w14:paraId="7E015ADB" w14:textId="77777777" w:rsidR="004C3E8C" w:rsidRPr="00227F2D" w:rsidRDefault="004C3E8C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17 [0;233]</w:t>
            </w:r>
          </w:p>
        </w:tc>
        <w:tc>
          <w:tcPr>
            <w:tcW w:w="1559" w:type="dxa"/>
          </w:tcPr>
          <w:p w14:paraId="15077C92" w14:textId="77777777" w:rsidR="004C3E8C" w:rsidRPr="00227F2D" w:rsidRDefault="004C3E8C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ns</w:t>
            </w:r>
          </w:p>
        </w:tc>
      </w:tr>
      <w:tr w:rsidR="00227F2D" w:rsidRPr="00227F2D" w14:paraId="4D8A8A71" w14:textId="77777777" w:rsidTr="00B7690C">
        <w:tc>
          <w:tcPr>
            <w:tcW w:w="3828" w:type="dxa"/>
          </w:tcPr>
          <w:p w14:paraId="281A2259" w14:textId="77777777" w:rsidR="004C3E8C" w:rsidRPr="00227F2D" w:rsidRDefault="004C3E8C" w:rsidP="00B7690C">
            <w:pPr>
              <w:rPr>
                <w:b/>
                <w:lang w:val="en-US"/>
              </w:rPr>
            </w:pPr>
            <w:r w:rsidRPr="00227F2D">
              <w:rPr>
                <w:b/>
                <w:lang w:val="en-US"/>
              </w:rPr>
              <w:t>Cohort without urinary catheter</w:t>
            </w:r>
          </w:p>
        </w:tc>
        <w:tc>
          <w:tcPr>
            <w:tcW w:w="1701" w:type="dxa"/>
          </w:tcPr>
          <w:p w14:paraId="0DA47CD6" w14:textId="77777777" w:rsidR="004C3E8C" w:rsidRPr="00227F2D" w:rsidRDefault="004C3E8C" w:rsidP="00B7690C">
            <w:pPr>
              <w:jc w:val="center"/>
              <w:rPr>
                <w:b/>
                <w:lang w:val="en-US"/>
              </w:rPr>
            </w:pPr>
            <w:r w:rsidRPr="00227F2D">
              <w:rPr>
                <w:b/>
                <w:lang w:val="en-US"/>
              </w:rPr>
              <w:t>n=102</w:t>
            </w:r>
          </w:p>
        </w:tc>
        <w:tc>
          <w:tcPr>
            <w:tcW w:w="1843" w:type="dxa"/>
          </w:tcPr>
          <w:p w14:paraId="7A55E2AC" w14:textId="77777777" w:rsidR="004C3E8C" w:rsidRPr="00227F2D" w:rsidRDefault="004C3E8C" w:rsidP="00B7690C">
            <w:pPr>
              <w:jc w:val="center"/>
              <w:rPr>
                <w:b/>
                <w:lang w:val="en-US"/>
              </w:rPr>
            </w:pPr>
            <w:r w:rsidRPr="00227F2D">
              <w:rPr>
                <w:b/>
                <w:lang w:val="en-US"/>
              </w:rPr>
              <w:t>n=12</w:t>
            </w:r>
          </w:p>
        </w:tc>
        <w:tc>
          <w:tcPr>
            <w:tcW w:w="1559" w:type="dxa"/>
          </w:tcPr>
          <w:p w14:paraId="4BE5E4E2" w14:textId="77777777" w:rsidR="004C3E8C" w:rsidRPr="00227F2D" w:rsidRDefault="004C3E8C" w:rsidP="00B7690C">
            <w:pPr>
              <w:jc w:val="center"/>
              <w:rPr>
                <w:b/>
                <w:lang w:val="en-US"/>
              </w:rPr>
            </w:pPr>
          </w:p>
        </w:tc>
      </w:tr>
      <w:tr w:rsidR="00227F2D" w:rsidRPr="00227F2D" w14:paraId="0C35509B" w14:textId="77777777" w:rsidTr="00B7690C">
        <w:tc>
          <w:tcPr>
            <w:tcW w:w="3828" w:type="dxa"/>
          </w:tcPr>
          <w:p w14:paraId="56EDF0CF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Proteinuria (mg/g)</w:t>
            </w:r>
          </w:p>
        </w:tc>
        <w:tc>
          <w:tcPr>
            <w:tcW w:w="1701" w:type="dxa"/>
          </w:tcPr>
          <w:p w14:paraId="013C144A" w14:textId="77777777" w:rsidR="004C3E8C" w:rsidRPr="00227F2D" w:rsidRDefault="004C3E8C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320 [170;618]</w:t>
            </w:r>
          </w:p>
        </w:tc>
        <w:tc>
          <w:tcPr>
            <w:tcW w:w="1843" w:type="dxa"/>
          </w:tcPr>
          <w:p w14:paraId="78E2FB40" w14:textId="77777777" w:rsidR="004C3E8C" w:rsidRPr="00227F2D" w:rsidRDefault="004C3E8C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1067 [540;1490]</w:t>
            </w:r>
          </w:p>
        </w:tc>
        <w:tc>
          <w:tcPr>
            <w:tcW w:w="1559" w:type="dxa"/>
          </w:tcPr>
          <w:p w14:paraId="36CDB213" w14:textId="77777777" w:rsidR="004C3E8C" w:rsidRPr="00227F2D" w:rsidRDefault="004C3E8C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0.0005</w:t>
            </w:r>
          </w:p>
        </w:tc>
      </w:tr>
      <w:tr w:rsidR="00227F2D" w:rsidRPr="00227F2D" w14:paraId="3F954BD2" w14:textId="77777777" w:rsidTr="00B7690C">
        <w:tc>
          <w:tcPr>
            <w:tcW w:w="3828" w:type="dxa"/>
          </w:tcPr>
          <w:p w14:paraId="74620BA5" w14:textId="77777777" w:rsidR="004C3E8C" w:rsidRPr="00227F2D" w:rsidRDefault="004C3E8C" w:rsidP="00B7690C">
            <w:pPr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shd w:val="clear" w:color="auto" w:fill="FFFFFF"/>
              </w:rPr>
              <w:t>Urine α</w:t>
            </w:r>
            <w:r w:rsidRPr="00227F2D">
              <w:rPr>
                <w:sz w:val="20"/>
                <w:szCs w:val="20"/>
                <w:shd w:val="clear" w:color="auto" w:fill="FFFFFF"/>
                <w:vertAlign w:val="subscript"/>
              </w:rPr>
              <w:t>1</w:t>
            </w:r>
            <w:r w:rsidRPr="00227F2D">
              <w:rPr>
                <w:sz w:val="20"/>
                <w:szCs w:val="20"/>
                <w:shd w:val="clear" w:color="auto" w:fill="FFFFFF"/>
              </w:rPr>
              <w:t>-microglobulin (mg/g)</w:t>
            </w:r>
          </w:p>
        </w:tc>
        <w:tc>
          <w:tcPr>
            <w:tcW w:w="1701" w:type="dxa"/>
          </w:tcPr>
          <w:p w14:paraId="7065A1C3" w14:textId="77777777" w:rsidR="004C3E8C" w:rsidRPr="00227F2D" w:rsidRDefault="004C3E8C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42 [23;81]</w:t>
            </w:r>
          </w:p>
        </w:tc>
        <w:tc>
          <w:tcPr>
            <w:tcW w:w="1843" w:type="dxa"/>
          </w:tcPr>
          <w:p w14:paraId="05FBBA8B" w14:textId="77777777" w:rsidR="004C3E8C" w:rsidRPr="00227F2D" w:rsidRDefault="004C3E8C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137 [60;227]</w:t>
            </w:r>
          </w:p>
        </w:tc>
        <w:tc>
          <w:tcPr>
            <w:tcW w:w="1559" w:type="dxa"/>
          </w:tcPr>
          <w:p w14:paraId="25300DFC" w14:textId="77777777" w:rsidR="004C3E8C" w:rsidRPr="00227F2D" w:rsidRDefault="004C3E8C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0.002</w:t>
            </w:r>
          </w:p>
        </w:tc>
      </w:tr>
      <w:tr w:rsidR="00227F2D" w:rsidRPr="00227F2D" w14:paraId="6004C8D9" w14:textId="77777777" w:rsidTr="00B7690C">
        <w:tc>
          <w:tcPr>
            <w:tcW w:w="3828" w:type="dxa"/>
          </w:tcPr>
          <w:p w14:paraId="5D8A97DF" w14:textId="3BB4C817" w:rsidR="004C3E8C" w:rsidRPr="00227F2D" w:rsidRDefault="004C3E8C" w:rsidP="00B7690C">
            <w:pPr>
              <w:rPr>
                <w:sz w:val="20"/>
                <w:szCs w:val="20"/>
                <w:shd w:val="clear" w:color="auto" w:fill="FFFFFF"/>
              </w:rPr>
            </w:pPr>
            <w:r w:rsidRPr="00227F2D">
              <w:rPr>
                <w:sz w:val="20"/>
                <w:szCs w:val="20"/>
                <w:shd w:val="clear" w:color="auto" w:fill="FFFFFF"/>
              </w:rPr>
              <w:t>Urine β</w:t>
            </w:r>
            <w:r w:rsidRPr="00227F2D">
              <w:rPr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227F2D">
              <w:rPr>
                <w:sz w:val="20"/>
                <w:szCs w:val="20"/>
                <w:shd w:val="clear" w:color="auto" w:fill="FFFFFF"/>
              </w:rPr>
              <w:t>-microglobulin (</w:t>
            </w:r>
            <w:r w:rsidR="00E1293D">
              <w:rPr>
                <w:sz w:val="20"/>
                <w:szCs w:val="20"/>
                <w:shd w:val="clear" w:color="auto" w:fill="FFFFFF"/>
              </w:rPr>
              <w:t>n=</w:t>
            </w:r>
            <w:r w:rsidRPr="00227F2D">
              <w:rPr>
                <w:sz w:val="20"/>
                <w:szCs w:val="20"/>
                <w:shd w:val="clear" w:color="auto" w:fill="FFFFFF"/>
              </w:rPr>
              <w:t>65+12) (mg/L)</w:t>
            </w:r>
          </w:p>
        </w:tc>
        <w:tc>
          <w:tcPr>
            <w:tcW w:w="1701" w:type="dxa"/>
          </w:tcPr>
          <w:p w14:paraId="28F12506" w14:textId="77777777" w:rsidR="004C3E8C" w:rsidRPr="00227F2D" w:rsidRDefault="004C3E8C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0.91 [0.29;7.43]</w:t>
            </w:r>
          </w:p>
        </w:tc>
        <w:tc>
          <w:tcPr>
            <w:tcW w:w="1843" w:type="dxa"/>
          </w:tcPr>
          <w:p w14:paraId="462616F2" w14:textId="77777777" w:rsidR="004C3E8C" w:rsidRPr="00227F2D" w:rsidRDefault="004C3E8C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13.79 [2.99;69.20]</w:t>
            </w:r>
          </w:p>
        </w:tc>
        <w:tc>
          <w:tcPr>
            <w:tcW w:w="1559" w:type="dxa"/>
          </w:tcPr>
          <w:p w14:paraId="3E4B0B7E" w14:textId="77777777" w:rsidR="004C3E8C" w:rsidRPr="00227F2D" w:rsidRDefault="004C3E8C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0.02</w:t>
            </w:r>
          </w:p>
        </w:tc>
      </w:tr>
      <w:tr w:rsidR="00227F2D" w:rsidRPr="00227F2D" w14:paraId="2A63AC94" w14:textId="77777777" w:rsidTr="00B7690C">
        <w:tc>
          <w:tcPr>
            <w:tcW w:w="3828" w:type="dxa"/>
          </w:tcPr>
          <w:p w14:paraId="329A1223" w14:textId="77777777" w:rsidR="004C3E8C" w:rsidRPr="00227F2D" w:rsidRDefault="004C3E8C" w:rsidP="00B7690C">
            <w:pPr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227F2D">
              <w:rPr>
                <w:sz w:val="20"/>
                <w:szCs w:val="20"/>
                <w:shd w:val="clear" w:color="auto" w:fill="FFFFFF"/>
                <w:lang w:val="en-US"/>
              </w:rPr>
              <w:t>Hematuria (number per field)</w:t>
            </w:r>
          </w:p>
        </w:tc>
        <w:tc>
          <w:tcPr>
            <w:tcW w:w="1701" w:type="dxa"/>
          </w:tcPr>
          <w:p w14:paraId="5BB6925E" w14:textId="77777777" w:rsidR="004C3E8C" w:rsidRPr="00227F2D" w:rsidRDefault="004C3E8C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0 [0;0]</w:t>
            </w:r>
          </w:p>
        </w:tc>
        <w:tc>
          <w:tcPr>
            <w:tcW w:w="1843" w:type="dxa"/>
          </w:tcPr>
          <w:p w14:paraId="061A0F32" w14:textId="77777777" w:rsidR="004C3E8C" w:rsidRPr="00227F2D" w:rsidRDefault="004C3E8C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0 [0;22]</w:t>
            </w:r>
          </w:p>
        </w:tc>
        <w:tc>
          <w:tcPr>
            <w:tcW w:w="1559" w:type="dxa"/>
          </w:tcPr>
          <w:p w14:paraId="30C5ABFC" w14:textId="77777777" w:rsidR="004C3E8C" w:rsidRPr="00227F2D" w:rsidRDefault="004C3E8C" w:rsidP="00B7690C">
            <w:pPr>
              <w:jc w:val="center"/>
              <w:rPr>
                <w:sz w:val="20"/>
                <w:szCs w:val="20"/>
                <w:lang w:val="en-US"/>
              </w:rPr>
            </w:pPr>
            <w:r w:rsidRPr="00227F2D">
              <w:rPr>
                <w:sz w:val="20"/>
                <w:szCs w:val="20"/>
                <w:lang w:val="en-US"/>
              </w:rPr>
              <w:t>ns</w:t>
            </w:r>
          </w:p>
        </w:tc>
      </w:tr>
    </w:tbl>
    <w:p w14:paraId="4CE06EED" w14:textId="77777777" w:rsidR="004C3E8C" w:rsidRPr="00227F2D" w:rsidRDefault="004C3E8C" w:rsidP="004C3E8C">
      <w:pPr>
        <w:spacing w:after="0" w:line="240" w:lineRule="auto"/>
        <w:rPr>
          <w:lang w:val="en-US"/>
        </w:rPr>
      </w:pPr>
      <w:r w:rsidRPr="00227F2D">
        <w:rPr>
          <w:lang w:val="en-US"/>
        </w:rPr>
        <w:t xml:space="preserve">Ns: not significant </w:t>
      </w:r>
    </w:p>
    <w:p w14:paraId="590C46AC" w14:textId="5DBCE1DA" w:rsidR="004C3E8C" w:rsidRPr="00227F2D" w:rsidRDefault="004C3E8C" w:rsidP="004C3E8C">
      <w:pPr>
        <w:spacing w:after="0" w:line="240" w:lineRule="auto"/>
        <w:rPr>
          <w:lang w:val="en-US"/>
        </w:rPr>
      </w:pPr>
      <w:r w:rsidRPr="00227F2D">
        <w:rPr>
          <w:lang w:val="en-US"/>
        </w:rPr>
        <w:t>eGFR: estimated glomerular filtration rate</w:t>
      </w:r>
    </w:p>
    <w:p w14:paraId="32316301" w14:textId="2BAFEC0A" w:rsidR="003C7CE5" w:rsidRPr="00227F2D" w:rsidRDefault="003C7CE5" w:rsidP="004C3E8C">
      <w:pPr>
        <w:spacing w:after="0" w:line="240" w:lineRule="auto"/>
        <w:rPr>
          <w:lang w:val="en-US"/>
        </w:rPr>
      </w:pPr>
    </w:p>
    <w:p w14:paraId="16FF0AD6" w14:textId="514F66FE" w:rsidR="003C7CE5" w:rsidRPr="00227F2D" w:rsidRDefault="003C7CE5" w:rsidP="004C3E8C">
      <w:pPr>
        <w:spacing w:after="0" w:line="240" w:lineRule="auto"/>
        <w:rPr>
          <w:lang w:val="en-US"/>
        </w:rPr>
      </w:pPr>
    </w:p>
    <w:p w14:paraId="6E2F0167" w14:textId="1C55B22C" w:rsidR="003C7CE5" w:rsidRPr="00227F2D" w:rsidRDefault="003C7CE5" w:rsidP="004C3E8C">
      <w:pPr>
        <w:spacing w:after="0" w:line="240" w:lineRule="auto"/>
        <w:rPr>
          <w:lang w:val="en-US"/>
        </w:rPr>
      </w:pPr>
    </w:p>
    <w:p w14:paraId="1EA10F3D" w14:textId="23D2550E" w:rsidR="003C7CE5" w:rsidRPr="00227F2D" w:rsidRDefault="003C7CE5" w:rsidP="004C3E8C">
      <w:pPr>
        <w:spacing w:after="0" w:line="240" w:lineRule="auto"/>
        <w:rPr>
          <w:lang w:val="en-US"/>
        </w:rPr>
      </w:pPr>
    </w:p>
    <w:p w14:paraId="5715AEE9" w14:textId="75E3FCA7" w:rsidR="003C7CE5" w:rsidRPr="00227F2D" w:rsidRDefault="003C7CE5" w:rsidP="004C3E8C">
      <w:pPr>
        <w:spacing w:after="0" w:line="240" w:lineRule="auto"/>
        <w:rPr>
          <w:lang w:val="en-US"/>
        </w:rPr>
      </w:pPr>
    </w:p>
    <w:p w14:paraId="466094F8" w14:textId="023FC324" w:rsidR="003C7CE5" w:rsidRPr="00227F2D" w:rsidRDefault="003C7CE5" w:rsidP="004C3E8C">
      <w:pPr>
        <w:spacing w:after="0" w:line="240" w:lineRule="auto"/>
        <w:rPr>
          <w:lang w:val="en-US"/>
        </w:rPr>
      </w:pPr>
    </w:p>
    <w:p w14:paraId="632DF5C5" w14:textId="753A8186" w:rsidR="003C7CE5" w:rsidRPr="00227F2D" w:rsidRDefault="003C7CE5" w:rsidP="004C3E8C">
      <w:pPr>
        <w:spacing w:after="0" w:line="240" w:lineRule="auto"/>
        <w:rPr>
          <w:lang w:val="en-US"/>
        </w:rPr>
      </w:pPr>
    </w:p>
    <w:p w14:paraId="6087E54B" w14:textId="58745293" w:rsidR="003C7CE5" w:rsidRPr="00227F2D" w:rsidRDefault="003C7CE5" w:rsidP="004C3E8C">
      <w:pPr>
        <w:spacing w:after="0" w:line="240" w:lineRule="auto"/>
        <w:rPr>
          <w:lang w:val="en-US"/>
        </w:rPr>
      </w:pPr>
    </w:p>
    <w:p w14:paraId="0190B390" w14:textId="27454CD8" w:rsidR="003C7CE5" w:rsidRPr="00227F2D" w:rsidRDefault="003C7CE5" w:rsidP="004C3E8C">
      <w:pPr>
        <w:spacing w:after="0" w:line="240" w:lineRule="auto"/>
        <w:rPr>
          <w:lang w:val="en-US"/>
        </w:rPr>
      </w:pPr>
    </w:p>
    <w:p w14:paraId="28A1B06C" w14:textId="5DF9D5D1" w:rsidR="003C7CE5" w:rsidRPr="00227F2D" w:rsidRDefault="003C7CE5" w:rsidP="004C3E8C">
      <w:pPr>
        <w:spacing w:after="0" w:line="240" w:lineRule="auto"/>
        <w:rPr>
          <w:lang w:val="en-US"/>
        </w:rPr>
      </w:pPr>
    </w:p>
    <w:p w14:paraId="548CAC6C" w14:textId="33BF8633" w:rsidR="003C7CE5" w:rsidRPr="00227F2D" w:rsidRDefault="003C7CE5" w:rsidP="004C3E8C">
      <w:pPr>
        <w:spacing w:after="0" w:line="240" w:lineRule="auto"/>
        <w:rPr>
          <w:lang w:val="en-US"/>
        </w:rPr>
      </w:pPr>
    </w:p>
    <w:p w14:paraId="558C19A2" w14:textId="7AC04426" w:rsidR="003C7CE5" w:rsidRPr="00227F2D" w:rsidRDefault="003C7CE5" w:rsidP="004C3E8C">
      <w:pPr>
        <w:spacing w:after="0" w:line="240" w:lineRule="auto"/>
        <w:rPr>
          <w:lang w:val="en-US"/>
        </w:rPr>
      </w:pPr>
    </w:p>
    <w:p w14:paraId="3D036003" w14:textId="458736D2" w:rsidR="003C7CE5" w:rsidRPr="00227F2D" w:rsidRDefault="003C7CE5" w:rsidP="004C3E8C">
      <w:pPr>
        <w:spacing w:after="0" w:line="240" w:lineRule="auto"/>
        <w:rPr>
          <w:lang w:val="en-US"/>
        </w:rPr>
      </w:pPr>
    </w:p>
    <w:p w14:paraId="6F4EE70F" w14:textId="4103234F" w:rsidR="003C7CE5" w:rsidRPr="00227F2D" w:rsidRDefault="003C7CE5" w:rsidP="004C3E8C">
      <w:pPr>
        <w:spacing w:after="0" w:line="240" w:lineRule="auto"/>
        <w:rPr>
          <w:lang w:val="en-US"/>
        </w:rPr>
      </w:pPr>
    </w:p>
    <w:p w14:paraId="306E6717" w14:textId="1675AB95" w:rsidR="003C7CE5" w:rsidRPr="00227F2D" w:rsidRDefault="003C7CE5" w:rsidP="004C3E8C">
      <w:pPr>
        <w:spacing w:after="0" w:line="240" w:lineRule="auto"/>
        <w:rPr>
          <w:lang w:val="en-US"/>
        </w:rPr>
      </w:pPr>
    </w:p>
    <w:p w14:paraId="3B443EE2" w14:textId="442D3014" w:rsidR="003C7CE5" w:rsidRPr="00227F2D" w:rsidRDefault="003C7CE5" w:rsidP="004C3E8C">
      <w:pPr>
        <w:spacing w:after="0" w:line="240" w:lineRule="auto"/>
        <w:rPr>
          <w:lang w:val="en-US"/>
        </w:rPr>
      </w:pPr>
    </w:p>
    <w:p w14:paraId="149A5027" w14:textId="7F019652" w:rsidR="003C7CE5" w:rsidRPr="00227F2D" w:rsidRDefault="003C7CE5" w:rsidP="004C3E8C">
      <w:pPr>
        <w:spacing w:after="0" w:line="240" w:lineRule="auto"/>
        <w:rPr>
          <w:lang w:val="en-US"/>
        </w:rPr>
      </w:pPr>
    </w:p>
    <w:p w14:paraId="7AF0C3CB" w14:textId="01943444" w:rsidR="003C7CE5" w:rsidRPr="00227F2D" w:rsidRDefault="003C7CE5" w:rsidP="004C3E8C">
      <w:pPr>
        <w:spacing w:after="0" w:line="240" w:lineRule="auto"/>
        <w:rPr>
          <w:lang w:val="en-US"/>
        </w:rPr>
      </w:pPr>
    </w:p>
    <w:p w14:paraId="2DA5CF60" w14:textId="4D1151F8" w:rsidR="003C7CE5" w:rsidRPr="00227F2D" w:rsidRDefault="003C7CE5" w:rsidP="004C3E8C">
      <w:pPr>
        <w:spacing w:after="0" w:line="240" w:lineRule="auto"/>
        <w:rPr>
          <w:lang w:val="en-US"/>
        </w:rPr>
      </w:pPr>
    </w:p>
    <w:p w14:paraId="2C826FFF" w14:textId="230F6427" w:rsidR="003C7CE5" w:rsidRPr="00227F2D" w:rsidRDefault="003C7CE5" w:rsidP="004C3E8C">
      <w:pPr>
        <w:spacing w:after="0" w:line="240" w:lineRule="auto"/>
        <w:rPr>
          <w:lang w:val="en-US"/>
        </w:rPr>
      </w:pPr>
    </w:p>
    <w:p w14:paraId="422CFF1C" w14:textId="5343A08D" w:rsidR="003C7CE5" w:rsidRPr="00227F2D" w:rsidRDefault="003C7CE5" w:rsidP="004C3E8C">
      <w:pPr>
        <w:spacing w:after="0" w:line="240" w:lineRule="auto"/>
        <w:rPr>
          <w:lang w:val="en-US"/>
        </w:rPr>
      </w:pPr>
    </w:p>
    <w:p w14:paraId="30AD913E" w14:textId="74836176" w:rsidR="00C24950" w:rsidRPr="00227F2D" w:rsidRDefault="00C24950" w:rsidP="00C24950">
      <w:pPr>
        <w:spacing w:after="0" w:line="480" w:lineRule="auto"/>
        <w:rPr>
          <w:lang w:val="en-US"/>
        </w:rPr>
      </w:pPr>
      <w:r w:rsidRPr="00227F2D">
        <w:rPr>
          <w:b/>
          <w:lang w:val="en-US"/>
        </w:rPr>
        <w:t xml:space="preserve">Figure S1: </w:t>
      </w:r>
      <w:r w:rsidR="001B171F" w:rsidRPr="00227F2D">
        <w:rPr>
          <w:b/>
          <w:bCs/>
          <w:lang w:val="en-US"/>
        </w:rPr>
        <w:t>F</w:t>
      </w:r>
      <w:r w:rsidRPr="00227F2D">
        <w:rPr>
          <w:b/>
          <w:bCs/>
          <w:lang w:val="en-US"/>
        </w:rPr>
        <w:t>lowchart of patients’ inclusion</w:t>
      </w:r>
    </w:p>
    <w:p w14:paraId="4F9F46E8" w14:textId="77777777" w:rsidR="00C24950" w:rsidRPr="00227F2D" w:rsidRDefault="00C24950" w:rsidP="00C24950">
      <w:pPr>
        <w:spacing w:after="0" w:line="480" w:lineRule="auto"/>
        <w:rPr>
          <w:b/>
          <w:bCs/>
          <w:lang w:val="en-US"/>
        </w:rPr>
      </w:pPr>
    </w:p>
    <w:p w14:paraId="6E5AE91B" w14:textId="08182DA9" w:rsidR="00C24950" w:rsidRPr="00227F2D" w:rsidRDefault="0041743C" w:rsidP="00402D10">
      <w:pPr>
        <w:spacing w:after="0" w:line="480" w:lineRule="auto"/>
        <w:rPr>
          <w:b/>
          <w:lang w:val="en-US"/>
        </w:rPr>
      </w:pPr>
      <w:r w:rsidRPr="00D444EE">
        <w:rPr>
          <w:noProof/>
          <w:lang w:val="en-US"/>
        </w:rPr>
        <w:drawing>
          <wp:inline distT="0" distB="0" distL="0" distR="0" wp14:anchorId="229C65F1" wp14:editId="38D571A5">
            <wp:extent cx="5760720" cy="5691505"/>
            <wp:effectExtent l="0" t="0" r="0" b="444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691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24950" w:rsidRPr="00227F2D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57B3FD" w14:textId="77777777" w:rsidR="00E0180E" w:rsidRDefault="00E0180E" w:rsidP="00B46537">
      <w:pPr>
        <w:spacing w:after="0" w:line="240" w:lineRule="auto"/>
      </w:pPr>
      <w:r>
        <w:separator/>
      </w:r>
    </w:p>
  </w:endnote>
  <w:endnote w:type="continuationSeparator" w:id="0">
    <w:p w14:paraId="62A88163" w14:textId="77777777" w:rsidR="00E0180E" w:rsidRDefault="00E0180E" w:rsidP="00B465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86342988"/>
      <w:docPartObj>
        <w:docPartGallery w:val="Page Numbers (Bottom of Page)"/>
        <w:docPartUnique/>
      </w:docPartObj>
    </w:sdtPr>
    <w:sdtEndPr/>
    <w:sdtContent>
      <w:p w14:paraId="1B187E5B" w14:textId="10C61D91" w:rsidR="00E1293D" w:rsidRDefault="00E1293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30C66" w:rsidRPr="00930C66">
          <w:rPr>
            <w:noProof/>
            <w:lang w:val="fr-FR"/>
          </w:rPr>
          <w:t>7</w:t>
        </w:r>
        <w:r>
          <w:fldChar w:fldCharType="end"/>
        </w:r>
      </w:p>
    </w:sdtContent>
  </w:sdt>
  <w:p w14:paraId="1E38ABF1" w14:textId="77777777" w:rsidR="00E1293D" w:rsidRDefault="00E129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70F462" w14:textId="77777777" w:rsidR="00E0180E" w:rsidRDefault="00E0180E" w:rsidP="00B46537">
      <w:pPr>
        <w:spacing w:after="0" w:line="240" w:lineRule="auto"/>
      </w:pPr>
      <w:r>
        <w:separator/>
      </w:r>
    </w:p>
  </w:footnote>
  <w:footnote w:type="continuationSeparator" w:id="0">
    <w:p w14:paraId="7CA952CB" w14:textId="77777777" w:rsidR="00E0180E" w:rsidRDefault="00E0180E" w:rsidP="00B465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DF371E9"/>
    <w:multiLevelType w:val="hybridMultilevel"/>
    <w:tmpl w:val="BFC0A514"/>
    <w:lvl w:ilvl="0" w:tplc="07943996">
      <w:start w:val="2"/>
      <w:numFmt w:val="bullet"/>
      <w:lvlText w:val=""/>
      <w:lvlJc w:val="left"/>
      <w:pPr>
        <w:ind w:left="660" w:hanging="360"/>
      </w:pPr>
      <w:rPr>
        <w:rFonts w:ascii="Wingdings" w:eastAsiaTheme="minorHAnsi" w:hAnsi="Wingdings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3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5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2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9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7D5"/>
    <w:rsid w:val="00000F2B"/>
    <w:rsid w:val="00004198"/>
    <w:rsid w:val="00004CAF"/>
    <w:rsid w:val="00005911"/>
    <w:rsid w:val="00011821"/>
    <w:rsid w:val="000150EF"/>
    <w:rsid w:val="00020E01"/>
    <w:rsid w:val="00025D52"/>
    <w:rsid w:val="00027A1D"/>
    <w:rsid w:val="00031F98"/>
    <w:rsid w:val="000349E2"/>
    <w:rsid w:val="000377EE"/>
    <w:rsid w:val="00042565"/>
    <w:rsid w:val="000456C5"/>
    <w:rsid w:val="00053B1A"/>
    <w:rsid w:val="00057899"/>
    <w:rsid w:val="00062A24"/>
    <w:rsid w:val="00074310"/>
    <w:rsid w:val="0007468D"/>
    <w:rsid w:val="00083F7D"/>
    <w:rsid w:val="00086EFC"/>
    <w:rsid w:val="00093EC5"/>
    <w:rsid w:val="0009418C"/>
    <w:rsid w:val="000968ED"/>
    <w:rsid w:val="000A4737"/>
    <w:rsid w:val="000A58DA"/>
    <w:rsid w:val="000A6503"/>
    <w:rsid w:val="000A7C9A"/>
    <w:rsid w:val="000B0A32"/>
    <w:rsid w:val="000B3DC9"/>
    <w:rsid w:val="000B7CD2"/>
    <w:rsid w:val="000C08FF"/>
    <w:rsid w:val="000C32E5"/>
    <w:rsid w:val="000C7182"/>
    <w:rsid w:val="000D6DB6"/>
    <w:rsid w:val="000D7C30"/>
    <w:rsid w:val="00101602"/>
    <w:rsid w:val="001068A2"/>
    <w:rsid w:val="001078F0"/>
    <w:rsid w:val="001125DC"/>
    <w:rsid w:val="00112A03"/>
    <w:rsid w:val="00113A64"/>
    <w:rsid w:val="001259E7"/>
    <w:rsid w:val="001270FF"/>
    <w:rsid w:val="001310A6"/>
    <w:rsid w:val="001330A3"/>
    <w:rsid w:val="0013419A"/>
    <w:rsid w:val="00134B39"/>
    <w:rsid w:val="00135843"/>
    <w:rsid w:val="00140AE3"/>
    <w:rsid w:val="001418EE"/>
    <w:rsid w:val="00157138"/>
    <w:rsid w:val="00170E54"/>
    <w:rsid w:val="00171BA1"/>
    <w:rsid w:val="0018177E"/>
    <w:rsid w:val="00181921"/>
    <w:rsid w:val="00181EB7"/>
    <w:rsid w:val="00183FFE"/>
    <w:rsid w:val="00187630"/>
    <w:rsid w:val="00187878"/>
    <w:rsid w:val="00190E3B"/>
    <w:rsid w:val="00194643"/>
    <w:rsid w:val="001A2347"/>
    <w:rsid w:val="001A5123"/>
    <w:rsid w:val="001A7BB7"/>
    <w:rsid w:val="001B16DE"/>
    <w:rsid w:val="001B171F"/>
    <w:rsid w:val="001B635E"/>
    <w:rsid w:val="001C1711"/>
    <w:rsid w:val="001C485B"/>
    <w:rsid w:val="001C7A32"/>
    <w:rsid w:val="001C7DBE"/>
    <w:rsid w:val="001D19F4"/>
    <w:rsid w:val="001D2CA2"/>
    <w:rsid w:val="001E1A85"/>
    <w:rsid w:val="001E4D09"/>
    <w:rsid w:val="001F186A"/>
    <w:rsid w:val="001F5482"/>
    <w:rsid w:val="001F5CDD"/>
    <w:rsid w:val="001F6174"/>
    <w:rsid w:val="002000DF"/>
    <w:rsid w:val="00200A52"/>
    <w:rsid w:val="00201C7F"/>
    <w:rsid w:val="002021F8"/>
    <w:rsid w:val="002031DB"/>
    <w:rsid w:val="002037FC"/>
    <w:rsid w:val="002070EE"/>
    <w:rsid w:val="00215450"/>
    <w:rsid w:val="00217084"/>
    <w:rsid w:val="0021767F"/>
    <w:rsid w:val="00221043"/>
    <w:rsid w:val="0022531B"/>
    <w:rsid w:val="00227F2D"/>
    <w:rsid w:val="0024570D"/>
    <w:rsid w:val="002460FE"/>
    <w:rsid w:val="00257657"/>
    <w:rsid w:val="00262C88"/>
    <w:rsid w:val="002632B7"/>
    <w:rsid w:val="00266DE5"/>
    <w:rsid w:val="00270DB0"/>
    <w:rsid w:val="0027187F"/>
    <w:rsid w:val="00277500"/>
    <w:rsid w:val="00281E08"/>
    <w:rsid w:val="00290AB8"/>
    <w:rsid w:val="00294999"/>
    <w:rsid w:val="002A0D30"/>
    <w:rsid w:val="002A1141"/>
    <w:rsid w:val="002A2B30"/>
    <w:rsid w:val="002A3A34"/>
    <w:rsid w:val="002A5400"/>
    <w:rsid w:val="002B03FC"/>
    <w:rsid w:val="002B1264"/>
    <w:rsid w:val="002B4F9A"/>
    <w:rsid w:val="002B59AD"/>
    <w:rsid w:val="002B675C"/>
    <w:rsid w:val="002C0B9B"/>
    <w:rsid w:val="002C3E40"/>
    <w:rsid w:val="002C430F"/>
    <w:rsid w:val="002D48C0"/>
    <w:rsid w:val="002D7663"/>
    <w:rsid w:val="002E002A"/>
    <w:rsid w:val="002E1565"/>
    <w:rsid w:val="002E2FA6"/>
    <w:rsid w:val="002E3486"/>
    <w:rsid w:val="002E602A"/>
    <w:rsid w:val="002E7C5A"/>
    <w:rsid w:val="002F1850"/>
    <w:rsid w:val="002F380E"/>
    <w:rsid w:val="002F5A09"/>
    <w:rsid w:val="002F70BA"/>
    <w:rsid w:val="002F7123"/>
    <w:rsid w:val="00304861"/>
    <w:rsid w:val="0030625B"/>
    <w:rsid w:val="00307455"/>
    <w:rsid w:val="003107AD"/>
    <w:rsid w:val="00311188"/>
    <w:rsid w:val="00311C0D"/>
    <w:rsid w:val="00311F00"/>
    <w:rsid w:val="00313E48"/>
    <w:rsid w:val="00314195"/>
    <w:rsid w:val="003148C0"/>
    <w:rsid w:val="00321C26"/>
    <w:rsid w:val="0032427E"/>
    <w:rsid w:val="0032769A"/>
    <w:rsid w:val="00335521"/>
    <w:rsid w:val="00336C24"/>
    <w:rsid w:val="0033762F"/>
    <w:rsid w:val="003410E3"/>
    <w:rsid w:val="00341B4E"/>
    <w:rsid w:val="00344781"/>
    <w:rsid w:val="00347D80"/>
    <w:rsid w:val="00354E8B"/>
    <w:rsid w:val="00355337"/>
    <w:rsid w:val="003577D5"/>
    <w:rsid w:val="003647D4"/>
    <w:rsid w:val="00364A5E"/>
    <w:rsid w:val="0036500B"/>
    <w:rsid w:val="003709B8"/>
    <w:rsid w:val="00390032"/>
    <w:rsid w:val="00394499"/>
    <w:rsid w:val="003952E5"/>
    <w:rsid w:val="0039635D"/>
    <w:rsid w:val="0039639F"/>
    <w:rsid w:val="003A014F"/>
    <w:rsid w:val="003A4F0A"/>
    <w:rsid w:val="003A73F5"/>
    <w:rsid w:val="003A7FA9"/>
    <w:rsid w:val="003B3D29"/>
    <w:rsid w:val="003B4A01"/>
    <w:rsid w:val="003C29E8"/>
    <w:rsid w:val="003C32B5"/>
    <w:rsid w:val="003C3DAD"/>
    <w:rsid w:val="003C7CE5"/>
    <w:rsid w:val="003C7F0E"/>
    <w:rsid w:val="003D10BF"/>
    <w:rsid w:val="003D1FE2"/>
    <w:rsid w:val="003D2168"/>
    <w:rsid w:val="003D358F"/>
    <w:rsid w:val="003D3864"/>
    <w:rsid w:val="003D6B5E"/>
    <w:rsid w:val="003E205F"/>
    <w:rsid w:val="003E5A40"/>
    <w:rsid w:val="003F5803"/>
    <w:rsid w:val="003F633F"/>
    <w:rsid w:val="0040115B"/>
    <w:rsid w:val="00401D48"/>
    <w:rsid w:val="00401D75"/>
    <w:rsid w:val="004025CD"/>
    <w:rsid w:val="00402D10"/>
    <w:rsid w:val="00406988"/>
    <w:rsid w:val="00414788"/>
    <w:rsid w:val="0041743C"/>
    <w:rsid w:val="00417699"/>
    <w:rsid w:val="00417C17"/>
    <w:rsid w:val="00426EB1"/>
    <w:rsid w:val="004273A0"/>
    <w:rsid w:val="004376BE"/>
    <w:rsid w:val="00443DEB"/>
    <w:rsid w:val="004446D6"/>
    <w:rsid w:val="004477E8"/>
    <w:rsid w:val="004503E5"/>
    <w:rsid w:val="00450C49"/>
    <w:rsid w:val="004528F0"/>
    <w:rsid w:val="004571C8"/>
    <w:rsid w:val="00461154"/>
    <w:rsid w:val="004620CE"/>
    <w:rsid w:val="00465987"/>
    <w:rsid w:val="00467281"/>
    <w:rsid w:val="00467E90"/>
    <w:rsid w:val="00472387"/>
    <w:rsid w:val="004877C5"/>
    <w:rsid w:val="00491212"/>
    <w:rsid w:val="00491F88"/>
    <w:rsid w:val="004952A3"/>
    <w:rsid w:val="00495CA2"/>
    <w:rsid w:val="004A3F72"/>
    <w:rsid w:val="004B0587"/>
    <w:rsid w:val="004B44C5"/>
    <w:rsid w:val="004B4EE7"/>
    <w:rsid w:val="004B6596"/>
    <w:rsid w:val="004C114F"/>
    <w:rsid w:val="004C1340"/>
    <w:rsid w:val="004C3E8C"/>
    <w:rsid w:val="004C48BC"/>
    <w:rsid w:val="004C5BF5"/>
    <w:rsid w:val="004D2E10"/>
    <w:rsid w:val="004D36BA"/>
    <w:rsid w:val="004D51D8"/>
    <w:rsid w:val="004D593E"/>
    <w:rsid w:val="004E0B05"/>
    <w:rsid w:val="004E34B9"/>
    <w:rsid w:val="004E3B05"/>
    <w:rsid w:val="004E7C7C"/>
    <w:rsid w:val="004F3B69"/>
    <w:rsid w:val="005009BB"/>
    <w:rsid w:val="00501FF2"/>
    <w:rsid w:val="0050646F"/>
    <w:rsid w:val="00507B3A"/>
    <w:rsid w:val="00507C77"/>
    <w:rsid w:val="00511070"/>
    <w:rsid w:val="0051258D"/>
    <w:rsid w:val="00514D1F"/>
    <w:rsid w:val="00526F92"/>
    <w:rsid w:val="005307FF"/>
    <w:rsid w:val="00530B72"/>
    <w:rsid w:val="00531536"/>
    <w:rsid w:val="005327F6"/>
    <w:rsid w:val="005329DC"/>
    <w:rsid w:val="00535880"/>
    <w:rsid w:val="00541237"/>
    <w:rsid w:val="00543430"/>
    <w:rsid w:val="00546199"/>
    <w:rsid w:val="00547B4B"/>
    <w:rsid w:val="00551383"/>
    <w:rsid w:val="0055459D"/>
    <w:rsid w:val="00554BC1"/>
    <w:rsid w:val="00555718"/>
    <w:rsid w:val="00556D3A"/>
    <w:rsid w:val="00560318"/>
    <w:rsid w:val="0056105C"/>
    <w:rsid w:val="00566BF5"/>
    <w:rsid w:val="00567B87"/>
    <w:rsid w:val="005710E1"/>
    <w:rsid w:val="0057530F"/>
    <w:rsid w:val="00576C30"/>
    <w:rsid w:val="00583D4C"/>
    <w:rsid w:val="005848F5"/>
    <w:rsid w:val="00584D26"/>
    <w:rsid w:val="005851CF"/>
    <w:rsid w:val="00585787"/>
    <w:rsid w:val="0059042A"/>
    <w:rsid w:val="00590989"/>
    <w:rsid w:val="0059168D"/>
    <w:rsid w:val="005954D6"/>
    <w:rsid w:val="00597863"/>
    <w:rsid w:val="005A13FA"/>
    <w:rsid w:val="005A1FA3"/>
    <w:rsid w:val="005A4425"/>
    <w:rsid w:val="005A52ED"/>
    <w:rsid w:val="005A7206"/>
    <w:rsid w:val="005A7AED"/>
    <w:rsid w:val="005C3527"/>
    <w:rsid w:val="005C36F7"/>
    <w:rsid w:val="005C71DF"/>
    <w:rsid w:val="005D14B2"/>
    <w:rsid w:val="005E069A"/>
    <w:rsid w:val="005E08EF"/>
    <w:rsid w:val="005E157E"/>
    <w:rsid w:val="005E38B6"/>
    <w:rsid w:val="005E63C6"/>
    <w:rsid w:val="005E7CDB"/>
    <w:rsid w:val="005F0B10"/>
    <w:rsid w:val="005F31C8"/>
    <w:rsid w:val="005F4A98"/>
    <w:rsid w:val="005F725D"/>
    <w:rsid w:val="006009BE"/>
    <w:rsid w:val="00602227"/>
    <w:rsid w:val="0060635F"/>
    <w:rsid w:val="00607777"/>
    <w:rsid w:val="006125C6"/>
    <w:rsid w:val="00614DF4"/>
    <w:rsid w:val="0061508B"/>
    <w:rsid w:val="0061571F"/>
    <w:rsid w:val="0062049B"/>
    <w:rsid w:val="00620FF4"/>
    <w:rsid w:val="00621055"/>
    <w:rsid w:val="00621A4D"/>
    <w:rsid w:val="00621EAB"/>
    <w:rsid w:val="006225E6"/>
    <w:rsid w:val="00624EE1"/>
    <w:rsid w:val="00625873"/>
    <w:rsid w:val="00625AA6"/>
    <w:rsid w:val="00630A89"/>
    <w:rsid w:val="00640CCC"/>
    <w:rsid w:val="006435E6"/>
    <w:rsid w:val="006436A0"/>
    <w:rsid w:val="00644430"/>
    <w:rsid w:val="00655B1C"/>
    <w:rsid w:val="00657F76"/>
    <w:rsid w:val="00663D93"/>
    <w:rsid w:val="006674E6"/>
    <w:rsid w:val="006675C8"/>
    <w:rsid w:val="006725AA"/>
    <w:rsid w:val="0067657E"/>
    <w:rsid w:val="00677BFC"/>
    <w:rsid w:val="006824A2"/>
    <w:rsid w:val="006832DB"/>
    <w:rsid w:val="006835FC"/>
    <w:rsid w:val="00697111"/>
    <w:rsid w:val="006A1C19"/>
    <w:rsid w:val="006A79F1"/>
    <w:rsid w:val="006B3754"/>
    <w:rsid w:val="006B7E8B"/>
    <w:rsid w:val="006C2C68"/>
    <w:rsid w:val="006C370E"/>
    <w:rsid w:val="006C4FDF"/>
    <w:rsid w:val="006D1366"/>
    <w:rsid w:val="006D23F6"/>
    <w:rsid w:val="006D5EFF"/>
    <w:rsid w:val="006E6EE7"/>
    <w:rsid w:val="006F7054"/>
    <w:rsid w:val="006F728F"/>
    <w:rsid w:val="006F76A5"/>
    <w:rsid w:val="00702AB8"/>
    <w:rsid w:val="00707C26"/>
    <w:rsid w:val="007134F1"/>
    <w:rsid w:val="00716E68"/>
    <w:rsid w:val="0071722E"/>
    <w:rsid w:val="00717BA4"/>
    <w:rsid w:val="00720A8A"/>
    <w:rsid w:val="00720BF1"/>
    <w:rsid w:val="00722B04"/>
    <w:rsid w:val="00725DE7"/>
    <w:rsid w:val="00727B9A"/>
    <w:rsid w:val="00730EEC"/>
    <w:rsid w:val="00731414"/>
    <w:rsid w:val="00734DBB"/>
    <w:rsid w:val="00734FDE"/>
    <w:rsid w:val="00741464"/>
    <w:rsid w:val="0074578A"/>
    <w:rsid w:val="00750101"/>
    <w:rsid w:val="00750921"/>
    <w:rsid w:val="00754EC8"/>
    <w:rsid w:val="00755603"/>
    <w:rsid w:val="00755F9F"/>
    <w:rsid w:val="007624D3"/>
    <w:rsid w:val="00763991"/>
    <w:rsid w:val="00764F6B"/>
    <w:rsid w:val="00765552"/>
    <w:rsid w:val="00766716"/>
    <w:rsid w:val="00766C63"/>
    <w:rsid w:val="00767588"/>
    <w:rsid w:val="00775A35"/>
    <w:rsid w:val="00776C8A"/>
    <w:rsid w:val="00777E29"/>
    <w:rsid w:val="00784FE4"/>
    <w:rsid w:val="0078649E"/>
    <w:rsid w:val="00791A51"/>
    <w:rsid w:val="007927D8"/>
    <w:rsid w:val="00793CA7"/>
    <w:rsid w:val="00797BD6"/>
    <w:rsid w:val="007A272F"/>
    <w:rsid w:val="007A28FF"/>
    <w:rsid w:val="007A3BE3"/>
    <w:rsid w:val="007B26A6"/>
    <w:rsid w:val="007B52B7"/>
    <w:rsid w:val="007B7BCB"/>
    <w:rsid w:val="007C1081"/>
    <w:rsid w:val="007D2A2C"/>
    <w:rsid w:val="007D495E"/>
    <w:rsid w:val="007E0376"/>
    <w:rsid w:val="007E0C9C"/>
    <w:rsid w:val="007E39D4"/>
    <w:rsid w:val="007E4C30"/>
    <w:rsid w:val="007E76AF"/>
    <w:rsid w:val="007F11E3"/>
    <w:rsid w:val="007F622F"/>
    <w:rsid w:val="007F641B"/>
    <w:rsid w:val="00800118"/>
    <w:rsid w:val="00806E00"/>
    <w:rsid w:val="0081007A"/>
    <w:rsid w:val="008105B1"/>
    <w:rsid w:val="00813584"/>
    <w:rsid w:val="008151B4"/>
    <w:rsid w:val="00815412"/>
    <w:rsid w:val="00817F39"/>
    <w:rsid w:val="00825BE7"/>
    <w:rsid w:val="00826B6F"/>
    <w:rsid w:val="00827C5A"/>
    <w:rsid w:val="00833C18"/>
    <w:rsid w:val="00840C57"/>
    <w:rsid w:val="008411B6"/>
    <w:rsid w:val="008445CB"/>
    <w:rsid w:val="008469B3"/>
    <w:rsid w:val="00850194"/>
    <w:rsid w:val="008523BD"/>
    <w:rsid w:val="008546C8"/>
    <w:rsid w:val="00855130"/>
    <w:rsid w:val="00857546"/>
    <w:rsid w:val="008629C4"/>
    <w:rsid w:val="008636B9"/>
    <w:rsid w:val="00870BD2"/>
    <w:rsid w:val="00871293"/>
    <w:rsid w:val="008760A3"/>
    <w:rsid w:val="00876E82"/>
    <w:rsid w:val="0088124E"/>
    <w:rsid w:val="008836D6"/>
    <w:rsid w:val="00883BF0"/>
    <w:rsid w:val="00884AD6"/>
    <w:rsid w:val="00885E52"/>
    <w:rsid w:val="008866C3"/>
    <w:rsid w:val="008875F1"/>
    <w:rsid w:val="0089574A"/>
    <w:rsid w:val="008A096E"/>
    <w:rsid w:val="008A37D5"/>
    <w:rsid w:val="008B3927"/>
    <w:rsid w:val="008B6201"/>
    <w:rsid w:val="008B79B6"/>
    <w:rsid w:val="008C3961"/>
    <w:rsid w:val="008D3002"/>
    <w:rsid w:val="008D5129"/>
    <w:rsid w:val="008D64CD"/>
    <w:rsid w:val="008D6A6B"/>
    <w:rsid w:val="008D7911"/>
    <w:rsid w:val="008E08E0"/>
    <w:rsid w:val="008E4F47"/>
    <w:rsid w:val="008E558D"/>
    <w:rsid w:val="008E6541"/>
    <w:rsid w:val="008F6657"/>
    <w:rsid w:val="008F6CC9"/>
    <w:rsid w:val="0090473E"/>
    <w:rsid w:val="0091271E"/>
    <w:rsid w:val="0092251C"/>
    <w:rsid w:val="00923D24"/>
    <w:rsid w:val="009300E7"/>
    <w:rsid w:val="00930C66"/>
    <w:rsid w:val="00933215"/>
    <w:rsid w:val="00933FBD"/>
    <w:rsid w:val="00941764"/>
    <w:rsid w:val="009426A5"/>
    <w:rsid w:val="00942A40"/>
    <w:rsid w:val="0095443C"/>
    <w:rsid w:val="00966527"/>
    <w:rsid w:val="00971A25"/>
    <w:rsid w:val="00976369"/>
    <w:rsid w:val="0098149D"/>
    <w:rsid w:val="00990B9F"/>
    <w:rsid w:val="00992E3B"/>
    <w:rsid w:val="009937F8"/>
    <w:rsid w:val="0099438C"/>
    <w:rsid w:val="00994BDC"/>
    <w:rsid w:val="0099675A"/>
    <w:rsid w:val="009A20FC"/>
    <w:rsid w:val="009B1268"/>
    <w:rsid w:val="009B6BE6"/>
    <w:rsid w:val="009C2115"/>
    <w:rsid w:val="009D0729"/>
    <w:rsid w:val="009D32D9"/>
    <w:rsid w:val="009D3D74"/>
    <w:rsid w:val="009E3214"/>
    <w:rsid w:val="009E4C49"/>
    <w:rsid w:val="009E5788"/>
    <w:rsid w:val="009F275A"/>
    <w:rsid w:val="009F51B8"/>
    <w:rsid w:val="009F6B16"/>
    <w:rsid w:val="009F77A2"/>
    <w:rsid w:val="009F7B0B"/>
    <w:rsid w:val="00A00811"/>
    <w:rsid w:val="00A0162C"/>
    <w:rsid w:val="00A102FF"/>
    <w:rsid w:val="00A12118"/>
    <w:rsid w:val="00A13CCB"/>
    <w:rsid w:val="00A14DE7"/>
    <w:rsid w:val="00A17ADE"/>
    <w:rsid w:val="00A205E7"/>
    <w:rsid w:val="00A223BD"/>
    <w:rsid w:val="00A23EBA"/>
    <w:rsid w:val="00A2587F"/>
    <w:rsid w:val="00A30150"/>
    <w:rsid w:val="00A30526"/>
    <w:rsid w:val="00A30CEC"/>
    <w:rsid w:val="00A352DC"/>
    <w:rsid w:val="00A3567F"/>
    <w:rsid w:val="00A36702"/>
    <w:rsid w:val="00A37415"/>
    <w:rsid w:val="00A40202"/>
    <w:rsid w:val="00A41173"/>
    <w:rsid w:val="00A423E8"/>
    <w:rsid w:val="00A425E4"/>
    <w:rsid w:val="00A47A82"/>
    <w:rsid w:val="00A51C8B"/>
    <w:rsid w:val="00A51CB5"/>
    <w:rsid w:val="00A53887"/>
    <w:rsid w:val="00A669B7"/>
    <w:rsid w:val="00A705C4"/>
    <w:rsid w:val="00A744E5"/>
    <w:rsid w:val="00A75DF8"/>
    <w:rsid w:val="00A77C3B"/>
    <w:rsid w:val="00A80887"/>
    <w:rsid w:val="00A80D1C"/>
    <w:rsid w:val="00A8419F"/>
    <w:rsid w:val="00A85652"/>
    <w:rsid w:val="00A86388"/>
    <w:rsid w:val="00A932EB"/>
    <w:rsid w:val="00A952D5"/>
    <w:rsid w:val="00A95DCE"/>
    <w:rsid w:val="00AA2ACC"/>
    <w:rsid w:val="00AA7A3D"/>
    <w:rsid w:val="00AC5713"/>
    <w:rsid w:val="00AD0C73"/>
    <w:rsid w:val="00AE136E"/>
    <w:rsid w:val="00AE20EE"/>
    <w:rsid w:val="00AE2E03"/>
    <w:rsid w:val="00AE4103"/>
    <w:rsid w:val="00AE44BB"/>
    <w:rsid w:val="00AF1128"/>
    <w:rsid w:val="00AF1657"/>
    <w:rsid w:val="00AF1D2E"/>
    <w:rsid w:val="00AF4D7E"/>
    <w:rsid w:val="00B01755"/>
    <w:rsid w:val="00B056A0"/>
    <w:rsid w:val="00B05E38"/>
    <w:rsid w:val="00B07537"/>
    <w:rsid w:val="00B158CB"/>
    <w:rsid w:val="00B201AC"/>
    <w:rsid w:val="00B26343"/>
    <w:rsid w:val="00B333E1"/>
    <w:rsid w:val="00B35985"/>
    <w:rsid w:val="00B42814"/>
    <w:rsid w:val="00B42A34"/>
    <w:rsid w:val="00B46537"/>
    <w:rsid w:val="00B578AF"/>
    <w:rsid w:val="00B57B6C"/>
    <w:rsid w:val="00B6117F"/>
    <w:rsid w:val="00B62D27"/>
    <w:rsid w:val="00B63347"/>
    <w:rsid w:val="00B65320"/>
    <w:rsid w:val="00B66BEB"/>
    <w:rsid w:val="00B732AB"/>
    <w:rsid w:val="00B7690C"/>
    <w:rsid w:val="00B969F0"/>
    <w:rsid w:val="00B977B2"/>
    <w:rsid w:val="00BA17BE"/>
    <w:rsid w:val="00BA601D"/>
    <w:rsid w:val="00BA6717"/>
    <w:rsid w:val="00BB5374"/>
    <w:rsid w:val="00BB61AF"/>
    <w:rsid w:val="00BC2811"/>
    <w:rsid w:val="00BC2D95"/>
    <w:rsid w:val="00BC6273"/>
    <w:rsid w:val="00BC6567"/>
    <w:rsid w:val="00BD02EB"/>
    <w:rsid w:val="00BD143D"/>
    <w:rsid w:val="00BD2456"/>
    <w:rsid w:val="00BE4514"/>
    <w:rsid w:val="00BE6250"/>
    <w:rsid w:val="00BE6FEB"/>
    <w:rsid w:val="00BF77C4"/>
    <w:rsid w:val="00C047F9"/>
    <w:rsid w:val="00C0697F"/>
    <w:rsid w:val="00C15F55"/>
    <w:rsid w:val="00C16618"/>
    <w:rsid w:val="00C206E6"/>
    <w:rsid w:val="00C24950"/>
    <w:rsid w:val="00C25825"/>
    <w:rsid w:val="00C32707"/>
    <w:rsid w:val="00C33D83"/>
    <w:rsid w:val="00C3611B"/>
    <w:rsid w:val="00C64F38"/>
    <w:rsid w:val="00C8032A"/>
    <w:rsid w:val="00C80A4A"/>
    <w:rsid w:val="00C85F44"/>
    <w:rsid w:val="00C96185"/>
    <w:rsid w:val="00CA1350"/>
    <w:rsid w:val="00CB259F"/>
    <w:rsid w:val="00CB2E89"/>
    <w:rsid w:val="00CB4A40"/>
    <w:rsid w:val="00CB4ED5"/>
    <w:rsid w:val="00CB7466"/>
    <w:rsid w:val="00CC5A1C"/>
    <w:rsid w:val="00CD34AD"/>
    <w:rsid w:val="00CE0C17"/>
    <w:rsid w:val="00CE1540"/>
    <w:rsid w:val="00CE4A69"/>
    <w:rsid w:val="00CE4C19"/>
    <w:rsid w:val="00CE628D"/>
    <w:rsid w:val="00CE778F"/>
    <w:rsid w:val="00D01013"/>
    <w:rsid w:val="00D03369"/>
    <w:rsid w:val="00D0415D"/>
    <w:rsid w:val="00D06CC3"/>
    <w:rsid w:val="00D10D71"/>
    <w:rsid w:val="00D124A9"/>
    <w:rsid w:val="00D316C6"/>
    <w:rsid w:val="00D32456"/>
    <w:rsid w:val="00D33CAF"/>
    <w:rsid w:val="00D543AA"/>
    <w:rsid w:val="00D57A66"/>
    <w:rsid w:val="00D60A01"/>
    <w:rsid w:val="00D60CF9"/>
    <w:rsid w:val="00D62E1D"/>
    <w:rsid w:val="00D643F3"/>
    <w:rsid w:val="00D668A2"/>
    <w:rsid w:val="00D70CD0"/>
    <w:rsid w:val="00D7500F"/>
    <w:rsid w:val="00D75770"/>
    <w:rsid w:val="00D764FE"/>
    <w:rsid w:val="00D7772E"/>
    <w:rsid w:val="00D8334A"/>
    <w:rsid w:val="00D86606"/>
    <w:rsid w:val="00D9353E"/>
    <w:rsid w:val="00D950B0"/>
    <w:rsid w:val="00D95C7F"/>
    <w:rsid w:val="00DA36D0"/>
    <w:rsid w:val="00DA5674"/>
    <w:rsid w:val="00DA70FB"/>
    <w:rsid w:val="00DB0283"/>
    <w:rsid w:val="00DB17A7"/>
    <w:rsid w:val="00DB59BC"/>
    <w:rsid w:val="00DC5258"/>
    <w:rsid w:val="00DD1D14"/>
    <w:rsid w:val="00DD233F"/>
    <w:rsid w:val="00DE6230"/>
    <w:rsid w:val="00DF4104"/>
    <w:rsid w:val="00DF64E8"/>
    <w:rsid w:val="00E003DF"/>
    <w:rsid w:val="00E006A8"/>
    <w:rsid w:val="00E0180E"/>
    <w:rsid w:val="00E03408"/>
    <w:rsid w:val="00E11D45"/>
    <w:rsid w:val="00E1293D"/>
    <w:rsid w:val="00E14274"/>
    <w:rsid w:val="00E1788A"/>
    <w:rsid w:val="00E23B9E"/>
    <w:rsid w:val="00E33E9D"/>
    <w:rsid w:val="00E3550F"/>
    <w:rsid w:val="00E40126"/>
    <w:rsid w:val="00E40D86"/>
    <w:rsid w:val="00E4120D"/>
    <w:rsid w:val="00E4769C"/>
    <w:rsid w:val="00E47D4E"/>
    <w:rsid w:val="00E51E2E"/>
    <w:rsid w:val="00E5523E"/>
    <w:rsid w:val="00E56C2F"/>
    <w:rsid w:val="00E6651B"/>
    <w:rsid w:val="00E757F6"/>
    <w:rsid w:val="00E836B3"/>
    <w:rsid w:val="00E8478D"/>
    <w:rsid w:val="00E84F71"/>
    <w:rsid w:val="00E87CED"/>
    <w:rsid w:val="00E929B1"/>
    <w:rsid w:val="00E93524"/>
    <w:rsid w:val="00E93B13"/>
    <w:rsid w:val="00E96183"/>
    <w:rsid w:val="00EA3302"/>
    <w:rsid w:val="00EA758A"/>
    <w:rsid w:val="00EB0FE9"/>
    <w:rsid w:val="00EB1270"/>
    <w:rsid w:val="00EC772A"/>
    <w:rsid w:val="00ED1CBD"/>
    <w:rsid w:val="00ED7064"/>
    <w:rsid w:val="00EE147F"/>
    <w:rsid w:val="00EE19D5"/>
    <w:rsid w:val="00EE33D9"/>
    <w:rsid w:val="00EE3E81"/>
    <w:rsid w:val="00EE64D4"/>
    <w:rsid w:val="00EE6E40"/>
    <w:rsid w:val="00EE733B"/>
    <w:rsid w:val="00EE7D07"/>
    <w:rsid w:val="00EF2A5F"/>
    <w:rsid w:val="00F1552E"/>
    <w:rsid w:val="00F16E73"/>
    <w:rsid w:val="00F17BCA"/>
    <w:rsid w:val="00F2239F"/>
    <w:rsid w:val="00F31B9C"/>
    <w:rsid w:val="00F33C8F"/>
    <w:rsid w:val="00F40493"/>
    <w:rsid w:val="00F40A6F"/>
    <w:rsid w:val="00F40FD9"/>
    <w:rsid w:val="00F5080F"/>
    <w:rsid w:val="00F53777"/>
    <w:rsid w:val="00F53B44"/>
    <w:rsid w:val="00F63A2A"/>
    <w:rsid w:val="00F6796A"/>
    <w:rsid w:val="00F753B3"/>
    <w:rsid w:val="00F76DEE"/>
    <w:rsid w:val="00F807FF"/>
    <w:rsid w:val="00F81D9C"/>
    <w:rsid w:val="00F86920"/>
    <w:rsid w:val="00F905BE"/>
    <w:rsid w:val="00F93F16"/>
    <w:rsid w:val="00F93F86"/>
    <w:rsid w:val="00F94748"/>
    <w:rsid w:val="00F96BBB"/>
    <w:rsid w:val="00FA0822"/>
    <w:rsid w:val="00FA2B63"/>
    <w:rsid w:val="00FA3028"/>
    <w:rsid w:val="00FB407D"/>
    <w:rsid w:val="00FB6680"/>
    <w:rsid w:val="00FB7318"/>
    <w:rsid w:val="00FC020A"/>
    <w:rsid w:val="00FC0290"/>
    <w:rsid w:val="00FC0424"/>
    <w:rsid w:val="00FD27B9"/>
    <w:rsid w:val="00FD2E22"/>
    <w:rsid w:val="00FD6735"/>
    <w:rsid w:val="00FD7098"/>
    <w:rsid w:val="00FE0251"/>
    <w:rsid w:val="00FE3C0E"/>
    <w:rsid w:val="00FE7D7D"/>
    <w:rsid w:val="00FF2189"/>
    <w:rsid w:val="00FF56DE"/>
    <w:rsid w:val="00FF6A79"/>
    <w:rsid w:val="00FF7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FE3CF9B"/>
  <w15:chartTrackingRefBased/>
  <w15:docId w15:val="{84EA2672-AEC8-428D-8B32-712D63972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2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D2168"/>
    <w:pPr>
      <w:ind w:left="720"/>
      <w:contextualSpacing/>
    </w:pPr>
  </w:style>
  <w:style w:type="character" w:customStyle="1" w:styleId="normal1">
    <w:name w:val="normal1"/>
    <w:basedOn w:val="DefaultParagraphFont"/>
    <w:rsid w:val="00A51C8B"/>
    <w:rPr>
      <w:rFonts w:ascii="Arial" w:hAnsi="Arial" w:cs="Arial" w:hint="default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64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64F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465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6537"/>
  </w:style>
  <w:style w:type="paragraph" w:styleId="Footer">
    <w:name w:val="footer"/>
    <w:basedOn w:val="Normal"/>
    <w:link w:val="FooterChar"/>
    <w:uiPriority w:val="99"/>
    <w:unhideWhenUsed/>
    <w:rsid w:val="00B465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6537"/>
  </w:style>
  <w:style w:type="character" w:styleId="Hyperlink">
    <w:name w:val="Hyperlink"/>
    <w:basedOn w:val="DefaultParagraphFont"/>
    <w:uiPriority w:val="99"/>
    <w:unhideWhenUsed/>
    <w:rsid w:val="00027A1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349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5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4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4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8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0C5AAB-4DFD-44F8-8F7F-6F2CD79954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7</Pages>
  <Words>1369</Words>
  <Characters>7804</Characters>
  <Application>Microsoft Office Word</Application>
  <DocSecurity>0</DocSecurity>
  <Lines>65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delanaye</dc:creator>
  <cp:keywords/>
  <dc:description/>
  <cp:lastModifiedBy>spsfl1</cp:lastModifiedBy>
  <cp:revision>11</cp:revision>
  <cp:lastPrinted>2020-09-22T14:37:00Z</cp:lastPrinted>
  <dcterms:created xsi:type="dcterms:W3CDTF">2020-09-28T10:11:00Z</dcterms:created>
  <dcterms:modified xsi:type="dcterms:W3CDTF">2020-12-02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7ea0bd2-9437-34d8-ba9d-69a71860fd04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